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8FC9" w14:textId="77777777" w:rsidR="00B23A32" w:rsidRPr="004D7997" w:rsidRDefault="00B23A32" w:rsidP="00B23A32">
      <w:pPr>
        <w:jc w:val="center"/>
        <w:rPr>
          <w:b/>
          <w:sz w:val="36"/>
          <w:szCs w:val="36"/>
        </w:rPr>
      </w:pPr>
      <w:r w:rsidRPr="004D7997">
        <w:rPr>
          <w:b/>
          <w:sz w:val="36"/>
          <w:szCs w:val="36"/>
        </w:rPr>
        <w:t>***Supplementary Materials***</w:t>
      </w:r>
    </w:p>
    <w:p w14:paraId="57CBC771" w14:textId="77777777" w:rsidR="00B23A32" w:rsidRPr="004D7997" w:rsidRDefault="00B23A32" w:rsidP="00B23A32">
      <w:pPr>
        <w:jc w:val="center"/>
        <w:rPr>
          <w:b/>
          <w:sz w:val="28"/>
          <w:szCs w:val="28"/>
          <w:lang w:val="en-IN"/>
        </w:rPr>
      </w:pPr>
    </w:p>
    <w:p w14:paraId="70E13B29" w14:textId="3DA63E5C" w:rsidR="00B23A32" w:rsidRPr="004D7997" w:rsidRDefault="00B23A32" w:rsidP="00B23A32">
      <w:pPr>
        <w:pBdr>
          <w:bottom w:val="single" w:sz="8" w:space="4" w:color="4F81BD"/>
        </w:pBdr>
        <w:spacing w:after="300"/>
        <w:contextualSpacing/>
        <w:jc w:val="both"/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</w:pPr>
      <w:r w:rsidRPr="004D7997"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  <w:t xml:space="preserve">Effect of </w:t>
      </w:r>
      <w:r w:rsidR="004D7997" w:rsidRPr="004D7997"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  <w:t>a</w:t>
      </w:r>
      <w:r w:rsidRPr="004D7997"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  <w:t xml:space="preserve">mmonia and </w:t>
      </w:r>
      <w:r w:rsidR="004D7997" w:rsidRPr="004D7997"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  <w:t>w</w:t>
      </w:r>
      <w:r w:rsidRPr="004D7997"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  <w:t>ater Molecule on OH+CH</w:t>
      </w:r>
      <w:r w:rsidRPr="004D7997">
        <w:rPr>
          <w:rFonts w:eastAsia="MS Gothic"/>
          <w:b/>
          <w:color w:val="17365D"/>
          <w:spacing w:val="5"/>
          <w:kern w:val="28"/>
          <w:sz w:val="36"/>
          <w:szCs w:val="36"/>
          <w:vertAlign w:val="subscript"/>
          <w:lang w:val="en-US"/>
        </w:rPr>
        <w:t>3</w:t>
      </w:r>
      <w:r w:rsidRPr="004D7997">
        <w:rPr>
          <w:rFonts w:eastAsia="MS Gothic"/>
          <w:b/>
          <w:color w:val="17365D"/>
          <w:spacing w:val="5"/>
          <w:kern w:val="28"/>
          <w:sz w:val="36"/>
          <w:szCs w:val="36"/>
          <w:lang w:val="en-US"/>
        </w:rPr>
        <w:t>OH Reaction Under Tropospheric Condition</w:t>
      </w:r>
    </w:p>
    <w:p w14:paraId="17775DAE" w14:textId="77777777" w:rsidR="00B23A32" w:rsidRPr="004D7997" w:rsidRDefault="00B23A32" w:rsidP="00B23A32">
      <w:pPr>
        <w:tabs>
          <w:tab w:val="left" w:pos="7910"/>
        </w:tabs>
        <w:spacing w:line="360" w:lineRule="auto"/>
        <w:rPr>
          <w:b/>
          <w:bCs/>
          <w:lang w:val="en-IN" w:eastAsia="en-IN"/>
        </w:rPr>
      </w:pPr>
    </w:p>
    <w:p w14:paraId="0BA79214" w14:textId="38B4B53D" w:rsidR="00B23A32" w:rsidRPr="004D7997" w:rsidRDefault="00B23A32" w:rsidP="00B23A32">
      <w:pPr>
        <w:tabs>
          <w:tab w:val="left" w:pos="7910"/>
        </w:tabs>
        <w:spacing w:line="360" w:lineRule="auto"/>
        <w:rPr>
          <w:b/>
          <w:bCs/>
          <w:lang w:val="en-IN" w:eastAsia="en-IN"/>
        </w:rPr>
      </w:pPr>
      <w:r w:rsidRPr="004D7997">
        <w:rPr>
          <w:b/>
          <w:bCs/>
          <w:lang w:val="en-IN" w:eastAsia="en-IN"/>
        </w:rPr>
        <w:t>Mohamad Akbar Ali*</w:t>
      </w:r>
      <w:r w:rsidRPr="004D7997">
        <w:rPr>
          <w:b/>
          <w:bCs/>
          <w:vertAlign w:val="superscript"/>
          <w:lang w:val="en-IN" w:eastAsia="en-IN"/>
        </w:rPr>
        <w:t>a</w:t>
      </w:r>
      <w:r w:rsidRPr="004D7997">
        <w:rPr>
          <w:b/>
          <w:bCs/>
          <w:lang w:val="en-IN" w:eastAsia="en-IN"/>
        </w:rPr>
        <w:t xml:space="preserve">, </w:t>
      </w:r>
      <w:proofErr w:type="spellStart"/>
      <w:r w:rsidRPr="004D7997">
        <w:rPr>
          <w:b/>
          <w:bCs/>
          <w:lang w:val="en-IN" w:eastAsia="en-IN"/>
        </w:rPr>
        <w:t>Balaganesh</w:t>
      </w:r>
      <w:proofErr w:type="spellEnd"/>
      <w:r w:rsidRPr="004D7997">
        <w:rPr>
          <w:b/>
          <w:bCs/>
          <w:lang w:val="en-IN" w:eastAsia="en-IN"/>
        </w:rPr>
        <w:t xml:space="preserve"> </w:t>
      </w:r>
      <w:proofErr w:type="spellStart"/>
      <w:r w:rsidRPr="004D7997">
        <w:rPr>
          <w:b/>
          <w:bCs/>
          <w:lang w:val="en-IN" w:eastAsia="en-IN"/>
        </w:rPr>
        <w:t>M.</w:t>
      </w:r>
      <w:r w:rsidRPr="004D7997">
        <w:rPr>
          <w:b/>
          <w:bCs/>
          <w:vertAlign w:val="superscript"/>
          <w:lang w:val="en-IN" w:eastAsia="en-IN"/>
        </w:rPr>
        <w:t>b</w:t>
      </w:r>
      <w:proofErr w:type="spellEnd"/>
      <w:r w:rsidRPr="004D7997">
        <w:rPr>
          <w:b/>
          <w:bCs/>
          <w:lang w:val="en-IN" w:eastAsia="en-IN"/>
        </w:rPr>
        <w:t xml:space="preserve">, </w:t>
      </w:r>
      <w:r w:rsidR="005F3609" w:rsidRPr="004D7997">
        <w:rPr>
          <w:b/>
          <w:bCs/>
          <w:lang w:val="en-IN" w:eastAsia="en-IN"/>
        </w:rPr>
        <w:t xml:space="preserve">Faisal </w:t>
      </w:r>
      <w:r w:rsidR="000232D2" w:rsidRPr="004D7997">
        <w:rPr>
          <w:b/>
          <w:bCs/>
          <w:lang w:val="en-IN" w:eastAsia="en-IN"/>
        </w:rPr>
        <w:t>Al-</w:t>
      </w:r>
      <w:proofErr w:type="spellStart"/>
      <w:r w:rsidR="000232D2" w:rsidRPr="004D7997">
        <w:rPr>
          <w:b/>
          <w:bCs/>
          <w:lang w:val="en-IN" w:eastAsia="en-IN"/>
        </w:rPr>
        <w:t>Odail</w:t>
      </w:r>
      <w:proofErr w:type="spellEnd"/>
      <w:r w:rsidR="000232D2" w:rsidRPr="004D7997">
        <w:rPr>
          <w:b/>
          <w:bCs/>
          <w:lang w:val="en-IN" w:eastAsia="en-IN"/>
        </w:rPr>
        <w:t xml:space="preserve">, </w:t>
      </w:r>
      <w:proofErr w:type="gramStart"/>
      <w:r w:rsidRPr="004D7997">
        <w:rPr>
          <w:b/>
          <w:bCs/>
          <w:vertAlign w:val="superscript"/>
          <w:lang w:val="en-IN" w:eastAsia="en-IN"/>
        </w:rPr>
        <w:t>a</w:t>
      </w:r>
      <w:r w:rsidRPr="004D7997">
        <w:rPr>
          <w:b/>
          <w:bCs/>
          <w:lang w:val="en-IN" w:eastAsia="en-IN"/>
        </w:rPr>
        <w:t xml:space="preserve"> and</w:t>
      </w:r>
      <w:proofErr w:type="gramEnd"/>
      <w:r w:rsidRPr="004D7997">
        <w:rPr>
          <w:b/>
          <w:bCs/>
          <w:lang w:val="en-IN" w:eastAsia="en-IN"/>
        </w:rPr>
        <w:t xml:space="preserve"> K.C. </w:t>
      </w:r>
      <w:proofErr w:type="spellStart"/>
      <w:r w:rsidRPr="004D7997">
        <w:rPr>
          <w:b/>
          <w:bCs/>
          <w:lang w:val="en-IN" w:eastAsia="en-IN"/>
        </w:rPr>
        <w:t>Lin</w:t>
      </w:r>
      <w:r w:rsidRPr="004D7997">
        <w:rPr>
          <w:b/>
          <w:bCs/>
          <w:vertAlign w:val="superscript"/>
          <w:lang w:val="en-IN" w:eastAsia="en-IN"/>
        </w:rPr>
        <w:t>b</w:t>
      </w:r>
      <w:proofErr w:type="spellEnd"/>
      <w:r w:rsidRPr="004D7997">
        <w:rPr>
          <w:b/>
          <w:bCs/>
          <w:vertAlign w:val="superscript"/>
          <w:lang w:val="en-IN" w:eastAsia="en-IN"/>
        </w:rPr>
        <w:tab/>
      </w:r>
    </w:p>
    <w:p w14:paraId="34E8071E" w14:textId="77777777" w:rsidR="00D31C89" w:rsidRPr="004D7997" w:rsidRDefault="00D31C89" w:rsidP="00B23A32">
      <w:pPr>
        <w:spacing w:line="360" w:lineRule="auto"/>
        <w:rPr>
          <w:vertAlign w:val="superscript"/>
          <w:lang w:val="en-IN" w:eastAsia="en-IN"/>
        </w:rPr>
      </w:pPr>
      <w:proofErr w:type="spellStart"/>
      <w:r w:rsidRPr="004D7997">
        <w:rPr>
          <w:spacing w:val="-5"/>
          <w:shd w:val="clear" w:color="auto" w:fill="FFFFFF"/>
          <w:vertAlign w:val="superscript"/>
        </w:rPr>
        <w:t>a</w:t>
      </w:r>
      <w:r w:rsidRPr="004D7997">
        <w:rPr>
          <w:spacing w:val="-5"/>
          <w:shd w:val="clear" w:color="auto" w:fill="FFFFFF"/>
        </w:rPr>
        <w:t>Department</w:t>
      </w:r>
      <w:proofErr w:type="spellEnd"/>
      <w:r w:rsidRPr="004D7997">
        <w:rPr>
          <w:spacing w:val="-5"/>
          <w:shd w:val="clear" w:color="auto" w:fill="FFFFFF"/>
        </w:rPr>
        <w:t xml:space="preserve"> of Chemistry, College of Science, King Faisal University, PO box 380, Al </w:t>
      </w:r>
      <w:proofErr w:type="spellStart"/>
      <w:proofErr w:type="gramStart"/>
      <w:r w:rsidRPr="004D7997">
        <w:rPr>
          <w:spacing w:val="-5"/>
          <w:shd w:val="clear" w:color="auto" w:fill="FFFFFF"/>
        </w:rPr>
        <w:t>Hufuf</w:t>
      </w:r>
      <w:proofErr w:type="spellEnd"/>
      <w:r w:rsidRPr="004D7997">
        <w:rPr>
          <w:spacing w:val="-5"/>
          <w:shd w:val="clear" w:color="auto" w:fill="FFFFFF"/>
        </w:rPr>
        <w:t xml:space="preserve"> ,</w:t>
      </w:r>
      <w:proofErr w:type="gramEnd"/>
      <w:r w:rsidRPr="004D7997">
        <w:rPr>
          <w:spacing w:val="-5"/>
          <w:shd w:val="clear" w:color="auto" w:fill="FFFFFF"/>
        </w:rPr>
        <w:t xml:space="preserve"> 31982 Al-</w:t>
      </w:r>
      <w:proofErr w:type="spellStart"/>
      <w:r w:rsidRPr="004D7997">
        <w:rPr>
          <w:spacing w:val="-5"/>
          <w:shd w:val="clear" w:color="auto" w:fill="FFFFFF"/>
        </w:rPr>
        <w:t>Ahsa</w:t>
      </w:r>
      <w:proofErr w:type="spellEnd"/>
      <w:r w:rsidRPr="004D7997">
        <w:rPr>
          <w:spacing w:val="-5"/>
          <w:shd w:val="clear" w:color="auto" w:fill="FFFFFF"/>
        </w:rPr>
        <w:t>, Saudi Arabia</w:t>
      </w:r>
      <w:r w:rsidRPr="004D7997">
        <w:rPr>
          <w:vertAlign w:val="superscript"/>
          <w:lang w:val="en-IN" w:eastAsia="en-IN"/>
        </w:rPr>
        <w:t xml:space="preserve"> </w:t>
      </w:r>
    </w:p>
    <w:p w14:paraId="0EF81E75" w14:textId="128935F7" w:rsidR="00B23A32" w:rsidRPr="004D7997" w:rsidRDefault="00B23A32" w:rsidP="00B23A32">
      <w:pPr>
        <w:spacing w:line="360" w:lineRule="auto"/>
        <w:rPr>
          <w:lang w:val="en-IN" w:eastAsia="en-IN"/>
        </w:rPr>
      </w:pPr>
      <w:proofErr w:type="spellStart"/>
      <w:r w:rsidRPr="004D7997">
        <w:rPr>
          <w:vertAlign w:val="superscript"/>
          <w:lang w:val="en-IN" w:eastAsia="en-IN"/>
        </w:rPr>
        <w:t>b</w:t>
      </w:r>
      <w:r w:rsidRPr="004D7997">
        <w:rPr>
          <w:lang w:val="en-IN" w:eastAsia="en-IN"/>
        </w:rPr>
        <w:t>Department</w:t>
      </w:r>
      <w:proofErr w:type="spellEnd"/>
      <w:r w:rsidRPr="004D7997">
        <w:rPr>
          <w:lang w:val="en-IN" w:eastAsia="en-IN"/>
        </w:rPr>
        <w:t xml:space="preserve"> of Chemistry, National Taiwan University, Taiwan</w:t>
      </w:r>
    </w:p>
    <w:p w14:paraId="5FB5329D" w14:textId="77777777" w:rsidR="00B23A32" w:rsidRPr="004D7997" w:rsidRDefault="00B23A32" w:rsidP="00B23A32">
      <w:pPr>
        <w:spacing w:line="360" w:lineRule="auto"/>
        <w:rPr>
          <w:b/>
          <w:lang w:val="en-IN" w:eastAsia="en-IN"/>
        </w:rPr>
      </w:pPr>
      <w:r w:rsidRPr="004D7997">
        <w:rPr>
          <w:lang w:val="en-IN" w:eastAsia="en-IN"/>
        </w:rPr>
        <w:t>Corresponding author e-mail:</w:t>
      </w:r>
      <w:r w:rsidRPr="004D7997">
        <w:rPr>
          <w:color w:val="0000FF"/>
          <w:u w:val="single"/>
          <w:lang w:val="en-IN" w:eastAsia="en-IN"/>
        </w:rPr>
        <w:t xml:space="preserve"> </w:t>
      </w:r>
      <w:hyperlink r:id="rId6" w:history="1">
        <w:r w:rsidRPr="004D7997">
          <w:rPr>
            <w:color w:val="0000FF"/>
            <w:u w:val="single"/>
            <w:lang w:val="en-IN" w:eastAsia="en-IN"/>
          </w:rPr>
          <w:t>aamohamad@kfu.edu.sa</w:t>
        </w:r>
      </w:hyperlink>
    </w:p>
    <w:sdt>
      <w:sdtPr>
        <w:rPr>
          <w:rFonts w:ascii="Times New Roman" w:eastAsiaTheme="minorHAnsi" w:hAnsi="Times New Roman" w:cs="Times New Roman"/>
          <w:b w:val="0"/>
          <w:bCs w:val="0"/>
          <w:i/>
          <w:color w:val="auto"/>
          <w:sz w:val="24"/>
          <w:szCs w:val="24"/>
          <w:lang w:val="en-GB" w:eastAsia="en-GB"/>
        </w:rPr>
        <w:id w:val="140619815"/>
        <w:docPartObj>
          <w:docPartGallery w:val="Table of Contents"/>
          <w:docPartUnique/>
        </w:docPartObj>
      </w:sdtPr>
      <w:sdtEndPr>
        <w:rPr>
          <w:rFonts w:eastAsia="Times New Roman"/>
        </w:rPr>
      </w:sdtEndPr>
      <w:sdtContent>
        <w:p w14:paraId="21E6FE53" w14:textId="77777777" w:rsidR="000232D2" w:rsidRPr="004D7997" w:rsidRDefault="00B23A32" w:rsidP="00B23A32">
          <w:pPr>
            <w:pStyle w:val="TOCHeading"/>
            <w:spacing w:line="240" w:lineRule="auto"/>
            <w:jc w:val="center"/>
            <w:rPr>
              <w:rFonts w:ascii="Times New Roman" w:hAnsi="Times New Roman" w:cs="Times New Roman"/>
              <w:i/>
              <w:color w:val="auto"/>
              <w:sz w:val="24"/>
              <w:szCs w:val="24"/>
            </w:rPr>
          </w:pPr>
          <w:r w:rsidRPr="004D7997">
            <w:rPr>
              <w:rFonts w:ascii="Times New Roman" w:hAnsi="Times New Roman" w:cs="Times New Roman"/>
              <w:i/>
              <w:color w:val="auto"/>
              <w:sz w:val="24"/>
              <w:szCs w:val="24"/>
            </w:rPr>
            <w:t>Table of Contents</w:t>
          </w:r>
        </w:p>
        <w:p w14:paraId="3F1A085C" w14:textId="4229E744" w:rsidR="000232D2" w:rsidRPr="004D7997" w:rsidRDefault="000232D2" w:rsidP="000232D2">
          <w:pPr>
            <w:pStyle w:val="TOCHeading"/>
            <w:spacing w:line="240" w:lineRule="auto"/>
            <w:rPr>
              <w:rFonts w:ascii="Times New Roman" w:hAnsi="Times New Roman" w:cs="Times New Roman"/>
              <w:i/>
              <w:iCs/>
              <w:color w:val="auto"/>
              <w:sz w:val="24"/>
              <w:szCs w:val="24"/>
            </w:rPr>
          </w:pPr>
          <w:r w:rsidRPr="004D7997">
            <w:rPr>
              <w:rFonts w:ascii="Times New Roman" w:hAnsi="Times New Roman" w:cs="Times New Roman"/>
              <w:noProof/>
              <w:color w:val="auto"/>
              <w:sz w:val="24"/>
              <w:szCs w:val="24"/>
            </w:rPr>
            <w:t>Table S1</w:t>
          </w:r>
          <w:r w:rsidRPr="004D7997">
            <w:rPr>
              <w:rFonts w:ascii="Times New Roman" w:hAnsi="Times New Roman" w:cs="Times New Roman"/>
              <w:b w:val="0"/>
              <w:bCs w:val="0"/>
              <w:noProof/>
              <w:color w:val="auto"/>
              <w:sz w:val="24"/>
              <w:szCs w:val="24"/>
            </w:rPr>
            <w:t xml:space="preserve">: </w:t>
          </w:r>
          <w:r w:rsidRPr="004D7997">
            <w:rPr>
              <w:rFonts w:ascii="Times New Roman" w:hAnsi="Times New Roman" w:cs="Times New Roman"/>
              <w:b w:val="0"/>
              <w:bCs w:val="0"/>
              <w:color w:val="auto"/>
              <w:sz w:val="24"/>
              <w:szCs w:val="24"/>
            </w:rPr>
            <w:t>Optimized geometries</w:t>
          </w:r>
          <w:r w:rsidRPr="004D7997">
            <w:rPr>
              <w:rFonts w:ascii="Times New Roman" w:hAnsi="Times New Roman" w:cs="Times New Roman"/>
              <w:b w:val="0"/>
              <w:bCs w:val="0"/>
              <w:noProof/>
              <w:color w:val="auto"/>
              <w:sz w:val="24"/>
              <w:szCs w:val="24"/>
            </w:rPr>
            <w:t xml:space="preserve"> of reactants, complexes, products and transition states obtained using </w:t>
          </w:r>
          <w:r w:rsidRPr="004D7997">
            <w:rPr>
              <w:rFonts w:ascii="Times New Roman" w:hAnsi="Times New Roman" w:cs="Times New Roman"/>
              <w:b w:val="0"/>
              <w:bCs w:val="0"/>
              <w:color w:val="auto"/>
              <w:sz w:val="24"/>
              <w:szCs w:val="24"/>
            </w:rPr>
            <w:t>M06-2X/6-311++G(3df,3</w:t>
          </w:r>
          <w:proofErr w:type="gramStart"/>
          <w:r w:rsidRPr="004D7997">
            <w:rPr>
              <w:rFonts w:ascii="Times New Roman" w:hAnsi="Times New Roman" w:cs="Times New Roman"/>
              <w:b w:val="0"/>
              <w:bCs w:val="0"/>
              <w:color w:val="auto"/>
              <w:sz w:val="24"/>
              <w:szCs w:val="24"/>
            </w:rPr>
            <w:t>pd)</w:t>
          </w:r>
          <w:r w:rsidR="00777F05" w:rsidRPr="004D7997">
            <w:rPr>
              <w:rFonts w:ascii="Times New Roman" w:hAnsi="Times New Roman" w:cs="Times New Roman"/>
              <w:b w:val="0"/>
              <w:bCs w:val="0"/>
              <w:color w:val="auto"/>
              <w:sz w:val="24"/>
              <w:szCs w:val="24"/>
            </w:rPr>
            <w:t>…</w:t>
          </w:r>
          <w:proofErr w:type="gramEnd"/>
          <w:r w:rsidR="00777F05" w:rsidRPr="004D7997">
            <w:rPr>
              <w:color w:val="auto"/>
            </w:rPr>
            <w:t>…………………………………………….</w:t>
          </w:r>
          <w:r w:rsidR="00777F05" w:rsidRPr="004D7997">
            <w:rPr>
              <w:rFonts w:ascii="Times New Roman" w:hAnsi="Times New Roman" w:cs="Times New Roman"/>
              <w:i/>
              <w:iCs/>
              <w:color w:val="auto"/>
              <w:sz w:val="24"/>
              <w:szCs w:val="24"/>
            </w:rPr>
            <w:t>Page 2</w:t>
          </w:r>
        </w:p>
        <w:p w14:paraId="5C99F5B1" w14:textId="77777777" w:rsidR="00806E71" w:rsidRPr="004D7997" w:rsidRDefault="00806E71" w:rsidP="00806E71">
          <w:pPr>
            <w:rPr>
              <w:lang w:val="en-US" w:eastAsia="en-US"/>
            </w:rPr>
          </w:pPr>
        </w:p>
        <w:p w14:paraId="666169EF" w14:textId="40E94900" w:rsidR="00806E71" w:rsidRPr="004D7997" w:rsidRDefault="00806E71" w:rsidP="00806E71">
          <w:pPr>
            <w:rPr>
              <w:bCs/>
              <w:i/>
            </w:rPr>
          </w:pPr>
          <w:r w:rsidRPr="004D7997">
            <w:rPr>
              <w:b/>
              <w:i/>
            </w:rPr>
            <w:t xml:space="preserve">Table S2: </w:t>
          </w:r>
          <w:r w:rsidRPr="004D7997">
            <w:rPr>
              <w:bCs/>
              <w:i/>
            </w:rPr>
            <w:t>CVT rate coefficients…………………………………………………………</w:t>
          </w:r>
          <w:proofErr w:type="gramStart"/>
          <w:r w:rsidRPr="004D7997">
            <w:rPr>
              <w:bCs/>
              <w:i/>
            </w:rPr>
            <w:t>…..</w:t>
          </w:r>
          <w:proofErr w:type="gramEnd"/>
          <w:r w:rsidRPr="004D7997">
            <w:rPr>
              <w:b/>
              <w:i/>
            </w:rPr>
            <w:t xml:space="preserve">Page </w:t>
          </w:r>
          <w:r w:rsidR="0040331D" w:rsidRPr="004D7997">
            <w:rPr>
              <w:b/>
              <w:i/>
            </w:rPr>
            <w:t>9</w:t>
          </w:r>
        </w:p>
        <w:p w14:paraId="5D7FC693" w14:textId="77777777" w:rsidR="000232D2" w:rsidRPr="004D7997" w:rsidRDefault="000232D2" w:rsidP="00B23A32">
          <w:pPr>
            <w:rPr>
              <w:b/>
              <w:i/>
            </w:rPr>
          </w:pPr>
        </w:p>
        <w:p w14:paraId="6E0D9DF4" w14:textId="1E70251E" w:rsidR="00B23A32" w:rsidRPr="004D7997" w:rsidRDefault="000232D2" w:rsidP="00B23A32">
          <w:pPr>
            <w:rPr>
              <w:b/>
              <w:i/>
            </w:rPr>
          </w:pPr>
          <w:r w:rsidRPr="004D7997">
            <w:rPr>
              <w:b/>
              <w:lang w:eastAsia="zh-CN"/>
            </w:rPr>
            <w:t>Table S</w:t>
          </w:r>
          <w:r w:rsidR="00806E71" w:rsidRPr="004D7997">
            <w:rPr>
              <w:b/>
              <w:lang w:eastAsia="zh-CN"/>
            </w:rPr>
            <w:t>3</w:t>
          </w:r>
          <w:r w:rsidRPr="004D7997">
            <w:rPr>
              <w:lang w:eastAsia="zh-CN"/>
            </w:rPr>
            <w:t>: Calculated equilibrium constants (</w:t>
          </w:r>
          <w:r w:rsidRPr="004D7997">
            <w:rPr>
              <w:i/>
              <w:lang w:eastAsia="zh-CN"/>
            </w:rPr>
            <w:t>K</w:t>
          </w:r>
          <w:r w:rsidRPr="004D7997">
            <w:rPr>
              <w:i/>
              <w:vertAlign w:val="subscript"/>
              <w:lang w:eastAsia="zh-CN"/>
            </w:rPr>
            <w:t>eq</w:t>
          </w:r>
          <w:r w:rsidRPr="004D7997">
            <w:rPr>
              <w:lang w:eastAsia="zh-CN"/>
            </w:rPr>
            <w:t xml:space="preserve"> in cm</w:t>
          </w:r>
          <w:r w:rsidRPr="004D7997">
            <w:rPr>
              <w:vertAlign w:val="superscript"/>
              <w:lang w:eastAsia="zh-CN"/>
            </w:rPr>
            <w:t>3</w:t>
          </w:r>
          <w:r w:rsidRPr="004D7997">
            <w:rPr>
              <w:lang w:eastAsia="zh-CN"/>
            </w:rPr>
            <w:t xml:space="preserve"> molecule</w:t>
          </w:r>
          <w:r w:rsidRPr="004D7997">
            <w:rPr>
              <w:vertAlign w:val="superscript"/>
              <w:lang w:eastAsia="zh-CN"/>
            </w:rPr>
            <w:t>-1</w:t>
          </w:r>
          <w:r w:rsidRPr="004D7997">
            <w:rPr>
              <w:lang w:eastAsia="zh-CN"/>
            </w:rPr>
            <w:t>) for the formation of two-body complexes</w:t>
          </w:r>
          <w:r w:rsidRPr="004D7997">
            <w:rPr>
              <w:bCs/>
              <w:i/>
              <w:noProof/>
            </w:rPr>
            <w:t xml:space="preserve"> </w:t>
          </w:r>
          <w:r w:rsidR="00B23A32" w:rsidRPr="004D7997">
            <w:rPr>
              <w:bCs/>
              <w:i/>
              <w:noProof/>
            </w:rPr>
            <w:t>………</w:t>
          </w:r>
          <w:r w:rsidR="00777F05" w:rsidRPr="004D7997">
            <w:rPr>
              <w:bCs/>
              <w:i/>
              <w:noProof/>
            </w:rPr>
            <w:t>………………………………………………………………………</w:t>
          </w:r>
          <w:r w:rsidR="00B23A32" w:rsidRPr="004D7997">
            <w:rPr>
              <w:b/>
              <w:i/>
            </w:rPr>
            <w:t xml:space="preserve">Page </w:t>
          </w:r>
          <w:r w:rsidR="0040331D" w:rsidRPr="004D7997">
            <w:rPr>
              <w:b/>
              <w:i/>
            </w:rPr>
            <w:t>10</w:t>
          </w:r>
        </w:p>
        <w:p w14:paraId="224E2860" w14:textId="77777777" w:rsidR="000232D2" w:rsidRPr="004D7997" w:rsidRDefault="000232D2" w:rsidP="00B23A32">
          <w:pPr>
            <w:rPr>
              <w:b/>
              <w:i/>
            </w:rPr>
          </w:pPr>
        </w:p>
        <w:p w14:paraId="2FD4B63F" w14:textId="5998F744" w:rsidR="000232D2" w:rsidRPr="004D7997" w:rsidRDefault="000232D2" w:rsidP="00777F05">
          <w:pPr>
            <w:rPr>
              <w:b/>
              <w:i/>
            </w:rPr>
          </w:pPr>
          <w:r w:rsidRPr="004D7997">
            <w:rPr>
              <w:b/>
              <w:lang w:eastAsia="zh-CN"/>
            </w:rPr>
            <w:t>Table S</w:t>
          </w:r>
          <w:r w:rsidR="00806E71" w:rsidRPr="004D7997">
            <w:rPr>
              <w:b/>
              <w:lang w:eastAsia="zh-CN"/>
            </w:rPr>
            <w:t>4</w:t>
          </w:r>
          <w:r w:rsidRPr="004D7997">
            <w:rPr>
              <w:lang w:eastAsia="zh-CN"/>
            </w:rPr>
            <w:t>: Calculated equilibrium constants (</w:t>
          </w:r>
          <w:r w:rsidRPr="004D7997">
            <w:rPr>
              <w:i/>
              <w:lang w:eastAsia="zh-CN"/>
            </w:rPr>
            <w:t>K</w:t>
          </w:r>
          <w:r w:rsidRPr="004D7997">
            <w:rPr>
              <w:i/>
              <w:vertAlign w:val="subscript"/>
              <w:lang w:eastAsia="zh-CN"/>
            </w:rPr>
            <w:t>eq</w:t>
          </w:r>
          <w:r w:rsidRPr="004D7997">
            <w:rPr>
              <w:lang w:eastAsia="zh-CN"/>
            </w:rPr>
            <w:t xml:space="preserve"> in cm</w:t>
          </w:r>
          <w:r w:rsidRPr="004D7997">
            <w:rPr>
              <w:vertAlign w:val="superscript"/>
              <w:lang w:eastAsia="zh-CN"/>
            </w:rPr>
            <w:t>3</w:t>
          </w:r>
          <w:r w:rsidRPr="004D7997">
            <w:rPr>
              <w:lang w:eastAsia="zh-CN"/>
            </w:rPr>
            <w:t xml:space="preserve"> molecule</w:t>
          </w:r>
          <w:r w:rsidRPr="004D7997">
            <w:rPr>
              <w:vertAlign w:val="superscript"/>
              <w:lang w:eastAsia="zh-CN"/>
            </w:rPr>
            <w:t>-1</w:t>
          </w:r>
          <w:r w:rsidRPr="004D7997">
            <w:rPr>
              <w:lang w:eastAsia="zh-CN"/>
            </w:rPr>
            <w:t>) for the formation of three-body complex</w:t>
          </w:r>
          <w:r w:rsidR="00777F05" w:rsidRPr="004D7997">
            <w:rPr>
              <w:lang w:eastAsia="zh-CN"/>
            </w:rPr>
            <w:t>………………………………………………………………</w:t>
          </w:r>
          <w:proofErr w:type="gramStart"/>
          <w:r w:rsidR="00777F05" w:rsidRPr="004D7997">
            <w:rPr>
              <w:lang w:eastAsia="zh-CN"/>
            </w:rPr>
            <w:t>…..</w:t>
          </w:r>
          <w:proofErr w:type="gramEnd"/>
          <w:r w:rsidR="00777F05" w:rsidRPr="004D7997">
            <w:rPr>
              <w:b/>
              <w:i/>
            </w:rPr>
            <w:t xml:space="preserve"> Page 1</w:t>
          </w:r>
          <w:r w:rsidR="0040331D" w:rsidRPr="004D7997">
            <w:rPr>
              <w:b/>
              <w:i/>
            </w:rPr>
            <w:t>1</w:t>
          </w:r>
        </w:p>
        <w:p w14:paraId="3337972C" w14:textId="77777777" w:rsidR="00083E8E" w:rsidRPr="004D7997" w:rsidRDefault="00083E8E" w:rsidP="00777F05">
          <w:pPr>
            <w:rPr>
              <w:b/>
              <w:lang w:eastAsia="zh-CN"/>
            </w:rPr>
          </w:pPr>
        </w:p>
        <w:p w14:paraId="5C52E011" w14:textId="2AA41C65" w:rsidR="00083E8E" w:rsidRPr="004D7997" w:rsidRDefault="00083E8E" w:rsidP="00777F05">
          <w:pPr>
            <w:rPr>
              <w:b/>
              <w:i/>
            </w:rPr>
          </w:pPr>
          <w:r w:rsidRPr="004D7997">
            <w:rPr>
              <w:b/>
              <w:lang w:eastAsia="zh-CN"/>
            </w:rPr>
            <w:t xml:space="preserve">Table S5. </w:t>
          </w:r>
          <w:r w:rsidRPr="004D7997">
            <w:rPr>
              <w:bCs/>
              <w:lang w:eastAsia="zh-CN"/>
            </w:rPr>
            <w:t>Comparison of</w:t>
          </w:r>
          <w:r w:rsidRPr="004D7997">
            <w:rPr>
              <w:b/>
              <w:lang w:eastAsia="zh-CN"/>
            </w:rPr>
            <w:t xml:space="preserve"> </w:t>
          </w:r>
          <w:r w:rsidRPr="004D7997">
            <w:rPr>
              <w:lang w:eastAsia="zh-CN"/>
            </w:rPr>
            <w:t>Enthalpies of reaction</w:t>
          </w:r>
          <w:r w:rsidRPr="004D7997">
            <w:rPr>
              <w:b/>
              <w:lang w:eastAsia="zh-CN"/>
            </w:rPr>
            <w:t xml:space="preserve"> </w:t>
          </w:r>
          <w:r w:rsidRPr="004D7997">
            <w:rPr>
              <w:lang w:eastAsia="zh-CN"/>
            </w:rPr>
            <w:t>(</w:t>
          </w:r>
          <w:r w:rsidRPr="004D7997">
            <w:t>∆</w:t>
          </w:r>
          <w:proofErr w:type="spellStart"/>
          <w:r w:rsidRPr="004D7997">
            <w:rPr>
              <w:i/>
            </w:rPr>
            <w:t>H</w:t>
          </w:r>
          <w:r w:rsidRPr="004D7997">
            <w:rPr>
              <w:i/>
              <w:vertAlign w:val="subscript"/>
            </w:rPr>
            <w:t>rxn</w:t>
          </w:r>
          <w:proofErr w:type="spellEnd"/>
          <w:r w:rsidRPr="004D7997">
            <w:rPr>
              <w:i/>
              <w:vertAlign w:val="subscript"/>
            </w:rPr>
            <w:t xml:space="preserve"> </w:t>
          </w:r>
          <w:r w:rsidRPr="004D7997">
            <w:t xml:space="preserve">(0 </w:t>
          </w:r>
          <w:r w:rsidRPr="004D7997">
            <w:rPr>
              <w:i/>
              <w:smallCaps/>
            </w:rPr>
            <w:t>K</w:t>
          </w:r>
          <w:r w:rsidRPr="004D7997">
            <w:t>) in kcal mol</w:t>
          </w:r>
          <w:r w:rsidRPr="004D7997">
            <w:rPr>
              <w:vertAlign w:val="superscript"/>
            </w:rPr>
            <w:t>-1</w:t>
          </w:r>
          <w:r w:rsidRPr="004D7997">
            <w:t xml:space="preserve"> of OH+CH</w:t>
          </w:r>
          <w:r w:rsidRPr="004D7997">
            <w:rPr>
              <w:vertAlign w:val="subscript"/>
            </w:rPr>
            <w:t>3</w:t>
          </w:r>
          <w:r w:rsidRPr="004D7997">
            <w:t>OH reaction using different level of theories…………………………………………      Page 14</w:t>
          </w:r>
        </w:p>
        <w:p w14:paraId="54392887" w14:textId="06230C97" w:rsidR="000232D2" w:rsidRPr="004D7997" w:rsidRDefault="000232D2" w:rsidP="00B23A32">
          <w:pPr>
            <w:rPr>
              <w:b/>
              <w:i/>
            </w:rPr>
          </w:pPr>
        </w:p>
        <w:p w14:paraId="4A452AA2" w14:textId="227923BF" w:rsidR="00B23A32" w:rsidRPr="004D7997" w:rsidRDefault="00B23A32" w:rsidP="00B23A32">
          <w:pPr>
            <w:rPr>
              <w:i/>
              <w:noProof/>
            </w:rPr>
          </w:pPr>
          <w:r w:rsidRPr="004D7997">
            <w:rPr>
              <w:rFonts w:eastAsia="Batang"/>
              <w:b/>
            </w:rPr>
            <w:t>Figure S</w:t>
          </w:r>
          <w:r w:rsidR="000232D2" w:rsidRPr="004D7997">
            <w:rPr>
              <w:rFonts w:eastAsia="Batang"/>
              <w:b/>
            </w:rPr>
            <w:t>1</w:t>
          </w:r>
          <w:r w:rsidRPr="004D7997">
            <w:rPr>
              <w:rFonts w:eastAsia="Batang"/>
            </w:rPr>
            <w:t>:  Trial rate constants for dissociation of CH</w:t>
          </w:r>
          <w:r w:rsidR="00834B8B" w:rsidRPr="004D7997">
            <w:rPr>
              <w:rFonts w:eastAsia="Batang"/>
              <w:vertAlign w:val="subscript"/>
            </w:rPr>
            <w:t>3</w:t>
          </w:r>
          <w:r w:rsidR="00834B8B" w:rsidRPr="004D7997">
            <w:rPr>
              <w:rFonts w:eastAsia="Batang"/>
            </w:rPr>
            <w:t>OH</w:t>
          </w:r>
          <w:r w:rsidRPr="004D7997">
            <w:rPr>
              <w:rFonts w:eastAsia="SimSun"/>
            </w:rPr>
            <w:t>···</w:t>
          </w:r>
          <w:r w:rsidRPr="004D7997">
            <w:rPr>
              <w:rFonts w:eastAsia="Batang"/>
            </w:rPr>
            <w:t xml:space="preserve">HO as functions of N-O bond distance from 200 to 400 K in the interval of 25K. </w:t>
          </w:r>
          <w:r w:rsidRPr="004D7997">
            <w:rPr>
              <w:bCs/>
              <w:i/>
              <w:noProof/>
            </w:rPr>
            <w:t>…………………………………</w:t>
          </w:r>
          <w:proofErr w:type="gramStart"/>
          <w:r w:rsidRPr="004D7997">
            <w:rPr>
              <w:bCs/>
              <w:i/>
              <w:noProof/>
            </w:rPr>
            <w:t>….</w:t>
          </w:r>
          <w:r w:rsidRPr="004D7997">
            <w:rPr>
              <w:rFonts w:eastAsia="Batang"/>
              <w:b/>
              <w:i/>
            </w:rPr>
            <w:t>Page</w:t>
          </w:r>
          <w:proofErr w:type="gramEnd"/>
          <w:r w:rsidRPr="004D7997">
            <w:rPr>
              <w:rFonts w:eastAsia="Batang"/>
              <w:b/>
              <w:i/>
            </w:rPr>
            <w:t xml:space="preserve"> </w:t>
          </w:r>
          <w:r w:rsidR="00777F05" w:rsidRPr="004D7997">
            <w:rPr>
              <w:rFonts w:eastAsia="Batang"/>
              <w:b/>
              <w:i/>
            </w:rPr>
            <w:t>1</w:t>
          </w:r>
          <w:r w:rsidR="00083E8E" w:rsidRPr="004D7997">
            <w:rPr>
              <w:rFonts w:eastAsia="Batang"/>
              <w:b/>
              <w:i/>
            </w:rPr>
            <w:t>5</w:t>
          </w:r>
          <w:r w:rsidRPr="004D7997">
            <w:rPr>
              <w:i/>
              <w:noProof/>
            </w:rPr>
            <w:t>.</w:t>
          </w:r>
        </w:p>
        <w:p w14:paraId="28C6B76E" w14:textId="6A77B752" w:rsidR="00E51731" w:rsidRPr="004D7997" w:rsidRDefault="00E51731" w:rsidP="00B23A32">
          <w:pPr>
            <w:rPr>
              <w:i/>
              <w:noProof/>
            </w:rPr>
          </w:pPr>
        </w:p>
        <w:p w14:paraId="0DC0C61E" w14:textId="3964288B" w:rsidR="00E51731" w:rsidRPr="004D7997" w:rsidRDefault="00E51731" w:rsidP="00B23A32">
          <w:pPr>
            <w:rPr>
              <w:b/>
              <w:bCs/>
              <w:i/>
              <w:noProof/>
            </w:rPr>
          </w:pPr>
          <w:r w:rsidRPr="004D7997">
            <w:rPr>
              <w:b/>
              <w:bCs/>
              <w:iCs/>
              <w:noProof/>
            </w:rPr>
            <w:t>Figure S2</w:t>
          </w:r>
          <w:r w:rsidRPr="004D7997">
            <w:rPr>
              <w:i/>
              <w:noProof/>
            </w:rPr>
            <w:t xml:space="preserve">: </w:t>
          </w:r>
          <w:r w:rsidRPr="004D7997">
            <w:rPr>
              <w:iCs/>
              <w:noProof/>
            </w:rPr>
            <w:t>IRC calculations</w:t>
          </w:r>
          <w:r w:rsidR="00036F91" w:rsidRPr="004D7997">
            <w:rPr>
              <w:iCs/>
              <w:noProof/>
            </w:rPr>
            <w:t>……………………………………………………….</w:t>
          </w:r>
          <w:r w:rsidR="00036F91" w:rsidRPr="004D7997">
            <w:rPr>
              <w:b/>
              <w:bCs/>
              <w:i/>
              <w:noProof/>
            </w:rPr>
            <w:t>Page 1</w:t>
          </w:r>
          <w:r w:rsidR="00083E8E" w:rsidRPr="004D7997">
            <w:rPr>
              <w:b/>
              <w:bCs/>
              <w:i/>
              <w:noProof/>
            </w:rPr>
            <w:t>6</w:t>
          </w:r>
        </w:p>
        <w:p w14:paraId="1AB580BF" w14:textId="4018D616" w:rsidR="00036F91" w:rsidRPr="004D7997" w:rsidRDefault="00036F91" w:rsidP="00B23A32">
          <w:pPr>
            <w:rPr>
              <w:b/>
              <w:bCs/>
              <w:i/>
              <w:noProof/>
            </w:rPr>
          </w:pPr>
        </w:p>
        <w:p w14:paraId="13D9D466" w14:textId="31091059" w:rsidR="00036F91" w:rsidRPr="004D7997" w:rsidRDefault="00036F91" w:rsidP="00B23A32">
          <w:pPr>
            <w:rPr>
              <w:b/>
              <w:bCs/>
              <w:i/>
              <w:noProof/>
            </w:rPr>
          </w:pPr>
          <w:r w:rsidRPr="004D7997">
            <w:rPr>
              <w:b/>
              <w:bCs/>
              <w:iCs/>
              <w:noProof/>
            </w:rPr>
            <w:t>Figure S3</w:t>
          </w:r>
          <w:r w:rsidRPr="004D7997">
            <w:rPr>
              <w:b/>
              <w:bCs/>
              <w:i/>
              <w:noProof/>
            </w:rPr>
            <w:t xml:space="preserve">: </w:t>
          </w:r>
          <w:r w:rsidRPr="004D7997">
            <w:rPr>
              <w:iCs/>
              <w:noProof/>
            </w:rPr>
            <w:t>Relative humidity with the fucntion of temperature……………………</w:t>
          </w:r>
          <w:r w:rsidRPr="004D7997">
            <w:rPr>
              <w:b/>
              <w:bCs/>
              <w:i/>
              <w:noProof/>
            </w:rPr>
            <w:t>Page 1</w:t>
          </w:r>
          <w:r w:rsidR="00083E8E" w:rsidRPr="004D7997">
            <w:rPr>
              <w:b/>
              <w:bCs/>
              <w:i/>
              <w:noProof/>
            </w:rPr>
            <w:t>9</w:t>
          </w:r>
        </w:p>
        <w:p w14:paraId="43C4FCE0" w14:textId="7725EF58" w:rsidR="00D81F2C" w:rsidRPr="004D7997" w:rsidRDefault="00D81F2C" w:rsidP="00B23A32">
          <w:pPr>
            <w:rPr>
              <w:b/>
              <w:bCs/>
              <w:i/>
              <w:noProof/>
            </w:rPr>
          </w:pPr>
        </w:p>
        <w:p w14:paraId="055BF83C" w14:textId="786710E0" w:rsidR="00D81F2C" w:rsidRPr="004D7997" w:rsidRDefault="00D81F2C" w:rsidP="00B23A32">
          <w:pPr>
            <w:rPr>
              <w:rFonts w:eastAsiaTheme="minorHAnsi"/>
              <w:i/>
              <w:noProof/>
            </w:rPr>
          </w:pPr>
          <w:r w:rsidRPr="004D7997">
            <w:rPr>
              <w:b/>
              <w:bCs/>
              <w:i/>
              <w:noProof/>
            </w:rPr>
            <w:t>Figure S4: Results based on CBS-QB3 level</w:t>
          </w:r>
          <w:r w:rsidR="00D31C89" w:rsidRPr="004D7997">
            <w:rPr>
              <w:b/>
              <w:bCs/>
              <w:i/>
              <w:noProof/>
            </w:rPr>
            <w:t>…………………………………….Page 20</w:t>
          </w:r>
        </w:p>
        <w:p w14:paraId="31EDEA17" w14:textId="77777777" w:rsidR="00B23A32" w:rsidRPr="004D7997" w:rsidRDefault="00B23A32" w:rsidP="00B23A32">
          <w:pPr>
            <w:rPr>
              <w:b/>
              <w:bCs/>
            </w:rPr>
          </w:pPr>
        </w:p>
        <w:p w14:paraId="4AB70742" w14:textId="77777777" w:rsidR="00B23A32" w:rsidRPr="004D7997" w:rsidRDefault="00B23A32" w:rsidP="00B23A32">
          <w:pPr>
            <w:rPr>
              <w:b/>
              <w:bCs/>
              <w:sz w:val="22"/>
            </w:rPr>
          </w:pPr>
        </w:p>
        <w:p w14:paraId="4ABB0275" w14:textId="77777777" w:rsidR="00B23A32" w:rsidRPr="004D7997" w:rsidRDefault="004D7997" w:rsidP="00B23A32">
          <w:pPr>
            <w:rPr>
              <w:i/>
              <w:noProof/>
            </w:rPr>
          </w:pPr>
        </w:p>
      </w:sdtContent>
    </w:sdt>
    <w:p w14:paraId="035A3154" w14:textId="77777777" w:rsidR="00B23A32" w:rsidRPr="004D7997" w:rsidRDefault="00B23A32" w:rsidP="00B23A32">
      <w:pPr>
        <w:rPr>
          <w:b/>
          <w:noProof/>
        </w:rPr>
      </w:pPr>
    </w:p>
    <w:p w14:paraId="276437F0" w14:textId="77777777" w:rsidR="00124C57" w:rsidRPr="004D7997" w:rsidRDefault="00124C57">
      <w:pPr>
        <w:rPr>
          <w:b/>
          <w:noProof/>
        </w:rPr>
      </w:pPr>
      <w:r w:rsidRPr="004D7997">
        <w:rPr>
          <w:b/>
          <w:noProof/>
        </w:rPr>
        <w:br w:type="page"/>
      </w:r>
    </w:p>
    <w:p w14:paraId="5FCF1041" w14:textId="782CF15A" w:rsidR="00124C57" w:rsidRPr="004D7997" w:rsidRDefault="00124C57" w:rsidP="00124C57">
      <w:pPr>
        <w:rPr>
          <w:b/>
          <w:noProof/>
        </w:rPr>
      </w:pPr>
      <w:r w:rsidRPr="004D7997">
        <w:rPr>
          <w:b/>
          <w:noProof/>
        </w:rPr>
        <w:lastRenderedPageBreak/>
        <w:t>Table S1</w:t>
      </w:r>
      <w:r w:rsidRPr="004D7997">
        <w:rPr>
          <w:noProof/>
        </w:rPr>
        <w:t xml:space="preserve">: </w:t>
      </w:r>
      <w:r w:rsidR="00170FE1" w:rsidRPr="004D7997">
        <w:rPr>
          <w:bCs/>
        </w:rPr>
        <w:t>Redundant internal</w:t>
      </w:r>
      <w:r w:rsidR="00170FE1" w:rsidRPr="004D7997">
        <w:rPr>
          <w:noProof/>
        </w:rPr>
        <w:t xml:space="preserve"> </w:t>
      </w:r>
      <w:r w:rsidRPr="004D7997">
        <w:rPr>
          <w:noProof/>
        </w:rPr>
        <w:t xml:space="preserve">coordinates  of reactants, complexes, products and transition states obtained using </w:t>
      </w:r>
      <w:r w:rsidRPr="004D7997">
        <w:t>M06-2X/6-311++G(3df,3pd)</w:t>
      </w:r>
      <w:r w:rsidR="00170FE1" w:rsidRPr="004D7997">
        <w:t xml:space="preserve"> taken from </w:t>
      </w:r>
      <w:r w:rsidR="008378A3" w:rsidRPr="004D7997">
        <w:t xml:space="preserve">gaussian </w:t>
      </w:r>
      <w:r w:rsidR="00170FE1" w:rsidRPr="004D7997">
        <w:t>checkpoint file</w:t>
      </w:r>
      <w:r w:rsidR="008378A3" w:rsidRPr="004D7997">
        <w:t>.</w:t>
      </w:r>
    </w:p>
    <w:p w14:paraId="515F64A6" w14:textId="5D2672B1" w:rsidR="00BD525D" w:rsidRPr="004D7997" w:rsidRDefault="00BD525D" w:rsidP="00B23A32">
      <w:pPr>
        <w:spacing w:line="256" w:lineRule="auto"/>
        <w:rPr>
          <w:b/>
          <w:noProof/>
        </w:rPr>
      </w:pPr>
    </w:p>
    <w:p w14:paraId="270ADA07" w14:textId="6F0BEA71" w:rsidR="008378A3" w:rsidRPr="004D7997" w:rsidRDefault="008378A3" w:rsidP="00B23A32">
      <w:pPr>
        <w:spacing w:line="256" w:lineRule="auto"/>
        <w:rPr>
          <w:b/>
          <w:noProof/>
          <w:sz w:val="28"/>
          <w:szCs w:val="28"/>
        </w:rPr>
      </w:pPr>
      <w:r w:rsidRPr="004D7997">
        <w:rPr>
          <w:b/>
          <w:noProof/>
          <w:sz w:val="28"/>
          <w:szCs w:val="28"/>
        </w:rPr>
        <w:t>(a) C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OH + OH==&gt; C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H/C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O + 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</w:t>
      </w:r>
    </w:p>
    <w:p w14:paraId="5AAC76BC" w14:textId="77777777" w:rsidR="008378A3" w:rsidRPr="004D7997" w:rsidRDefault="008378A3" w:rsidP="00BD525D">
      <w:pPr>
        <w:rPr>
          <w:b/>
        </w:rPr>
      </w:pPr>
    </w:p>
    <w:p w14:paraId="0BE919ED" w14:textId="3BAF99CF" w:rsidR="00BD525D" w:rsidRPr="004D7997" w:rsidRDefault="00BD525D" w:rsidP="00BD525D">
      <w:pPr>
        <w:rPr>
          <w:b/>
        </w:rPr>
      </w:pPr>
      <w:r w:rsidRPr="004D7997">
        <w:rPr>
          <w:b/>
        </w:rPr>
        <w:t>CH</w:t>
      </w:r>
      <w:r w:rsidRPr="004D7997">
        <w:rPr>
          <w:b/>
          <w:vertAlign w:val="subscript"/>
        </w:rPr>
        <w:t>3</w:t>
      </w:r>
      <w:r w:rsidRPr="004D7997">
        <w:rPr>
          <w:b/>
        </w:rPr>
        <w:t>OH</w:t>
      </w:r>
    </w:p>
    <w:p w14:paraId="3B786A53" w14:textId="2D7842D5" w:rsidR="00170FE1" w:rsidRPr="004D7997" w:rsidRDefault="00170FE1" w:rsidP="00170FE1">
      <w:pPr>
        <w:rPr>
          <w:bCs/>
        </w:rPr>
      </w:pPr>
      <w:r w:rsidRPr="004D7997">
        <w:rPr>
          <w:b/>
        </w:rPr>
        <w:t xml:space="preserve"> </w:t>
      </w:r>
      <w:r w:rsidRPr="004D7997">
        <w:rPr>
          <w:bCs/>
        </w:rPr>
        <w:t>Charge = 0 Multiplicity = 1</w:t>
      </w:r>
    </w:p>
    <w:p w14:paraId="1593CE51" w14:textId="7777777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C,</w:t>
      </w:r>
      <w:proofErr w:type="gramStart"/>
      <w:r w:rsidRPr="004D7997">
        <w:rPr>
          <w:bCs/>
        </w:rPr>
        <w:t>0,-</w:t>
      </w:r>
      <w:proofErr w:type="gramEnd"/>
      <w:r w:rsidRPr="004D7997">
        <w:rPr>
          <w:bCs/>
        </w:rPr>
        <w:t>0.5940673537,0.0573170656,0.0067568248</w:t>
      </w:r>
    </w:p>
    <w:p w14:paraId="625EBCEF" w14:textId="7777777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H,</w:t>
      </w:r>
      <w:proofErr w:type="gramStart"/>
      <w:r w:rsidRPr="004D7997">
        <w:rPr>
          <w:bCs/>
        </w:rPr>
        <w:t>0,-</w:t>
      </w:r>
      <w:proofErr w:type="gramEnd"/>
      <w:r w:rsidRPr="004D7997">
        <w:rPr>
          <w:bCs/>
        </w:rPr>
        <w:t>0.2203685447,-0.9632022475,0.0280469806</w:t>
      </w:r>
    </w:p>
    <w:p w14:paraId="67830FE9" w14:textId="7777777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H,</w:t>
      </w:r>
      <w:proofErr w:type="gramStart"/>
      <w:r w:rsidRPr="004D7997">
        <w:rPr>
          <w:bCs/>
        </w:rPr>
        <w:t>0,-</w:t>
      </w:r>
      <w:proofErr w:type="gramEnd"/>
      <w:r w:rsidRPr="004D7997">
        <w:rPr>
          <w:bCs/>
        </w:rPr>
        <w:t>0.2330846637,0.5379750258,-0.9054315572</w:t>
      </w:r>
    </w:p>
    <w:p w14:paraId="2A065DD9" w14:textId="7777777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H,</w:t>
      </w:r>
      <w:proofErr w:type="gramStart"/>
      <w:r w:rsidRPr="004D7997">
        <w:rPr>
          <w:bCs/>
        </w:rPr>
        <w:t>0,-</w:t>
      </w:r>
      <w:proofErr w:type="gramEnd"/>
      <w:r w:rsidRPr="004D7997">
        <w:rPr>
          <w:bCs/>
        </w:rPr>
        <w:t>1.6857927256,0.0246209537,-0.0156833147</w:t>
      </w:r>
    </w:p>
    <w:p w14:paraId="514B1F81" w14:textId="7777777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O,</w:t>
      </w:r>
      <w:proofErr w:type="gramStart"/>
      <w:r w:rsidRPr="004D7997">
        <w:rPr>
          <w:bCs/>
        </w:rPr>
        <w:t>0,-</w:t>
      </w:r>
      <w:proofErr w:type="gramEnd"/>
      <w:r w:rsidRPr="004D7997">
        <w:rPr>
          <w:bCs/>
        </w:rPr>
        <w:t>0.1090026726,0.6977801433,1.1682686204</w:t>
      </w:r>
    </w:p>
    <w:p w14:paraId="60CDD4ED" w14:textId="2553F0A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H,</w:t>
      </w:r>
      <w:proofErr w:type="gramStart"/>
      <w:r w:rsidRPr="004D7997">
        <w:rPr>
          <w:bCs/>
        </w:rPr>
        <w:t>0,-</w:t>
      </w:r>
      <w:proofErr w:type="gramEnd"/>
      <w:r w:rsidRPr="004D7997">
        <w:rPr>
          <w:bCs/>
        </w:rPr>
        <w:t>0.4210131119,1.6033301671,1.1791197064</w:t>
      </w:r>
    </w:p>
    <w:p w14:paraId="692C9718" w14:textId="77777777" w:rsidR="008378A3" w:rsidRPr="004D7997" w:rsidRDefault="008378A3" w:rsidP="00170FE1">
      <w:pPr>
        <w:rPr>
          <w:b/>
        </w:rPr>
      </w:pPr>
    </w:p>
    <w:p w14:paraId="4F7605EA" w14:textId="2043EECB" w:rsidR="00170FE1" w:rsidRPr="004D7997" w:rsidRDefault="00170FE1" w:rsidP="00170FE1">
      <w:pPr>
        <w:rPr>
          <w:b/>
        </w:rPr>
      </w:pPr>
      <w:r w:rsidRPr="004D7997">
        <w:rPr>
          <w:b/>
        </w:rPr>
        <w:t>OH</w:t>
      </w:r>
    </w:p>
    <w:p w14:paraId="5FFFE6F2" w14:textId="4217FE01" w:rsidR="00170FE1" w:rsidRPr="004D7997" w:rsidRDefault="00170FE1" w:rsidP="00170FE1">
      <w:pPr>
        <w:rPr>
          <w:bCs/>
        </w:rPr>
      </w:pPr>
      <w:r w:rsidRPr="004D7997">
        <w:rPr>
          <w:b/>
        </w:rPr>
        <w:t xml:space="preserve"> </w:t>
      </w:r>
      <w:r w:rsidRPr="004D7997">
        <w:rPr>
          <w:bCs/>
        </w:rPr>
        <w:t xml:space="preserve">Charge </w:t>
      </w:r>
      <w:proofErr w:type="gramStart"/>
      <w:r w:rsidRPr="004D7997">
        <w:rPr>
          <w:bCs/>
        </w:rPr>
        <w:t>=  0</w:t>
      </w:r>
      <w:proofErr w:type="gramEnd"/>
      <w:r w:rsidRPr="004D7997">
        <w:rPr>
          <w:bCs/>
        </w:rPr>
        <w:t xml:space="preserve"> Multiplicity = 2</w:t>
      </w:r>
    </w:p>
    <w:p w14:paraId="774BAD66" w14:textId="77777777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O,0,0.810535131,0.88541678,0.</w:t>
      </w:r>
    </w:p>
    <w:p w14:paraId="06464DF5" w14:textId="7AA1605A" w:rsidR="00170FE1" w:rsidRPr="004D7997" w:rsidRDefault="00170FE1" w:rsidP="00170FE1">
      <w:pPr>
        <w:rPr>
          <w:bCs/>
        </w:rPr>
      </w:pPr>
      <w:r w:rsidRPr="004D7997">
        <w:rPr>
          <w:bCs/>
        </w:rPr>
        <w:t xml:space="preserve"> H,0,1.781409489,0.88541678,0.</w:t>
      </w:r>
    </w:p>
    <w:p w14:paraId="1BFA5C60" w14:textId="6EB69621" w:rsidR="00D039FE" w:rsidRPr="004D7997" w:rsidRDefault="00D039FE" w:rsidP="00170FE1">
      <w:pPr>
        <w:rPr>
          <w:bCs/>
        </w:rPr>
      </w:pPr>
    </w:p>
    <w:p w14:paraId="6DAA6639" w14:textId="34450AC1" w:rsidR="00D039FE" w:rsidRPr="004D7997" w:rsidRDefault="00D039FE" w:rsidP="00170FE1">
      <w:pPr>
        <w:rPr>
          <w:b/>
        </w:rPr>
      </w:pPr>
      <w:r w:rsidRPr="004D7997">
        <w:rPr>
          <w:b/>
        </w:rPr>
        <w:t>RC1</w:t>
      </w:r>
    </w:p>
    <w:p w14:paraId="2B7EE2D0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3DD00866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-0.659630427,0.0969321747,-0.0750165499</w:t>
      </w:r>
    </w:p>
    <w:p w14:paraId="70DF0BCA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208230856,-0.8881778791,0.0059297956</w:t>
      </w:r>
    </w:p>
    <w:p w14:paraId="37D44350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3480344658,0.5509300957,-1.0160650889</w:t>
      </w:r>
    </w:p>
    <w:p w14:paraId="65272283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7445615368,-0.010571675,-0.0629129711</w:t>
      </w:r>
    </w:p>
    <w:p w14:paraId="2963DC40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0.20086383,0.8460881906,1.0385241999</w:t>
      </w:r>
    </w:p>
    <w:p w14:paraId="770542DC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5680849941,1.7305522344,1.0179055311</w:t>
      </w:r>
    </w:p>
    <w:p w14:paraId="1FE2FA4B" w14:textId="77777777" w:rsidR="00D039FE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1.5070009262,-0.7674628117,2.5736679552</w:t>
      </w:r>
    </w:p>
    <w:p w14:paraId="25F28AA7" w14:textId="77777777" w:rsidR="0082118F" w:rsidRPr="004D7997" w:rsidRDefault="00D039FE" w:rsidP="00D039F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0.9395205536,-0.0958096497,2.1443501382</w:t>
      </w:r>
    </w:p>
    <w:p w14:paraId="63A79E1E" w14:textId="6EAD5A25" w:rsidR="0082118F" w:rsidRPr="004D7997" w:rsidRDefault="0082118F" w:rsidP="00D039FE">
      <w:pPr>
        <w:spacing w:line="256" w:lineRule="auto"/>
        <w:rPr>
          <w:bCs/>
          <w:noProof/>
        </w:rPr>
      </w:pPr>
    </w:p>
    <w:p w14:paraId="0B6822E6" w14:textId="77777777" w:rsidR="008378A3" w:rsidRPr="004D7997" w:rsidRDefault="008378A3" w:rsidP="00D039FE">
      <w:pPr>
        <w:spacing w:line="256" w:lineRule="auto"/>
        <w:rPr>
          <w:bCs/>
          <w:noProof/>
        </w:rPr>
      </w:pPr>
    </w:p>
    <w:p w14:paraId="7117A3DE" w14:textId="77777777" w:rsidR="0082118F" w:rsidRPr="004D7997" w:rsidRDefault="0082118F" w:rsidP="00D039FE">
      <w:pPr>
        <w:spacing w:line="256" w:lineRule="auto"/>
        <w:rPr>
          <w:b/>
          <w:noProof/>
        </w:rPr>
      </w:pPr>
      <w:r w:rsidRPr="004D7997">
        <w:rPr>
          <w:b/>
          <w:noProof/>
        </w:rPr>
        <w:t>TS1a</w:t>
      </w:r>
    </w:p>
    <w:p w14:paraId="4FF4CB72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7D2DAC00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-0.6077239871,0.0451313523,-0.0009008185</w:t>
      </w:r>
    </w:p>
    <w:p w14:paraId="5C2C892A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3499971323,-1.0001465846,0.142445105</w:t>
      </w:r>
    </w:p>
    <w:p w14:paraId="3396F231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0868709082,0.4593146838,-0.8662633582</w:t>
      </w:r>
    </w:p>
    <w:p w14:paraId="40D604C9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7265226124,0.0899434418,-0.2573260946</w:t>
      </w:r>
    </w:p>
    <w:p w14:paraId="6D827BB1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0.3480138453,0.7294554988,1.1850808552</w:t>
      </w:r>
    </w:p>
    <w:p w14:paraId="41D02BFD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496945432,1.6671908542,1.0472207044</w:t>
      </w:r>
    </w:p>
    <w:p w14:paraId="6A3457F5" w14:textId="77777777" w:rsidR="0082118F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3.1777012756,0.3973587943,-0.0436543796</w:t>
      </w:r>
    </w:p>
    <w:p w14:paraId="02064820" w14:textId="77777777" w:rsidR="005D3BA0" w:rsidRPr="004D7997" w:rsidRDefault="0082118F" w:rsidP="0082118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3.1370790271,0.2586438693,0.9157408063</w:t>
      </w:r>
    </w:p>
    <w:p w14:paraId="7B708136" w14:textId="77777777" w:rsidR="005D3BA0" w:rsidRPr="004D7997" w:rsidRDefault="005D3BA0" w:rsidP="0082118F">
      <w:pPr>
        <w:spacing w:line="256" w:lineRule="auto"/>
        <w:rPr>
          <w:bCs/>
          <w:noProof/>
        </w:rPr>
      </w:pPr>
    </w:p>
    <w:p w14:paraId="2619EE87" w14:textId="30FF9685" w:rsidR="005D3BA0" w:rsidRPr="004D7997" w:rsidRDefault="005D3BA0" w:rsidP="005D3BA0">
      <w:pPr>
        <w:spacing w:line="256" w:lineRule="auto"/>
        <w:rPr>
          <w:b/>
          <w:noProof/>
        </w:rPr>
      </w:pPr>
      <w:r w:rsidRPr="004D7997">
        <w:rPr>
          <w:b/>
          <w:noProof/>
        </w:rPr>
        <w:t>TS2b</w:t>
      </w:r>
    </w:p>
    <w:p w14:paraId="50C1E779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39D9F3D6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1.182348569,-0.4430600857,0.0320265455</w:t>
      </w:r>
    </w:p>
    <w:p w14:paraId="796C1B46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2.1988000717,-0.0460701262,0.0171210434</w:t>
      </w:r>
    </w:p>
    <w:p w14:paraId="435F5805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0554651866,-1.1349841763,-0.8005577113</w:t>
      </w:r>
    </w:p>
    <w:p w14:paraId="3BC0A0F1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0369651333,-0.9727893026,0.9749496228</w:t>
      </w:r>
    </w:p>
    <w:p w14:paraId="67EB1152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lastRenderedPageBreak/>
        <w:t xml:space="preserve"> O,0,0.3274601103,0.6654475859,-0.0701995984</w:t>
      </w:r>
    </w:p>
    <w:p w14:paraId="4004537A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641762795,0.3520383998,-0.36332378</w:t>
      </w:r>
    </w:p>
    <w:p w14:paraId="01033D40" w14:textId="7777777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1.7075786296,-0.276922973,-0.0099816132</w:t>
      </w:r>
    </w:p>
    <w:p w14:paraId="583E3093" w14:textId="772972F7" w:rsidR="005D3BA0" w:rsidRPr="004D7997" w:rsidRDefault="005D3BA0" w:rsidP="005D3BA0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9714570863,0.1669091381,0.8082869613</w:t>
      </w:r>
    </w:p>
    <w:p w14:paraId="16ECF383" w14:textId="1B46B34C" w:rsidR="00895209" w:rsidRPr="004D7997" w:rsidRDefault="00895209" w:rsidP="005D3BA0">
      <w:pPr>
        <w:spacing w:line="256" w:lineRule="auto"/>
        <w:rPr>
          <w:bCs/>
          <w:noProof/>
        </w:rPr>
      </w:pPr>
    </w:p>
    <w:p w14:paraId="025921C3" w14:textId="7BE6AE14" w:rsidR="00895209" w:rsidRPr="004D7997" w:rsidRDefault="00895209" w:rsidP="005D3BA0">
      <w:pPr>
        <w:spacing w:line="256" w:lineRule="auto"/>
        <w:rPr>
          <w:b/>
          <w:noProof/>
        </w:rPr>
      </w:pPr>
      <w:r w:rsidRPr="004D7997">
        <w:rPr>
          <w:b/>
          <w:noProof/>
        </w:rPr>
        <w:t>CPa</w:t>
      </w:r>
    </w:p>
    <w:p w14:paraId="1FCD94C8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2CD16E1C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0.1990126649,0.1657414886,0.1152313728</w:t>
      </w:r>
    </w:p>
    <w:p w14:paraId="7979FD83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0.2925466784,0.1201160739,0.9377358041</w:t>
      </w:r>
    </w:p>
    <w:p w14:paraId="57FF8685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0.3592786765,-0.2465555776,-0.5476777839</w:t>
      </w:r>
    </w:p>
    <w:p w14:paraId="00D886F2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-2.3600113727,1.9813821213,-1.689851107</w:t>
      </w:r>
    </w:p>
    <w:p w14:paraId="0DBD913D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3.0051873442,2.7109378925,-2.1508636144</w:t>
      </w:r>
    </w:p>
    <w:p w14:paraId="3C7981CA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2.723879068,0.9907243967,-1.4539449561</w:t>
      </w:r>
    </w:p>
    <w:p w14:paraId="1C75034E" w14:textId="77777777" w:rsidR="003A4E32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1.3726527338,2.5025093313,-0.9284205643</w:t>
      </w:r>
    </w:p>
    <w:p w14:paraId="5BB1389D" w14:textId="0C68515D" w:rsidR="00895209" w:rsidRPr="004D7997" w:rsidRDefault="003A4E32" w:rsidP="003A4E3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9164975696,1.7811136125,-0.4731658571</w:t>
      </w:r>
    </w:p>
    <w:p w14:paraId="190616EF" w14:textId="19AA8081" w:rsidR="003A4E32" w:rsidRPr="004D7997" w:rsidRDefault="003A4E32" w:rsidP="003A4E32">
      <w:pPr>
        <w:spacing w:line="256" w:lineRule="auto"/>
        <w:rPr>
          <w:bCs/>
          <w:noProof/>
        </w:rPr>
      </w:pPr>
    </w:p>
    <w:p w14:paraId="3D1098C0" w14:textId="40C0C6F5" w:rsidR="003A4E32" w:rsidRPr="004D7997" w:rsidRDefault="003A4E32" w:rsidP="003A4E32">
      <w:pPr>
        <w:spacing w:line="256" w:lineRule="auto"/>
        <w:rPr>
          <w:bCs/>
          <w:noProof/>
        </w:rPr>
      </w:pPr>
    </w:p>
    <w:p w14:paraId="3B674E0F" w14:textId="0F3180DE" w:rsidR="003A4E32" w:rsidRPr="004D7997" w:rsidRDefault="003A4E32" w:rsidP="003A4E32">
      <w:pPr>
        <w:spacing w:line="256" w:lineRule="auto"/>
        <w:rPr>
          <w:b/>
          <w:noProof/>
        </w:rPr>
      </w:pPr>
      <w:r w:rsidRPr="004D7997">
        <w:rPr>
          <w:b/>
          <w:noProof/>
        </w:rPr>
        <w:t>CPb</w:t>
      </w:r>
    </w:p>
    <w:p w14:paraId="46A2C217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6CFCC930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-0.0002224707,0.000019167,0.0002686061</w:t>
      </w:r>
    </w:p>
    <w:p w14:paraId="38BF38AA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0.004781042,0.003270907,1.0906901528</w:t>
      </w:r>
    </w:p>
    <w:p w14:paraId="1AED9FE9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0249057531,-0.0040113889,-0.3982702037</w:t>
      </w:r>
    </w:p>
    <w:p w14:paraId="291C726E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4372268097,-0.9259180284,-0.39811115</w:t>
      </w:r>
    </w:p>
    <w:p w14:paraId="435EB60F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0.6576081691,1.0661584845,-0.5483867392</w:t>
      </w:r>
    </w:p>
    <w:p w14:paraId="237B3DF5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1620388677,0.0201972917,-3.8896124896</w:t>
      </w:r>
    </w:p>
    <w:p w14:paraId="4A04B80B" w14:textId="77777777" w:rsidR="00F0779E" w:rsidRPr="004D7997" w:rsidRDefault="00F0779E" w:rsidP="00F0779E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0.0283718369,-0.2184019929,-2.9816826213</w:t>
      </w:r>
    </w:p>
    <w:p w14:paraId="79297B45" w14:textId="3215683F" w:rsidR="003A4E32" w:rsidRPr="004D7997" w:rsidRDefault="00F0779E" w:rsidP="00F0779E">
      <w:pPr>
        <w:spacing w:line="256" w:lineRule="auto"/>
        <w:rPr>
          <w:b/>
          <w:noProof/>
        </w:rPr>
      </w:pPr>
      <w:r w:rsidRPr="004D7997">
        <w:rPr>
          <w:bCs/>
          <w:noProof/>
        </w:rPr>
        <w:t xml:space="preserve"> H,0,-0.3695536058,0.4714179202,-2.4369606876</w:t>
      </w:r>
    </w:p>
    <w:p w14:paraId="2F1ED933" w14:textId="77777777" w:rsidR="008378A3" w:rsidRPr="004D7997" w:rsidRDefault="008378A3" w:rsidP="003A4E32">
      <w:pPr>
        <w:spacing w:line="256" w:lineRule="auto"/>
        <w:rPr>
          <w:b/>
          <w:noProof/>
        </w:rPr>
      </w:pPr>
    </w:p>
    <w:p w14:paraId="3E9D6A3D" w14:textId="24A0127C" w:rsidR="003A4E32" w:rsidRPr="004D7997" w:rsidRDefault="00BB3FA7" w:rsidP="003A4E32">
      <w:pPr>
        <w:spacing w:line="256" w:lineRule="auto"/>
        <w:rPr>
          <w:b/>
          <w:noProof/>
        </w:rPr>
      </w:pPr>
      <w:r w:rsidRPr="004D7997">
        <w:rPr>
          <w:b/>
          <w:noProof/>
        </w:rPr>
        <w:t>CH</w:t>
      </w:r>
      <w:r w:rsidRPr="004D7997">
        <w:rPr>
          <w:b/>
          <w:noProof/>
          <w:vertAlign w:val="subscript"/>
        </w:rPr>
        <w:t>2</w:t>
      </w:r>
      <w:r w:rsidRPr="004D7997">
        <w:rPr>
          <w:b/>
          <w:noProof/>
        </w:rPr>
        <w:t>OH</w:t>
      </w:r>
    </w:p>
    <w:p w14:paraId="2BF1D6A5" w14:textId="77777777" w:rsidR="00AF3FF5" w:rsidRPr="004D7997" w:rsidRDefault="00AF3FF5" w:rsidP="003A4E32">
      <w:pPr>
        <w:spacing w:line="256" w:lineRule="auto"/>
        <w:rPr>
          <w:b/>
          <w:noProof/>
        </w:rPr>
      </w:pPr>
    </w:p>
    <w:p w14:paraId="6EAF412A" w14:textId="77777777" w:rsidR="00AF3FF5" w:rsidRPr="004D7997" w:rsidRDefault="00AF3FF5" w:rsidP="00AF3FF5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5463E490" w14:textId="77777777" w:rsidR="00AF3FF5" w:rsidRPr="004D7997" w:rsidRDefault="00AF3FF5" w:rsidP="00AF3FF5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-1.3294976695,-0.5685219694,0.0769254257</w:t>
      </w:r>
    </w:p>
    <w:p w14:paraId="17444F57" w14:textId="77777777" w:rsidR="00AF3FF5" w:rsidRPr="004D7997" w:rsidRDefault="00AF3FF5" w:rsidP="00AF3FF5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9861418954,-1.6051659422,0.0395192375</w:t>
      </w:r>
    </w:p>
    <w:p w14:paraId="32A48D14" w14:textId="77777777" w:rsidR="00AF3FF5" w:rsidRPr="004D7997" w:rsidRDefault="00AF3FF5" w:rsidP="00AF3FF5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0048988686,-0.0277664219,-0.8228086367</w:t>
      </w:r>
    </w:p>
    <w:p w14:paraId="6DC51540" w14:textId="77777777" w:rsidR="00AF3FF5" w:rsidRPr="004D7997" w:rsidRDefault="00AF3FF5" w:rsidP="00AF3FF5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2.4272850682,-0.5306707642,0.0484801983</w:t>
      </w:r>
    </w:p>
    <w:p w14:paraId="5A705B8E" w14:textId="3CCD220D" w:rsidR="00604FDC" w:rsidRPr="004D7997" w:rsidRDefault="00AF3FF5" w:rsidP="00AF3FF5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0.9010029923,0.1206141229,1.1750364713</w:t>
      </w:r>
    </w:p>
    <w:p w14:paraId="781814B5" w14:textId="77777777" w:rsidR="00BB3FA7" w:rsidRPr="004D7997" w:rsidRDefault="00BB3FA7" w:rsidP="003A4E32">
      <w:pPr>
        <w:spacing w:line="256" w:lineRule="auto"/>
        <w:rPr>
          <w:b/>
          <w:noProof/>
        </w:rPr>
      </w:pPr>
    </w:p>
    <w:p w14:paraId="17906506" w14:textId="00CB5A34" w:rsidR="00904A7A" w:rsidRPr="004D7997" w:rsidRDefault="00BB3FA7" w:rsidP="00904A7A">
      <w:pPr>
        <w:spacing w:line="256" w:lineRule="auto"/>
        <w:rPr>
          <w:b/>
          <w:noProof/>
        </w:rPr>
      </w:pPr>
      <w:r w:rsidRPr="004D7997">
        <w:rPr>
          <w:b/>
          <w:noProof/>
        </w:rPr>
        <w:t>CH</w:t>
      </w:r>
      <w:r w:rsidRPr="004D7997">
        <w:rPr>
          <w:b/>
          <w:noProof/>
          <w:vertAlign w:val="subscript"/>
        </w:rPr>
        <w:t>3</w:t>
      </w:r>
      <w:r w:rsidRPr="004D7997">
        <w:rPr>
          <w:b/>
          <w:noProof/>
        </w:rPr>
        <w:t>O</w:t>
      </w:r>
    </w:p>
    <w:p w14:paraId="76E38B8B" w14:textId="77777777" w:rsidR="00604FDC" w:rsidRPr="004D7997" w:rsidRDefault="00604FDC" w:rsidP="00604FD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126D4C6F" w14:textId="77777777" w:rsidR="00604FDC" w:rsidRPr="004D7997" w:rsidRDefault="00604FDC" w:rsidP="00604FD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-1.3294976695,-0.5685219694,0.0769254257</w:t>
      </w:r>
    </w:p>
    <w:p w14:paraId="0619F866" w14:textId="77777777" w:rsidR="00604FDC" w:rsidRPr="004D7997" w:rsidRDefault="00604FDC" w:rsidP="00604FD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9861418954,-1.6051659422,0.0395192375</w:t>
      </w:r>
    </w:p>
    <w:p w14:paraId="2D5B0BC4" w14:textId="77777777" w:rsidR="00604FDC" w:rsidRPr="004D7997" w:rsidRDefault="00604FDC" w:rsidP="00604FD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0048988686,-0.0277664219,-0.8228086367</w:t>
      </w:r>
    </w:p>
    <w:p w14:paraId="18DF2636" w14:textId="77777777" w:rsidR="00604FDC" w:rsidRPr="004D7997" w:rsidRDefault="00604FDC" w:rsidP="00604FD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2.4272850682,-0.5306707642,0.0484801983</w:t>
      </w:r>
    </w:p>
    <w:p w14:paraId="43C9AE73" w14:textId="77777777" w:rsidR="00604FDC" w:rsidRPr="004D7997" w:rsidRDefault="00604FDC" w:rsidP="00604FD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0.9010029923,0.1206141229,1.1750364713</w:t>
      </w:r>
    </w:p>
    <w:p w14:paraId="2750EBF5" w14:textId="6678CE80" w:rsidR="00A505CC" w:rsidRPr="004D7997" w:rsidRDefault="00A505CC" w:rsidP="00904A7A">
      <w:pPr>
        <w:spacing w:line="256" w:lineRule="auto"/>
        <w:rPr>
          <w:b/>
          <w:noProof/>
        </w:rPr>
      </w:pPr>
    </w:p>
    <w:p w14:paraId="4396EB14" w14:textId="0723D975" w:rsidR="00A505CC" w:rsidRPr="004D7997" w:rsidRDefault="00A505CC" w:rsidP="00904A7A">
      <w:pPr>
        <w:spacing w:line="256" w:lineRule="auto"/>
        <w:rPr>
          <w:b/>
          <w:noProof/>
        </w:rPr>
      </w:pPr>
      <w:r w:rsidRPr="004D7997">
        <w:rPr>
          <w:b/>
          <w:noProof/>
        </w:rPr>
        <w:t>H</w:t>
      </w:r>
      <w:r w:rsidRPr="004D7997">
        <w:rPr>
          <w:b/>
          <w:noProof/>
          <w:vertAlign w:val="subscript"/>
        </w:rPr>
        <w:t>2</w:t>
      </w:r>
      <w:r w:rsidRPr="004D7997">
        <w:rPr>
          <w:b/>
          <w:noProof/>
        </w:rPr>
        <w:t>O</w:t>
      </w:r>
    </w:p>
    <w:p w14:paraId="63DF0058" w14:textId="77777777" w:rsidR="00A505CC" w:rsidRPr="004D7997" w:rsidRDefault="00A505CC" w:rsidP="00A505C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1</w:t>
      </w:r>
    </w:p>
    <w:p w14:paraId="7D1D1B43" w14:textId="77777777" w:rsidR="00A505CC" w:rsidRPr="004D7997" w:rsidRDefault="00A505CC" w:rsidP="00A505CC">
      <w:pPr>
        <w:spacing w:line="256" w:lineRule="auto"/>
        <w:rPr>
          <w:bCs/>
          <w:noProof/>
        </w:rPr>
      </w:pPr>
      <w:r w:rsidRPr="004D7997">
        <w:rPr>
          <w:bCs/>
          <w:noProof/>
        </w:rPr>
        <w:lastRenderedPageBreak/>
        <w:t xml:space="preserve"> O,0,-1.4346366202,0.2446432413,0.01863449</w:t>
      </w:r>
    </w:p>
    <w:p w14:paraId="60ABDDBD" w14:textId="77777777" w:rsidR="00A505CC" w:rsidRPr="004D7997" w:rsidRDefault="00A505CC" w:rsidP="00A505C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4767523973,0.2816161171,0.01863449</w:t>
      </w:r>
    </w:p>
    <w:p w14:paraId="055A1DA5" w14:textId="7D5081B3" w:rsidR="00A505CC" w:rsidRPr="004D7997" w:rsidRDefault="00A505CC" w:rsidP="00A505CC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7195327818,1.1599264517,0.01863449</w:t>
      </w:r>
    </w:p>
    <w:p w14:paraId="148CA538" w14:textId="72AB0C1D" w:rsidR="00ED6AAB" w:rsidRPr="004D7997" w:rsidRDefault="00ED6AAB" w:rsidP="00A505CC">
      <w:pPr>
        <w:spacing w:line="256" w:lineRule="auto"/>
        <w:rPr>
          <w:bCs/>
          <w:noProof/>
        </w:rPr>
      </w:pPr>
    </w:p>
    <w:p w14:paraId="5525E1C6" w14:textId="77777777" w:rsidR="00AF61F3" w:rsidRPr="004D7997" w:rsidRDefault="00AF61F3" w:rsidP="00F46914">
      <w:pPr>
        <w:rPr>
          <w:b/>
          <w:noProof/>
        </w:rPr>
      </w:pPr>
    </w:p>
    <w:p w14:paraId="48BEA047" w14:textId="77777777" w:rsidR="00AF61F3" w:rsidRPr="004D7997" w:rsidRDefault="00AF61F3" w:rsidP="00F46914">
      <w:pPr>
        <w:rPr>
          <w:b/>
          <w:noProof/>
        </w:rPr>
      </w:pPr>
    </w:p>
    <w:p w14:paraId="5C520BA2" w14:textId="77777777" w:rsidR="00AF61F3" w:rsidRPr="004D7997" w:rsidRDefault="00AF61F3" w:rsidP="00AF61F3">
      <w:pPr>
        <w:rPr>
          <w:rFonts w:eastAsia="Batang"/>
        </w:rPr>
      </w:pPr>
      <w:r w:rsidRPr="004D7997">
        <w:rPr>
          <w:b/>
          <w:noProof/>
        </w:rPr>
        <w:t>Table S1</w:t>
      </w:r>
      <w:r w:rsidRPr="004D7997">
        <w:rPr>
          <w:noProof/>
        </w:rPr>
        <w:t xml:space="preserve">: </w:t>
      </w:r>
      <w:r w:rsidRPr="004D7997">
        <w:rPr>
          <w:bCs/>
        </w:rPr>
        <w:t>Redundant internal</w:t>
      </w:r>
      <w:r w:rsidRPr="004D7997">
        <w:rPr>
          <w:noProof/>
        </w:rPr>
        <w:t xml:space="preserve"> coordinates  of  complexes, post products and transition states obtained using </w:t>
      </w:r>
      <w:r w:rsidRPr="004D7997">
        <w:t>M06-2X/6-311++G(3df,3pd) taken from gaussian checkpoint file.</w:t>
      </w:r>
    </w:p>
    <w:p w14:paraId="52952D8D" w14:textId="77777777" w:rsidR="00AF61F3" w:rsidRPr="004D7997" w:rsidRDefault="00AF61F3" w:rsidP="00AF61F3">
      <w:pPr>
        <w:spacing w:line="256" w:lineRule="auto"/>
        <w:rPr>
          <w:b/>
          <w:noProof/>
        </w:rPr>
      </w:pPr>
    </w:p>
    <w:p w14:paraId="4001630C" w14:textId="42E13431" w:rsidR="00AF61F3" w:rsidRPr="004D7997" w:rsidRDefault="00AF61F3" w:rsidP="00AF61F3">
      <w:pPr>
        <w:spacing w:line="256" w:lineRule="auto"/>
        <w:rPr>
          <w:b/>
          <w:noProof/>
          <w:sz w:val="28"/>
          <w:szCs w:val="28"/>
        </w:rPr>
      </w:pPr>
      <w:r w:rsidRPr="004D7997">
        <w:rPr>
          <w:b/>
          <w:noProof/>
          <w:sz w:val="28"/>
          <w:szCs w:val="28"/>
        </w:rPr>
        <w:t>(b) C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OH + OH + (N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) ==&gt; C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H/C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O + 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+ NH</w:t>
      </w:r>
      <w:r w:rsidRPr="004D7997">
        <w:rPr>
          <w:b/>
          <w:noProof/>
          <w:sz w:val="28"/>
          <w:szCs w:val="28"/>
          <w:vertAlign w:val="subscript"/>
        </w:rPr>
        <w:t>3</w:t>
      </w:r>
    </w:p>
    <w:p w14:paraId="62741AC1" w14:textId="77777777" w:rsidR="000A3C3B" w:rsidRPr="004D7997" w:rsidRDefault="000A3C3B" w:rsidP="000A3C3B">
      <w:pPr>
        <w:spacing w:line="256" w:lineRule="auto"/>
        <w:rPr>
          <w:b/>
          <w:noProof/>
        </w:rPr>
      </w:pPr>
    </w:p>
    <w:p w14:paraId="252A67D2" w14:textId="1359AC8B" w:rsidR="000A3C3B" w:rsidRPr="004D7997" w:rsidRDefault="000A3C3B" w:rsidP="000A3C3B">
      <w:pPr>
        <w:spacing w:line="256" w:lineRule="auto"/>
        <w:rPr>
          <w:b/>
          <w:noProof/>
        </w:rPr>
      </w:pPr>
      <w:r w:rsidRPr="004D7997">
        <w:rPr>
          <w:b/>
          <w:noProof/>
        </w:rPr>
        <w:t>RC2</w:t>
      </w:r>
    </w:p>
    <w:p w14:paraId="1DC72E02" w14:textId="77777777" w:rsidR="000A3C3B" w:rsidRPr="004D7997" w:rsidRDefault="000A3C3B" w:rsidP="000A3C3B">
      <w:pPr>
        <w:spacing w:line="256" w:lineRule="auto"/>
        <w:rPr>
          <w:b/>
          <w:noProof/>
        </w:rPr>
      </w:pPr>
    </w:p>
    <w:p w14:paraId="5558C746" w14:textId="29EA54E2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49E199A7" w14:textId="77777777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-1.650813524,-0.0014937351,-0.0099897478</w:t>
      </w:r>
    </w:p>
    <w:p w14:paraId="6ED0719C" w14:textId="77777777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0.6649638026,0.0011725449,-0.030436772</w:t>
      </w:r>
    </w:p>
    <w:p w14:paraId="4DA3549F" w14:textId="77777777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N,0,1.247233185,0.0002306356,-0.0708359678</w:t>
      </w:r>
    </w:p>
    <w:p w14:paraId="0DF247C8" w14:textId="77777777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6191198938,-0.9419872934,-0.0786547024</w:t>
      </w:r>
    </w:p>
    <w:p w14:paraId="22B88C57" w14:textId="77777777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638039629,0.4709734568,0.7365261517</w:t>
      </w:r>
    </w:p>
    <w:p w14:paraId="723CF91B" w14:textId="1CECA06D" w:rsidR="000A3C3B" w:rsidRPr="004D7997" w:rsidRDefault="000A3C3B" w:rsidP="000A3C3B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6035687088,0.4708346612,-0.8940689618</w:t>
      </w:r>
    </w:p>
    <w:p w14:paraId="096BCBC2" w14:textId="07747FA3" w:rsidR="000A3C3B" w:rsidRPr="004D7997" w:rsidRDefault="000A3C3B" w:rsidP="000A3C3B">
      <w:pPr>
        <w:spacing w:line="256" w:lineRule="auto"/>
        <w:rPr>
          <w:b/>
          <w:noProof/>
        </w:rPr>
      </w:pPr>
    </w:p>
    <w:p w14:paraId="16FDB638" w14:textId="39D74AB4" w:rsidR="000A3C3B" w:rsidRPr="004D7997" w:rsidRDefault="000A3C3B" w:rsidP="000A3C3B">
      <w:pPr>
        <w:spacing w:line="256" w:lineRule="auto"/>
        <w:rPr>
          <w:b/>
          <w:noProof/>
        </w:rPr>
      </w:pPr>
      <w:r w:rsidRPr="004D7997">
        <w:rPr>
          <w:b/>
          <w:noProof/>
        </w:rPr>
        <w:t>RC3</w:t>
      </w:r>
    </w:p>
    <w:p w14:paraId="7D6757F6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1</w:t>
      </w:r>
    </w:p>
    <w:p w14:paraId="00A66CCF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,0,0.8099537463,0.7445421749,0.3414269331</w:t>
      </w:r>
    </w:p>
    <w:p w14:paraId="0BA8FF2B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5379796251,1.3278501593,0.558258064</w:t>
      </w:r>
    </w:p>
    <w:p w14:paraId="6D51D06A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,0,1.2975575625,-0.5769279003,0.178117818</w:t>
      </w:r>
    </w:p>
    <w:p w14:paraId="76B555E6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0.4381927891,-1.1957338852,-0.0650293524</w:t>
      </w:r>
    </w:p>
    <w:p w14:paraId="25AD43A1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2.0212518944,-0.6394270116,-0.6364676783</w:t>
      </w:r>
    </w:p>
    <w:p w14:paraId="030840B3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1.7560167953,-0.9512542897,1.0951181702</w:t>
      </w:r>
    </w:p>
    <w:p w14:paraId="6EA6B1E5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1.2838319403,0.4443714859,-0.031276744</w:t>
      </w:r>
    </w:p>
    <w:p w14:paraId="0C03981B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2.4812335201,0.1444157908,-1.0996767646</w:t>
      </w:r>
    </w:p>
    <w:p w14:paraId="00EEFC3C" w14:textId="77777777" w:rsidR="001556DF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N,0,-2.0325573431,-0.2022275385,-0.2608616072</w:t>
      </w:r>
    </w:p>
    <w:p w14:paraId="1B513F7F" w14:textId="25BFA29B" w:rsidR="000A3C3B" w:rsidRPr="004D7997" w:rsidRDefault="001556DF" w:rsidP="001556DF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,0,-2.7177333793,-0.1432299156,0.4822090913</w:t>
      </w:r>
    </w:p>
    <w:p w14:paraId="43CDDC77" w14:textId="4B8F97FF" w:rsidR="001556DF" w:rsidRPr="004D7997" w:rsidRDefault="001556DF" w:rsidP="001556DF">
      <w:pPr>
        <w:spacing w:line="256" w:lineRule="auto"/>
        <w:rPr>
          <w:bCs/>
          <w:noProof/>
        </w:rPr>
      </w:pPr>
    </w:p>
    <w:p w14:paraId="1238A27E" w14:textId="4E93AD1C" w:rsidR="001556DF" w:rsidRPr="004D7997" w:rsidRDefault="001556DF" w:rsidP="001556DF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PRCaN</w:t>
      </w:r>
    </w:p>
    <w:p w14:paraId="49C1BDB0" w14:textId="77777777" w:rsidR="007F0ACA" w:rsidRPr="004D7997" w:rsidRDefault="007F0ACA" w:rsidP="007F0ACA">
      <w:r w:rsidRPr="004D7997">
        <w:t>Charge = 0 Multiplicity = 2</w:t>
      </w:r>
    </w:p>
    <w:p w14:paraId="2896F7FC" w14:textId="77777777" w:rsidR="007F0ACA" w:rsidRPr="004D7997" w:rsidRDefault="007F0ACA" w:rsidP="007F0ACA">
      <w:r w:rsidRPr="004D7997">
        <w:t>C,</w:t>
      </w:r>
      <w:proofErr w:type="gramStart"/>
      <w:r w:rsidRPr="004D7997">
        <w:t>0,-</w:t>
      </w:r>
      <w:proofErr w:type="gramEnd"/>
      <w:r w:rsidRPr="004D7997">
        <w:t>1.09365812,0.14746573,-0.396615472</w:t>
      </w:r>
    </w:p>
    <w:p w14:paraId="42B4395E" w14:textId="77777777" w:rsidR="007F0ACA" w:rsidRPr="004D7997" w:rsidRDefault="007F0ACA" w:rsidP="007F0ACA">
      <w:r w:rsidRPr="004D7997">
        <w:t>H,</w:t>
      </w:r>
      <w:proofErr w:type="gramStart"/>
      <w:r w:rsidRPr="004D7997">
        <w:t>0,-</w:t>
      </w:r>
      <w:proofErr w:type="gramEnd"/>
      <w:r w:rsidRPr="004D7997">
        <w:t>0.8711895429,1.157127077,-0.0472181811</w:t>
      </w:r>
    </w:p>
    <w:p w14:paraId="1709952E" w14:textId="77777777" w:rsidR="007F0ACA" w:rsidRPr="004D7997" w:rsidRDefault="007F0ACA" w:rsidP="007F0ACA">
      <w:r w:rsidRPr="004D7997">
        <w:t>H,</w:t>
      </w:r>
      <w:proofErr w:type="gramStart"/>
      <w:r w:rsidRPr="004D7997">
        <w:t>0,-</w:t>
      </w:r>
      <w:proofErr w:type="gramEnd"/>
      <w:r w:rsidRPr="004D7997">
        <w:t>0.4202738655,-0.0838780052,-1.2178955511</w:t>
      </w:r>
    </w:p>
    <w:p w14:paraId="65ACCADE" w14:textId="77777777" w:rsidR="007F0ACA" w:rsidRPr="004D7997" w:rsidRDefault="007F0ACA" w:rsidP="007F0ACA">
      <w:r w:rsidRPr="004D7997">
        <w:t>H,</w:t>
      </w:r>
      <w:proofErr w:type="gramStart"/>
      <w:r w:rsidRPr="004D7997">
        <w:t>0,-</w:t>
      </w:r>
      <w:proofErr w:type="gramEnd"/>
      <w:r w:rsidRPr="004D7997">
        <w:t>2.1193039016,0.1059023221,-0.765138148</w:t>
      </w:r>
    </w:p>
    <w:p w14:paraId="30EF9997" w14:textId="77777777" w:rsidR="007F0ACA" w:rsidRPr="004D7997" w:rsidRDefault="007F0ACA" w:rsidP="007F0ACA">
      <w:r w:rsidRPr="004D7997">
        <w:t>O,</w:t>
      </w:r>
      <w:proofErr w:type="gramStart"/>
      <w:r w:rsidRPr="004D7997">
        <w:t>0,-</w:t>
      </w:r>
      <w:proofErr w:type="gramEnd"/>
      <w:r w:rsidRPr="004D7997">
        <w:t>0.8663574719,-0.8235294333,0.6157233793</w:t>
      </w:r>
    </w:p>
    <w:p w14:paraId="72E401C1" w14:textId="77777777" w:rsidR="007F0ACA" w:rsidRPr="004D7997" w:rsidRDefault="007F0ACA" w:rsidP="007F0ACA">
      <w:r w:rsidRPr="004D7997">
        <w:t>H,</w:t>
      </w:r>
      <w:proofErr w:type="gramStart"/>
      <w:r w:rsidRPr="004D7997">
        <w:t>0,-</w:t>
      </w:r>
      <w:proofErr w:type="gramEnd"/>
      <w:r w:rsidRPr="004D7997">
        <w:t>1.4471015809,-0.6446465316,1.3565203532</w:t>
      </w:r>
    </w:p>
    <w:p w14:paraId="30244964" w14:textId="77777777" w:rsidR="007F0ACA" w:rsidRPr="004D7997" w:rsidRDefault="007F0ACA" w:rsidP="007F0ACA">
      <w:r w:rsidRPr="004D7997">
        <w:t>O,0,1.2919977182,1.</w:t>
      </w:r>
      <w:proofErr w:type="gramStart"/>
      <w:r w:rsidRPr="004D7997">
        <w:t>9010342889,-</w:t>
      </w:r>
      <w:proofErr w:type="gramEnd"/>
      <w:r w:rsidRPr="004D7997">
        <w:t>1.0611769348</w:t>
      </w:r>
    </w:p>
    <w:p w14:paraId="7B2059F7" w14:textId="77777777" w:rsidR="007F0ACA" w:rsidRPr="004D7997" w:rsidRDefault="007F0ACA" w:rsidP="007F0ACA">
      <w:r w:rsidRPr="004D7997">
        <w:t>H,0,1.6725007421,1.</w:t>
      </w:r>
      <w:proofErr w:type="gramStart"/>
      <w:r w:rsidRPr="004D7997">
        <w:t>1165375911,-</w:t>
      </w:r>
      <w:proofErr w:type="gramEnd"/>
      <w:r w:rsidRPr="004D7997">
        <w:t>0.5878921774</w:t>
      </w:r>
    </w:p>
    <w:p w14:paraId="2328545D" w14:textId="77777777" w:rsidR="007F0ACA" w:rsidRPr="004D7997" w:rsidRDefault="007F0ACA" w:rsidP="007F0ACA">
      <w:r w:rsidRPr="004D7997">
        <w:t>N,0,2.</w:t>
      </w:r>
      <w:proofErr w:type="gramStart"/>
      <w:r w:rsidRPr="004D7997">
        <w:t>1141547128,-</w:t>
      </w:r>
      <w:proofErr w:type="gramEnd"/>
      <w:r w:rsidRPr="004D7997">
        <w:t>0.4283523987,0.339180994</w:t>
      </w:r>
    </w:p>
    <w:p w14:paraId="5D394289" w14:textId="77777777" w:rsidR="007F0ACA" w:rsidRPr="004D7997" w:rsidRDefault="007F0ACA" w:rsidP="007F0ACA">
      <w:r w:rsidRPr="004D7997">
        <w:t>H,0,1.</w:t>
      </w:r>
      <w:proofErr w:type="gramStart"/>
      <w:r w:rsidRPr="004D7997">
        <w:t>2151314612,-</w:t>
      </w:r>
      <w:proofErr w:type="gramEnd"/>
      <w:r w:rsidRPr="004D7997">
        <w:t>0.7849883353,0.656459084</w:t>
      </w:r>
    </w:p>
    <w:p w14:paraId="78BA57EF" w14:textId="77777777" w:rsidR="007F0ACA" w:rsidRPr="004D7997" w:rsidRDefault="007F0ACA" w:rsidP="007F0ACA">
      <w:r w:rsidRPr="004D7997">
        <w:t>H,0,2.</w:t>
      </w:r>
      <w:proofErr w:type="gramStart"/>
      <w:r w:rsidRPr="004D7997">
        <w:t>6933731534,-</w:t>
      </w:r>
      <w:proofErr w:type="gramEnd"/>
      <w:r w:rsidRPr="004D7997">
        <w:t>0.2764422057,1.1556285022</w:t>
      </w:r>
    </w:p>
    <w:p w14:paraId="1FCC67AF" w14:textId="77777777" w:rsidR="007F0ACA" w:rsidRPr="004D7997" w:rsidRDefault="007F0ACA" w:rsidP="007F0ACA">
      <w:r w:rsidRPr="004D7997">
        <w:lastRenderedPageBreak/>
        <w:t>H,0,2.</w:t>
      </w:r>
      <w:proofErr w:type="gramStart"/>
      <w:r w:rsidRPr="004D7997">
        <w:t>556577785,-</w:t>
      </w:r>
      <w:proofErr w:type="gramEnd"/>
      <w:r w:rsidRPr="004D7997">
        <w:t>1.1535458292,-0.2118868483</w:t>
      </w:r>
    </w:p>
    <w:p w14:paraId="7C0EC9B9" w14:textId="5E5DC680" w:rsidR="007F0ACA" w:rsidRPr="004D7997" w:rsidRDefault="007F0ACA" w:rsidP="001556DF">
      <w:pPr>
        <w:spacing w:after="160" w:line="256" w:lineRule="auto"/>
        <w:rPr>
          <w:b/>
          <w:bCs/>
          <w:noProof/>
        </w:rPr>
      </w:pPr>
    </w:p>
    <w:p w14:paraId="4E9505EC" w14:textId="57B1680A" w:rsidR="007F0ACA" w:rsidRPr="004D7997" w:rsidRDefault="007F0ACA" w:rsidP="001556DF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PRCbN</w:t>
      </w:r>
    </w:p>
    <w:p w14:paraId="01338E2C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31E1D612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-1.4303    3.23872  -0.11789 </w:t>
      </w:r>
    </w:p>
    <w:p w14:paraId="3FDE5133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2.36265   1.60859  -0.25123 </w:t>
      </w:r>
    </w:p>
    <w:p w14:paraId="4EDDDCA4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                     3.00296  -0.49075  -1.02912 </w:t>
      </w:r>
    </w:p>
    <w:p w14:paraId="30667046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3.88306  -2.3042   -1.43096 </w:t>
      </w:r>
    </w:p>
    <w:p w14:paraId="64EDE819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4.40317   0.99764  -1.30666 </w:t>
      </w:r>
    </w:p>
    <w:p w14:paraId="15EDE98A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1.45845  -0.19087  -2.375 </w:t>
      </w:r>
    </w:p>
    <w:p w14:paraId="63252088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 2.11929  -0.56612   1.48783 </w:t>
      </w:r>
    </w:p>
    <w:p w14:paraId="225DF399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1.24554   1.00532   1.78683 </w:t>
      </w:r>
    </w:p>
    <w:p w14:paraId="09570788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N                    -3.21484  -1.75077  -0.15234 </w:t>
      </w:r>
    </w:p>
    <w:p w14:paraId="6AC8A2CD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4.64346  -2.26902   1.00998 </w:t>
      </w:r>
    </w:p>
    <w:p w14:paraId="2E1A8DBB" w14:textId="77777777" w:rsidR="00365CC2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1.56315  -2.32861   0.64564 </w:t>
      </w:r>
    </w:p>
    <w:p w14:paraId="5EC6F883" w14:textId="08EA02CC" w:rsidR="001556DF" w:rsidRPr="004D7997" w:rsidRDefault="00365CC2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3.44676  -2.69972  -1.79706</w:t>
      </w:r>
    </w:p>
    <w:p w14:paraId="1479FD7D" w14:textId="26FE72C9" w:rsidR="00365CC2" w:rsidRPr="004D7997" w:rsidRDefault="00365CC2" w:rsidP="00365CC2">
      <w:pPr>
        <w:spacing w:line="256" w:lineRule="auto"/>
        <w:rPr>
          <w:bCs/>
          <w:noProof/>
        </w:rPr>
      </w:pPr>
    </w:p>
    <w:p w14:paraId="0A8662B6" w14:textId="2187CAC1" w:rsidR="00365CC2" w:rsidRPr="004D7997" w:rsidRDefault="005F3609" w:rsidP="00365CC2">
      <w:pPr>
        <w:spacing w:line="256" w:lineRule="auto"/>
        <w:rPr>
          <w:b/>
          <w:noProof/>
        </w:rPr>
      </w:pPr>
      <w:r w:rsidRPr="004D7997">
        <w:rPr>
          <w:b/>
          <w:noProof/>
        </w:rPr>
        <w:t>TSaN</w:t>
      </w:r>
    </w:p>
    <w:p w14:paraId="717A13B8" w14:textId="4601D325" w:rsidR="005F3609" w:rsidRPr="004D7997" w:rsidRDefault="005F3609" w:rsidP="00365CC2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05ED05DC" w14:textId="53EC0BA6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                     2.60369   0.03248   0.93718 </w:t>
      </w:r>
    </w:p>
    <w:p w14:paraId="71067A39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1.26909   1.74754   0.4977 </w:t>
      </w:r>
    </w:p>
    <w:p w14:paraId="208BCA7B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4.52288   0.76431   0.75493 </w:t>
      </w:r>
    </w:p>
    <w:p w14:paraId="2DE38835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2.21892  -0.57525   2.85948 </w:t>
      </w:r>
    </w:p>
    <w:p w14:paraId="0CED2396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 2.09508  -1.97857  -0.69689 </w:t>
      </w:r>
    </w:p>
    <w:p w14:paraId="007AEC2A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2.3936   -1.43264  -2.40093 </w:t>
      </w:r>
    </w:p>
    <w:p w14:paraId="06C2C35B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-0.6824    3.2826   -0.39234 </w:t>
      </w:r>
    </w:p>
    <w:p w14:paraId="78CD211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1.98945   1.97957  -0.17066 </w:t>
      </w:r>
    </w:p>
    <w:p w14:paraId="707B9369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N                    -3.63554  -1.27455   0.26491 </w:t>
      </w:r>
    </w:p>
    <w:p w14:paraId="4FD304C7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2.05459  -2.3207   -0.04107 </w:t>
      </w:r>
    </w:p>
    <w:p w14:paraId="6D6B13D7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4.93823  -1.79333  -1.03617 </w:t>
      </w:r>
    </w:p>
    <w:p w14:paraId="03A89C3D" w14:textId="4F0DFB0C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4.33085  -1.74311   1.98403</w:t>
      </w:r>
    </w:p>
    <w:p w14:paraId="6664D592" w14:textId="77777777" w:rsidR="005F3609" w:rsidRPr="004D7997" w:rsidRDefault="005F3609" w:rsidP="005F3609">
      <w:pPr>
        <w:spacing w:line="256" w:lineRule="auto"/>
        <w:rPr>
          <w:bCs/>
          <w:noProof/>
        </w:rPr>
      </w:pPr>
    </w:p>
    <w:p w14:paraId="7138F71B" w14:textId="2A078CC6" w:rsidR="005F3609" w:rsidRPr="004D7997" w:rsidRDefault="005F3609" w:rsidP="00365CC2">
      <w:pPr>
        <w:spacing w:line="256" w:lineRule="auto"/>
        <w:rPr>
          <w:b/>
          <w:noProof/>
        </w:rPr>
      </w:pPr>
      <w:r w:rsidRPr="004D7997">
        <w:rPr>
          <w:b/>
          <w:noProof/>
        </w:rPr>
        <w:t>TSbN</w:t>
      </w:r>
    </w:p>
    <w:p w14:paraId="616D57B9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3ACB46FF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 0.45939   2.77018   0.29866 </w:t>
      </w:r>
    </w:p>
    <w:p w14:paraId="236F88F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2.00451   1.7511    0.49163 </w:t>
      </w:r>
    </w:p>
    <w:p w14:paraId="08E64DE4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                    -3.33914  -1.09611   0.73921 </w:t>
      </w:r>
    </w:p>
    <w:p w14:paraId="0646D55C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4.49407  -2.68388   0.10203 </w:t>
      </w:r>
    </w:p>
    <w:p w14:paraId="6673E05E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4.57559   0.49      1.18661 </w:t>
      </w:r>
    </w:p>
    <w:p w14:paraId="06736DF6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2.32193  -1.6721    2.44045 </w:t>
      </w:r>
    </w:p>
    <w:p w14:paraId="154E3ADB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-1.68213  -0.53053  -1.24786 </w:t>
      </w:r>
    </w:p>
    <w:p w14:paraId="753497C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0.84963   1.36592  -0.95252 </w:t>
      </w:r>
    </w:p>
    <w:p w14:paraId="7DAFC4A5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N                     4.07305  -1.17321   0.20775 </w:t>
      </w:r>
    </w:p>
    <w:p w14:paraId="5B17EAD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5.50705  -1.14722  -1.0579 </w:t>
      </w:r>
    </w:p>
    <w:p w14:paraId="3F9958E1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2.62383  -2.15633  -0.57696 </w:t>
      </w:r>
    </w:p>
    <w:p w14:paraId="7C1DFD1A" w14:textId="31596B4B" w:rsidR="007B4C38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4.67781  -2.14022   1.74297</w:t>
      </w:r>
    </w:p>
    <w:p w14:paraId="4E75E9F2" w14:textId="47B07853" w:rsidR="005F3609" w:rsidRPr="004D7997" w:rsidRDefault="005F3609" w:rsidP="005F3609">
      <w:pPr>
        <w:spacing w:line="256" w:lineRule="auto"/>
        <w:rPr>
          <w:b/>
          <w:noProof/>
        </w:rPr>
      </w:pPr>
      <w:r w:rsidRPr="004D7997">
        <w:rPr>
          <w:b/>
          <w:noProof/>
        </w:rPr>
        <w:lastRenderedPageBreak/>
        <w:t>CPaN</w:t>
      </w:r>
    </w:p>
    <w:p w14:paraId="4252D3AF" w14:textId="59C93B75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harge =  0 Multiplicity = 2</w:t>
      </w:r>
    </w:p>
    <w:p w14:paraId="7E8FA9C7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C                     3.02504  -1.09994   0.89019 </w:t>
      </w:r>
    </w:p>
    <w:p w14:paraId="687122E3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1.9175    3.80253   1.68744 </w:t>
      </w:r>
    </w:p>
    <w:p w14:paraId="5754585F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2.45154  -0.36299   2.71098 </w:t>
      </w:r>
    </w:p>
    <w:p w14:paraId="59CF22A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4.60328  -2.38262   0.75313 </w:t>
      </w:r>
    </w:p>
    <w:p w14:paraId="7A716151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 2.62571   0.32948  -1.17274 </w:t>
      </w:r>
    </w:p>
    <w:p w14:paraId="6AAF5BE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 1.30418   1.56397  -0.80358 </w:t>
      </w:r>
    </w:p>
    <w:p w14:paraId="6465BA4E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O                    -1.60714   2.92528   0.13516 </w:t>
      </w:r>
    </w:p>
    <w:p w14:paraId="2DA9392C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2.46824   1.28275   0.24894 </w:t>
      </w:r>
    </w:p>
    <w:p w14:paraId="500329F8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N                    -3.04412  -2.12912  -0.12047 </w:t>
      </w:r>
    </w:p>
    <w:p w14:paraId="246DF8E5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1.26001  -2.77586   0.19448 </w:t>
      </w:r>
    </w:p>
    <w:p w14:paraId="29F22EF4" w14:textId="77777777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3.46378  -2.50436  -1.95061 </w:t>
      </w:r>
    </w:p>
    <w:p w14:paraId="5804D5C7" w14:textId="17FAD46B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 xml:space="preserve"> H                    -4.2394   -3.15807   0.96206</w:t>
      </w:r>
    </w:p>
    <w:p w14:paraId="6673C02C" w14:textId="77777777" w:rsidR="005F3609" w:rsidRPr="004D7997" w:rsidRDefault="005F3609" w:rsidP="005F3609">
      <w:pPr>
        <w:spacing w:line="256" w:lineRule="auto"/>
        <w:rPr>
          <w:b/>
          <w:noProof/>
        </w:rPr>
      </w:pPr>
    </w:p>
    <w:p w14:paraId="45161DAC" w14:textId="494B9D34" w:rsidR="005F3609" w:rsidRPr="004D7997" w:rsidRDefault="005F3609" w:rsidP="005F3609">
      <w:pPr>
        <w:spacing w:line="256" w:lineRule="auto"/>
        <w:rPr>
          <w:b/>
          <w:noProof/>
        </w:rPr>
      </w:pPr>
      <w:r w:rsidRPr="004D7997">
        <w:rPr>
          <w:b/>
          <w:noProof/>
        </w:rPr>
        <w:t>CPbN</w:t>
      </w:r>
    </w:p>
    <w:p w14:paraId="0CB3C957" w14:textId="5E4B8FED" w:rsidR="005F3609" w:rsidRPr="004D7997" w:rsidRDefault="005F3609" w:rsidP="005F3609">
      <w:pPr>
        <w:spacing w:line="256" w:lineRule="auto"/>
        <w:rPr>
          <w:bCs/>
          <w:noProof/>
        </w:rPr>
      </w:pPr>
      <w:r w:rsidRPr="004D7997">
        <w:rPr>
          <w:bCs/>
          <w:noProof/>
        </w:rPr>
        <w:t>Charge =  0 Multiplicity = 2</w:t>
      </w:r>
    </w:p>
    <w:p w14:paraId="3CB32E70" w14:textId="5493BF8C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O                    -0.95524   3.2666   -0.16108 </w:t>
      </w:r>
    </w:p>
    <w:p w14:paraId="4109420C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-2.02881   1.77512  -0.22877 </w:t>
      </w:r>
    </w:p>
    <w:p w14:paraId="1B37AB84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C                     3.13164  -0.62419  -0.87755 </w:t>
      </w:r>
    </w:p>
    <w:p w14:paraId="41BBA2AC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 4.64216  -2.05772  -0.92317 </w:t>
      </w:r>
    </w:p>
    <w:p w14:paraId="565C7168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 4.01141   1.23139  -1.06349 </w:t>
      </w:r>
    </w:p>
    <w:p w14:paraId="33778337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 1.85453  -0.99385  -2.45902 </w:t>
      </w:r>
    </w:p>
    <w:p w14:paraId="0AF1A60E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O                     1.98127  -0.94193   1.42137 </w:t>
      </w:r>
    </w:p>
    <w:p w14:paraId="737C2F17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-0.47275   3.40934   1.57983 </w:t>
      </w:r>
    </w:p>
    <w:p w14:paraId="7E27748C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N                    -3.47286  -1.61875  -0.19917 </w:t>
      </w:r>
    </w:p>
    <w:p w14:paraId="4AAF0DFA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-4.97473  -1.97112   0.93143 </w:t>
      </w:r>
    </w:p>
    <w:p w14:paraId="38B8180C" w14:textId="77777777" w:rsidR="005F3609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-1.9247   -2.41513   0.60669 </w:t>
      </w:r>
    </w:p>
    <w:p w14:paraId="29CA98BB" w14:textId="7D45D080" w:rsidR="00AF61F3" w:rsidRPr="004D7997" w:rsidRDefault="005F3609" w:rsidP="005F3609">
      <w:pPr>
        <w:rPr>
          <w:bCs/>
          <w:noProof/>
        </w:rPr>
      </w:pPr>
      <w:r w:rsidRPr="004D7997">
        <w:rPr>
          <w:bCs/>
          <w:noProof/>
        </w:rPr>
        <w:t xml:space="preserve"> H                    -3.79519  -2.49898  -1.86636</w:t>
      </w:r>
    </w:p>
    <w:p w14:paraId="7A5CC8E4" w14:textId="77777777" w:rsidR="005F3609" w:rsidRPr="004D7997" w:rsidRDefault="005F3609" w:rsidP="005F3609">
      <w:pPr>
        <w:rPr>
          <w:b/>
          <w:noProof/>
        </w:rPr>
      </w:pPr>
    </w:p>
    <w:p w14:paraId="40E21792" w14:textId="7B7EDD93" w:rsidR="00AF61F3" w:rsidRPr="004D7997" w:rsidRDefault="007F0ACA" w:rsidP="00F46914">
      <w:pPr>
        <w:rPr>
          <w:b/>
          <w:noProof/>
        </w:rPr>
      </w:pPr>
      <w:r w:rsidRPr="004D7997">
        <w:rPr>
          <w:b/>
          <w:noProof/>
        </w:rPr>
        <w:t>NH3</w:t>
      </w:r>
    </w:p>
    <w:p w14:paraId="117BCD03" w14:textId="77777777" w:rsidR="007F0ACA" w:rsidRPr="004D7997" w:rsidRDefault="007F0ACA" w:rsidP="007F0ACA">
      <w:r w:rsidRPr="004D7997">
        <w:t>Charge = 0 Multiplicity = 1</w:t>
      </w:r>
    </w:p>
    <w:p w14:paraId="55749945" w14:textId="77777777" w:rsidR="007F0ACA" w:rsidRPr="004D7997" w:rsidRDefault="007F0ACA" w:rsidP="007F0ACA">
      <w:r w:rsidRPr="004D7997">
        <w:t>N,</w:t>
      </w:r>
      <w:proofErr w:type="gramStart"/>
      <w:r w:rsidRPr="004D7997">
        <w:t>0,-</w:t>
      </w:r>
      <w:proofErr w:type="gramEnd"/>
      <w:r w:rsidRPr="004D7997">
        <w:t>0.1466514145,0.8304501554,0.</w:t>
      </w:r>
    </w:p>
    <w:p w14:paraId="7528DA35" w14:textId="77777777" w:rsidR="007F0ACA" w:rsidRPr="004D7997" w:rsidRDefault="007F0ACA" w:rsidP="007F0ACA">
      <w:r w:rsidRPr="004D7997">
        <w:t>H,0,0.</w:t>
      </w:r>
      <w:proofErr w:type="gramStart"/>
      <w:r w:rsidRPr="004D7997">
        <w:t>2322256868,-</w:t>
      </w:r>
      <w:proofErr w:type="gramEnd"/>
      <w:r w:rsidRPr="004D7997">
        <w:t>0.1088072227,-0.0000001076</w:t>
      </w:r>
    </w:p>
    <w:p w14:paraId="3B4823E8" w14:textId="77777777" w:rsidR="007F0ACA" w:rsidRPr="004D7997" w:rsidRDefault="007F0ACA" w:rsidP="007F0ACA">
      <w:r w:rsidRPr="004D7997">
        <w:t>H,0,0.2322426673,1.3000719014,0.8134168492</w:t>
      </w:r>
    </w:p>
    <w:p w14:paraId="4D07504E" w14:textId="76DEB015" w:rsidR="007F0ACA" w:rsidRPr="004D7997" w:rsidRDefault="007F0ACA" w:rsidP="007F0ACA">
      <w:r w:rsidRPr="004D7997">
        <w:t>H,0,0.2322426673,1.</w:t>
      </w:r>
      <w:proofErr w:type="gramStart"/>
      <w:r w:rsidRPr="004D7997">
        <w:t>3000720878,-</w:t>
      </w:r>
      <w:proofErr w:type="gramEnd"/>
      <w:r w:rsidRPr="004D7997">
        <w:t>0.8134167416</w:t>
      </w:r>
    </w:p>
    <w:p w14:paraId="5816105C" w14:textId="77777777" w:rsidR="007F0ACA" w:rsidRPr="004D7997" w:rsidRDefault="007F0ACA" w:rsidP="007F0ACA">
      <w:pPr>
        <w:rPr>
          <w:b/>
          <w:noProof/>
        </w:rPr>
      </w:pPr>
    </w:p>
    <w:p w14:paraId="62F32A9E" w14:textId="5417A2BA" w:rsidR="00F46914" w:rsidRPr="004D7997" w:rsidRDefault="00F46914" w:rsidP="00F46914">
      <w:pPr>
        <w:rPr>
          <w:rFonts w:eastAsia="Batang"/>
        </w:rPr>
      </w:pPr>
      <w:r w:rsidRPr="004D7997">
        <w:rPr>
          <w:b/>
          <w:noProof/>
        </w:rPr>
        <w:t>Table S1</w:t>
      </w:r>
      <w:r w:rsidRPr="004D7997">
        <w:rPr>
          <w:noProof/>
        </w:rPr>
        <w:t xml:space="preserve">: </w:t>
      </w:r>
      <w:r w:rsidRPr="004D7997">
        <w:rPr>
          <w:bCs/>
        </w:rPr>
        <w:t>Redundant internal</w:t>
      </w:r>
      <w:r w:rsidRPr="004D7997">
        <w:rPr>
          <w:noProof/>
        </w:rPr>
        <w:t xml:space="preserve"> coordinates  of  complexes, </w:t>
      </w:r>
      <w:r w:rsidR="00AF61F3" w:rsidRPr="004D7997">
        <w:rPr>
          <w:noProof/>
        </w:rPr>
        <w:t xml:space="preserve">post </w:t>
      </w:r>
      <w:r w:rsidRPr="004D7997">
        <w:rPr>
          <w:noProof/>
        </w:rPr>
        <w:t xml:space="preserve">products and transition states obtained using </w:t>
      </w:r>
      <w:r w:rsidRPr="004D7997">
        <w:t>M06-2X/6-311++G(3df,3pd) taken from gaussian checkpoint file.</w:t>
      </w:r>
    </w:p>
    <w:p w14:paraId="25B6D168" w14:textId="77777777" w:rsidR="00F46914" w:rsidRPr="004D7997" w:rsidRDefault="00F46914" w:rsidP="00F46914">
      <w:pPr>
        <w:spacing w:line="256" w:lineRule="auto"/>
        <w:rPr>
          <w:b/>
          <w:noProof/>
        </w:rPr>
      </w:pPr>
    </w:p>
    <w:p w14:paraId="718C4CBC" w14:textId="21E4A190" w:rsidR="00F46914" w:rsidRPr="004D7997" w:rsidRDefault="00F46914" w:rsidP="00F46914">
      <w:pPr>
        <w:spacing w:line="256" w:lineRule="auto"/>
        <w:rPr>
          <w:b/>
          <w:noProof/>
          <w:sz w:val="28"/>
          <w:szCs w:val="28"/>
        </w:rPr>
      </w:pPr>
      <w:r w:rsidRPr="004D7997">
        <w:rPr>
          <w:b/>
          <w:noProof/>
          <w:sz w:val="28"/>
          <w:szCs w:val="28"/>
        </w:rPr>
        <w:t>(</w:t>
      </w:r>
      <w:r w:rsidR="00AF61F3" w:rsidRPr="004D7997">
        <w:rPr>
          <w:b/>
          <w:noProof/>
          <w:sz w:val="28"/>
          <w:szCs w:val="28"/>
        </w:rPr>
        <w:t>c</w:t>
      </w:r>
      <w:r w:rsidRPr="004D7997">
        <w:rPr>
          <w:b/>
          <w:noProof/>
          <w:sz w:val="28"/>
          <w:szCs w:val="28"/>
        </w:rPr>
        <w:t>) C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OH + OH + (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) ==&gt; C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H/CH</w:t>
      </w:r>
      <w:r w:rsidRPr="004D7997">
        <w:rPr>
          <w:b/>
          <w:noProof/>
          <w:sz w:val="28"/>
          <w:szCs w:val="28"/>
          <w:vertAlign w:val="subscript"/>
        </w:rPr>
        <w:t>3</w:t>
      </w:r>
      <w:r w:rsidRPr="004D7997">
        <w:rPr>
          <w:b/>
          <w:noProof/>
          <w:sz w:val="28"/>
          <w:szCs w:val="28"/>
        </w:rPr>
        <w:t>O + 2H</w:t>
      </w:r>
      <w:r w:rsidRPr="004D7997">
        <w:rPr>
          <w:b/>
          <w:noProof/>
          <w:sz w:val="28"/>
          <w:szCs w:val="28"/>
          <w:vertAlign w:val="subscript"/>
        </w:rPr>
        <w:t>2</w:t>
      </w:r>
      <w:r w:rsidRPr="004D7997">
        <w:rPr>
          <w:b/>
          <w:noProof/>
          <w:sz w:val="28"/>
          <w:szCs w:val="28"/>
        </w:rPr>
        <w:t>O</w:t>
      </w:r>
    </w:p>
    <w:p w14:paraId="26FCAC46" w14:textId="77777777" w:rsidR="00ED6AAB" w:rsidRPr="004D7997" w:rsidRDefault="00ED6AAB" w:rsidP="00A505CC">
      <w:pPr>
        <w:spacing w:line="256" w:lineRule="auto"/>
        <w:rPr>
          <w:bCs/>
          <w:noProof/>
        </w:rPr>
      </w:pPr>
    </w:p>
    <w:p w14:paraId="3B8A487C" w14:textId="4B711BFC" w:rsidR="00F46914" w:rsidRPr="004D7997" w:rsidRDefault="00F46914" w:rsidP="0082118F">
      <w:pPr>
        <w:spacing w:line="256" w:lineRule="auto"/>
        <w:rPr>
          <w:b/>
          <w:noProof/>
        </w:rPr>
      </w:pPr>
      <w:r w:rsidRPr="004D7997">
        <w:rPr>
          <w:b/>
          <w:noProof/>
        </w:rPr>
        <w:t>RC</w:t>
      </w:r>
      <w:r w:rsidR="000A3C3B" w:rsidRPr="004D7997">
        <w:rPr>
          <w:b/>
          <w:noProof/>
        </w:rPr>
        <w:t>4</w:t>
      </w:r>
    </w:p>
    <w:p w14:paraId="791A626A" w14:textId="77777777" w:rsidR="00F46914" w:rsidRPr="004D7997" w:rsidRDefault="00F46914" w:rsidP="0082118F">
      <w:pPr>
        <w:spacing w:line="256" w:lineRule="auto"/>
        <w:rPr>
          <w:b/>
          <w:noProof/>
        </w:rPr>
      </w:pPr>
    </w:p>
    <w:p w14:paraId="4F03A98D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Charge = 0 Multiplicity = 1</w:t>
      </w:r>
    </w:p>
    <w:p w14:paraId="5A8C6FCC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O,0,0.1417607921,0.4688552483,0.0359406031</w:t>
      </w:r>
    </w:p>
    <w:p w14:paraId="58A9BC53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H,</w:t>
      </w:r>
      <w:proofErr w:type="gramStart"/>
      <w:r w:rsidRPr="004D7997">
        <w:t>0,-</w:t>
      </w:r>
      <w:proofErr w:type="gramEnd"/>
      <w:r w:rsidRPr="004D7997">
        <w:t>0.0619896079,-0.0323688576,0.8275424345</w:t>
      </w:r>
    </w:p>
    <w:p w14:paraId="02AAA67B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C,0,1.4379167837,0.</w:t>
      </w:r>
      <w:proofErr w:type="gramStart"/>
      <w:r w:rsidRPr="004D7997">
        <w:t>1062285924,-</w:t>
      </w:r>
      <w:proofErr w:type="gramEnd"/>
      <w:r w:rsidRPr="004D7997">
        <w:t>0.4220712427</w:t>
      </w:r>
    </w:p>
    <w:p w14:paraId="67C1667E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lastRenderedPageBreak/>
        <w:t>H,0,1.6316137312,0.</w:t>
      </w:r>
      <w:proofErr w:type="gramStart"/>
      <w:r w:rsidRPr="004D7997">
        <w:t>6977571555,-</w:t>
      </w:r>
      <w:proofErr w:type="gramEnd"/>
      <w:r w:rsidRPr="004D7997">
        <w:t>1.3118152441</w:t>
      </w:r>
    </w:p>
    <w:p w14:paraId="0185D742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H,0,2.1988787983,0.3299328768,0.3258360794</w:t>
      </w:r>
    </w:p>
    <w:p w14:paraId="069F9D2D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H,0,1.</w:t>
      </w:r>
      <w:proofErr w:type="gramStart"/>
      <w:r w:rsidRPr="004D7997">
        <w:t>4834766728,-</w:t>
      </w:r>
      <w:proofErr w:type="gramEnd"/>
      <w:r w:rsidRPr="004D7997">
        <w:t>0.9488694956,-0.693445709</w:t>
      </w:r>
    </w:p>
    <w:p w14:paraId="345D828B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O,</w:t>
      </w:r>
      <w:proofErr w:type="gramStart"/>
      <w:r w:rsidRPr="004D7997">
        <w:t>0,-</w:t>
      </w:r>
      <w:proofErr w:type="gramEnd"/>
      <w:r w:rsidRPr="004D7997">
        <w:t>1.0273940357,-0.7057144004,-2.2577320293</w:t>
      </w:r>
    </w:p>
    <w:p w14:paraId="0265E081" w14:textId="77777777" w:rsidR="00F46914" w:rsidRPr="004D7997" w:rsidRDefault="00F46914" w:rsidP="00F46914">
      <w:pPr>
        <w:pStyle w:val="NormalWeb"/>
        <w:spacing w:before="0" w:beforeAutospacing="0" w:after="0" w:afterAutospacing="0"/>
      </w:pPr>
      <w:r w:rsidRPr="004D7997">
        <w:t>H,</w:t>
      </w:r>
      <w:proofErr w:type="gramStart"/>
      <w:r w:rsidRPr="004D7997">
        <w:t>0,-</w:t>
      </w:r>
      <w:proofErr w:type="gramEnd"/>
      <w:r w:rsidRPr="004D7997">
        <w:t>0.8439513187,-0.1821140832,-1.4662070002</w:t>
      </w:r>
    </w:p>
    <w:p w14:paraId="2631CE41" w14:textId="77777777" w:rsidR="00F46914" w:rsidRPr="004D7997" w:rsidRDefault="00F46914" w:rsidP="00F46914">
      <w:pPr>
        <w:spacing w:after="160" w:line="256" w:lineRule="auto"/>
      </w:pPr>
      <w:r w:rsidRPr="004D7997">
        <w:t>H,</w:t>
      </w:r>
      <w:proofErr w:type="gramStart"/>
      <w:r w:rsidRPr="004D7997">
        <w:t>0,-</w:t>
      </w:r>
      <w:proofErr w:type="gramEnd"/>
      <w:r w:rsidRPr="004D7997">
        <w:t>1.7390465981,-0.2517251007,-2.7101814989</w:t>
      </w:r>
    </w:p>
    <w:p w14:paraId="3E5E6A4D" w14:textId="77777777" w:rsidR="00F46914" w:rsidRPr="004D7997" w:rsidRDefault="00F46914" w:rsidP="00F46914">
      <w:pPr>
        <w:spacing w:after="160" w:line="256" w:lineRule="auto"/>
      </w:pPr>
    </w:p>
    <w:p w14:paraId="1A42D07A" w14:textId="61E2FFA0" w:rsidR="00F46914" w:rsidRPr="004D7997" w:rsidRDefault="00F46914" w:rsidP="00F46914">
      <w:pPr>
        <w:spacing w:after="160" w:line="256" w:lineRule="auto"/>
        <w:rPr>
          <w:b/>
          <w:bCs/>
        </w:rPr>
      </w:pPr>
      <w:r w:rsidRPr="004D7997">
        <w:rPr>
          <w:b/>
          <w:bCs/>
        </w:rPr>
        <w:t>RC</w:t>
      </w:r>
      <w:r w:rsidR="000A3C3B" w:rsidRPr="004D7997">
        <w:rPr>
          <w:b/>
          <w:bCs/>
        </w:rPr>
        <w:t>5</w:t>
      </w:r>
    </w:p>
    <w:p w14:paraId="142BB611" w14:textId="77777777" w:rsidR="00F46914" w:rsidRPr="004D7997" w:rsidRDefault="00F46914" w:rsidP="00F46914">
      <w:pPr>
        <w:spacing w:after="160" w:line="256" w:lineRule="auto"/>
        <w:rPr>
          <w:noProof/>
        </w:rPr>
      </w:pPr>
      <w:r w:rsidRPr="004D7997">
        <w:rPr>
          <w:noProof/>
        </w:rPr>
        <w:t>Charge =  0 Multiplicity = 2</w:t>
      </w:r>
    </w:p>
    <w:p w14:paraId="6BF475C7" w14:textId="77777777" w:rsidR="00F46914" w:rsidRPr="004D7997" w:rsidRDefault="00F46914" w:rsidP="00F46914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0867222707,0.0638158913,-0.0625109564</w:t>
      </w:r>
    </w:p>
    <w:p w14:paraId="1C5737B3" w14:textId="77777777" w:rsidR="00F46914" w:rsidRPr="004D7997" w:rsidRDefault="00F46914" w:rsidP="00F46914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0855411999,0.0669486052,0.8968432747</w:t>
      </w:r>
    </w:p>
    <w:p w14:paraId="590090CA" w14:textId="77777777" w:rsidR="00F46914" w:rsidRPr="004D7997" w:rsidRDefault="00F46914" w:rsidP="00F46914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8353560523,0.0855566692,-0.3264631354</w:t>
      </w:r>
    </w:p>
    <w:p w14:paraId="05BF6928" w14:textId="77777777" w:rsidR="00F46914" w:rsidRPr="004D7997" w:rsidRDefault="00F46914" w:rsidP="00F46914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1.9094150871,1.8252379147,-1.4087937283</w:t>
      </w:r>
    </w:p>
    <w:p w14:paraId="63812D4F" w14:textId="77777777" w:rsidR="00196EA5" w:rsidRPr="004D7997" w:rsidRDefault="00F46914" w:rsidP="00F46914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3084124014,1.1943728933,-0.9653882769</w:t>
      </w:r>
    </w:p>
    <w:p w14:paraId="3148C900" w14:textId="77777777" w:rsidR="00196EA5" w:rsidRPr="004D7997" w:rsidRDefault="00196EA5" w:rsidP="00F46914">
      <w:pPr>
        <w:spacing w:after="160" w:line="256" w:lineRule="auto"/>
        <w:rPr>
          <w:noProof/>
        </w:rPr>
      </w:pPr>
    </w:p>
    <w:p w14:paraId="068892A7" w14:textId="77777777" w:rsidR="00196EA5" w:rsidRPr="004D7997" w:rsidRDefault="00196EA5" w:rsidP="00F46914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PRCaw</w:t>
      </w:r>
    </w:p>
    <w:p w14:paraId="260E736E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>Charge =  0 Multiplicity = 2</w:t>
      </w:r>
    </w:p>
    <w:p w14:paraId="136EFB29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C,0,-0.0610653614,-0.1939728196,-0.2613829161</w:t>
      </w:r>
    </w:p>
    <w:p w14:paraId="23A61037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0859377025,-0.4408099555,0.7965505412</w:t>
      </w:r>
    </w:p>
    <w:p w14:paraId="34C8C9ED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9364301273,0.1683257624,-0.509838634</w:t>
      </w:r>
    </w:p>
    <w:p w14:paraId="15F74891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2823552063,-1.0866702538,-0.8458938225</w:t>
      </w:r>
    </w:p>
    <w:p w14:paraId="4AA79062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1.04555534,0.8125944162,-0.4787981146</w:t>
      </w:r>
    </w:p>
    <w:p w14:paraId="195AD1CD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9809628371,1.1382417034,-1.3775197514</w:t>
      </w:r>
    </w:p>
    <w:p w14:paraId="4C2F62EA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0.0896971127,0.0795862822,3.2749539268</w:t>
      </w:r>
    </w:p>
    <w:p w14:paraId="50F282C0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3407567819,0.8791940405,2.8966020028</w:t>
      </w:r>
    </w:p>
    <w:p w14:paraId="028ECE21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1.1766452449,2.159515777,1.9231949368</w:t>
      </w:r>
    </w:p>
    <w:p w14:paraId="3B867B51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2.0725303248,2.3907977193,2.1729387697</w:t>
      </w:r>
    </w:p>
    <w:p w14:paraId="585B499F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2276061249,1.8077344216,1.0180756899\</w:t>
      </w:r>
    </w:p>
    <w:p w14:paraId="2417F6BB" w14:textId="77777777" w:rsidR="00196EA5" w:rsidRPr="004D7997" w:rsidRDefault="00196EA5" w:rsidP="00196EA5">
      <w:pPr>
        <w:spacing w:after="160" w:line="256" w:lineRule="auto"/>
        <w:rPr>
          <w:noProof/>
        </w:rPr>
      </w:pPr>
    </w:p>
    <w:p w14:paraId="0205D0CC" w14:textId="6F2C9F28" w:rsidR="00196EA5" w:rsidRPr="004D7997" w:rsidRDefault="00196EA5" w:rsidP="00196EA5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PRCbw</w:t>
      </w:r>
    </w:p>
    <w:p w14:paraId="275BEEC8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>Charge =  0 Multiplicity = 2</w:t>
      </w:r>
    </w:p>
    <w:p w14:paraId="0CE429EE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C,0,-0.0053296844,0.0018653766,0.082423169</w:t>
      </w:r>
    </w:p>
    <w:p w14:paraId="28293693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3282245799,-0.2141491201,1.097305455</w:t>
      </w:r>
    </w:p>
    <w:p w14:paraId="501F7833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lastRenderedPageBreak/>
        <w:t xml:space="preserve"> H,0,1.079252073,0.1133590323,0.0760733162</w:t>
      </w:r>
    </w:p>
    <w:p w14:paraId="62530B5A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2837734711,-0.8361836739,-0.560728932</w:t>
      </w:r>
    </w:p>
    <w:p w14:paraId="26E758D5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6489374161,1.1997723284,-0.3204386547</w:t>
      </w:r>
    </w:p>
    <w:p w14:paraId="1447B4C1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3937791728,1.3788158565,-1.2347986806</w:t>
      </w:r>
    </w:p>
    <w:p w14:paraId="1DEE0DA2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8553912071,0.9437200587,-3.2160245086</w:t>
      </w:r>
    </w:p>
    <w:p w14:paraId="508DB832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7350496377,0.6731797977,-2.8654355485</w:t>
      </w:r>
    </w:p>
    <w:p w14:paraId="67E046C7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2.371940173,0.7180182639,-0.8587617982</w:t>
      </w:r>
    </w:p>
    <w:p w14:paraId="220840B9" w14:textId="77777777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2.9585837281,0.3351313362,-1.5340176248</w:t>
      </w:r>
    </w:p>
    <w:p w14:paraId="1DE2C149" w14:textId="5A41C51C" w:rsidR="00196EA5" w:rsidRPr="004D7997" w:rsidRDefault="00196EA5" w:rsidP="00196EA5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3.8314224263,0.7039623986,-1.3928925603</w:t>
      </w:r>
    </w:p>
    <w:p w14:paraId="2833AF98" w14:textId="61E42DB0" w:rsidR="00465CE0" w:rsidRPr="004D7997" w:rsidRDefault="00465CE0" w:rsidP="00196EA5">
      <w:pPr>
        <w:spacing w:after="160" w:line="256" w:lineRule="auto"/>
        <w:rPr>
          <w:noProof/>
        </w:rPr>
      </w:pPr>
    </w:p>
    <w:p w14:paraId="09B9A01E" w14:textId="7CBED121" w:rsidR="00465CE0" w:rsidRPr="004D7997" w:rsidRDefault="00465CE0" w:rsidP="00196EA5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TSaw</w:t>
      </w:r>
    </w:p>
    <w:p w14:paraId="59F8B014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>Charge =  0 Multiplicity = 2</w:t>
      </w:r>
    </w:p>
    <w:p w14:paraId="3487E56E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C,0,-0.3769661839,0.0694750025,-0.1264683571</w:t>
      </w:r>
    </w:p>
    <w:p w14:paraId="5C797198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2652633082,0.1416463665,0.493021332</w:t>
      </w:r>
    </w:p>
    <w:p w14:paraId="3A07BCBF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5302481771,0.0429642728,0.4769271738</w:t>
      </w:r>
    </w:p>
    <w:p w14:paraId="55E0ADC6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4213442633,-0.9626292434,-0.6854489539</w:t>
      </w:r>
    </w:p>
    <w:p w14:paraId="27775C39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3918788554,1.1246381243,-1.0474806508</w:t>
      </w:r>
    </w:p>
    <w:p w14:paraId="2919C1A3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4154653316,1.0991123194,-1.5674071086</w:t>
      </w:r>
    </w:p>
    <w:p w14:paraId="5C265644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5676282607,-1.972237578,-1.6327391239</w:t>
      </w:r>
    </w:p>
    <w:p w14:paraId="45C8568E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2964844438,-1.5388567789,-2.1180670478</w:t>
      </w:r>
    </w:p>
    <w:p w14:paraId="31AD55FC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2.3753740012,-0.0214665829,-2.7065481317</w:t>
      </w:r>
    </w:p>
    <w:p w14:paraId="61C87A90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3.2974504307,0.1641977957,-2.5239422833</w:t>
      </w:r>
    </w:p>
    <w:p w14:paraId="093A1132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8595437161,0.6276617546,-2.2076286347</w:t>
      </w:r>
    </w:p>
    <w:p w14:paraId="3EB4566E" w14:textId="77777777" w:rsidR="0016470C" w:rsidRPr="004D7997" w:rsidRDefault="0016470C" w:rsidP="0016470C">
      <w:pPr>
        <w:spacing w:after="160" w:line="256" w:lineRule="auto"/>
        <w:rPr>
          <w:noProof/>
        </w:rPr>
      </w:pPr>
    </w:p>
    <w:p w14:paraId="56C3A573" w14:textId="77777777" w:rsidR="0016470C" w:rsidRPr="004D7997" w:rsidRDefault="0016470C" w:rsidP="0016470C">
      <w:pPr>
        <w:spacing w:after="160" w:line="256" w:lineRule="auto"/>
        <w:rPr>
          <w:noProof/>
        </w:rPr>
      </w:pPr>
    </w:p>
    <w:p w14:paraId="1BF36881" w14:textId="77777777" w:rsidR="0016470C" w:rsidRPr="004D7997" w:rsidRDefault="0016470C" w:rsidP="0016470C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TSbw</w:t>
      </w:r>
    </w:p>
    <w:p w14:paraId="2D842499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>Charge =  0 Multiplicity = 2</w:t>
      </w:r>
    </w:p>
    <w:p w14:paraId="417CC505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2302392898,-0.131071585,0.3877205774</w:t>
      </w:r>
    </w:p>
    <w:p w14:paraId="6A9F1693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6602700693,-0.3720742297,0.6775081829</w:t>
      </w:r>
    </w:p>
    <w:p w14:paraId="7431E35C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1479735109,0.7019979589,-0.0784143144</w:t>
      </w:r>
    </w:p>
    <w:p w14:paraId="38EC3815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0.2115462838,-2.8432952183,-0.2872217781</w:t>
      </w:r>
    </w:p>
    <w:p w14:paraId="59305A9D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lastRenderedPageBreak/>
        <w:t xml:space="preserve"> H,0,-0.2716599226,-1.9971459392,-0.3229317205</w:t>
      </w:r>
    </w:p>
    <w:p w14:paraId="2F1122D6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C,0,1.413877136,-2.5063007093,2.3130461369</w:t>
      </w:r>
    </w:p>
    <w:p w14:paraId="3F723180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2.1572158982,-2.141115423,3.0246962877</w:t>
      </w:r>
    </w:p>
    <w:p w14:paraId="1AE1D976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1.4253199978,-3.5954872247,2.3150695044</w:t>
      </w:r>
    </w:p>
    <w:p w14:paraId="6560552A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430929672,-2.1446204203,2.6198656388</w:t>
      </w:r>
    </w:p>
    <w:p w14:paraId="3BB0092B" w14:textId="77777777" w:rsidR="0016470C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1.784056519,-1.9874537799,1.0594975953</w:t>
      </w:r>
    </w:p>
    <w:p w14:paraId="3186C50B" w14:textId="77777777" w:rsidR="00E456B6" w:rsidRPr="004D7997" w:rsidRDefault="0016470C" w:rsidP="0016470C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1.256145224,-2.5320378639,0.2563382015</w:t>
      </w:r>
    </w:p>
    <w:p w14:paraId="354D9E24" w14:textId="77777777" w:rsidR="00E456B6" w:rsidRPr="004D7997" w:rsidRDefault="00E456B6" w:rsidP="0016470C">
      <w:pPr>
        <w:spacing w:after="160" w:line="256" w:lineRule="auto"/>
        <w:rPr>
          <w:b/>
          <w:bCs/>
          <w:noProof/>
        </w:rPr>
      </w:pPr>
    </w:p>
    <w:p w14:paraId="71E066AE" w14:textId="2D18634A" w:rsidR="00E456B6" w:rsidRPr="004D7997" w:rsidRDefault="00E456B6" w:rsidP="0016470C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CPaw</w:t>
      </w:r>
    </w:p>
    <w:p w14:paraId="69034AE2" w14:textId="01F41DCB" w:rsidR="00E456B6" w:rsidRPr="004D7997" w:rsidRDefault="000D7B25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</w:t>
      </w:r>
      <w:r w:rsidR="00E456B6" w:rsidRPr="004D7997">
        <w:rPr>
          <w:noProof/>
        </w:rPr>
        <w:t>Charge =  0 Multiplicity = 2</w:t>
      </w:r>
    </w:p>
    <w:p w14:paraId="3E5CC0AE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C,0,-0.2396998448,-0.0416092224,-0.0431028661</w:t>
      </w:r>
    </w:p>
    <w:p w14:paraId="0758A15D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2181122141,0.0114622832,1.0341721434</w:t>
      </w:r>
    </w:p>
    <w:p w14:paraId="6E333191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5869137831,-0.4949642818,-0.57770177</w:t>
      </w:r>
    </w:p>
    <w:p w14:paraId="3D017E23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0369490407,-0.0947026667,-3.7844406472</w:t>
      </w:r>
    </w:p>
    <w:p w14:paraId="7D50E54B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9146975009,0.9536001317,-0.6412958776</w:t>
      </w:r>
    </w:p>
    <w:p w14:paraId="2379739F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8164517009,0.8668061571,-1.6080015486</w:t>
      </w:r>
    </w:p>
    <w:p w14:paraId="05555A88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7886526155,0.0903478492,-3.2202425767</w:t>
      </w:r>
    </w:p>
    <w:p w14:paraId="367EB6A0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1520167871,-0.7680560384,-2.9409112326</w:t>
      </w:r>
    </w:p>
    <w:p w14:paraId="3630D9D7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1.4738064149,-1.65132775,-0.9675339382</w:t>
      </w:r>
    </w:p>
    <w:p w14:paraId="0B21CC0C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1.802241473,-2.049689757,-1.7888593811</w:t>
      </w:r>
    </w:p>
    <w:p w14:paraId="36E8627B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2.7553301171,-2.0992104063,-1.6888549124</w:t>
      </w:r>
    </w:p>
    <w:p w14:paraId="61372BCE" w14:textId="77777777" w:rsidR="00E456B6" w:rsidRPr="004D7997" w:rsidRDefault="00E456B6" w:rsidP="00E456B6">
      <w:pPr>
        <w:spacing w:after="160" w:line="256" w:lineRule="auto"/>
        <w:rPr>
          <w:noProof/>
        </w:rPr>
      </w:pPr>
    </w:p>
    <w:p w14:paraId="1C985AD3" w14:textId="53C2427F" w:rsidR="00E456B6" w:rsidRPr="004D7997" w:rsidRDefault="00E456B6" w:rsidP="00E456B6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t>CPbw</w:t>
      </w:r>
    </w:p>
    <w:p w14:paraId="0EF2AC95" w14:textId="34666DFF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C,0,-0.089401187,0.1204667164,-0.0298062353</w:t>
      </w:r>
    </w:p>
    <w:p w14:paraId="0ED38ABA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-0.5459561697,-0.471615898,0.7650642171</w:t>
      </w:r>
    </w:p>
    <w:p w14:paraId="647DB6B1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9588813641,0.3558895915,0.2370805621</w:t>
      </w:r>
    </w:p>
    <w:p w14:paraId="45D69C30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0017729094,-0.4407145883,-0.9675279986</w:t>
      </w:r>
    </w:p>
    <w:p w14:paraId="5532A8E4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-0.6995637496,1.3243554294,-0.2211475942</w:t>
      </w:r>
    </w:p>
    <w:p w14:paraId="1386094C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2.2780355824,1.3431352502,-1.5808918634</w:t>
      </w:r>
    </w:p>
    <w:p w14:paraId="181F739E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2.8242537257,0.8162854834,-0.9767233281</w:t>
      </w:r>
    </w:p>
    <w:p w14:paraId="09A3210F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3.6326352436,1.3163444883,-0.8583023719</w:t>
      </w:r>
    </w:p>
    <w:p w14:paraId="5237F9D1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lastRenderedPageBreak/>
        <w:t xml:space="preserve"> H,0,0.1530278747,2.0815544967,-1.7429737968</w:t>
      </w:r>
    </w:p>
    <w:p w14:paraId="487797B3" w14:textId="77777777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O,0,0.8644055691,2.2593976657,-2.3775520078</w:t>
      </w:r>
    </w:p>
    <w:p w14:paraId="5E7DD36F" w14:textId="2F038086" w:rsidR="00E456B6" w:rsidRPr="004D7997" w:rsidRDefault="00E456B6" w:rsidP="00E456B6">
      <w:pPr>
        <w:spacing w:after="160" w:line="256" w:lineRule="auto"/>
        <w:rPr>
          <w:noProof/>
        </w:rPr>
      </w:pPr>
      <w:r w:rsidRPr="004D7997">
        <w:rPr>
          <w:noProof/>
        </w:rPr>
        <w:t xml:space="preserve"> H,0,0.5017203502,2.0872603715,-3.2474889636</w:t>
      </w:r>
    </w:p>
    <w:p w14:paraId="4FD2E04F" w14:textId="77777777" w:rsidR="00806E71" w:rsidRPr="004D7997" w:rsidRDefault="00806E71">
      <w:pPr>
        <w:spacing w:after="160" w:line="259" w:lineRule="auto"/>
        <w:rPr>
          <w:b/>
          <w:bCs/>
          <w:noProof/>
        </w:rPr>
      </w:pPr>
      <w:r w:rsidRPr="004D7997">
        <w:rPr>
          <w:b/>
          <w:bCs/>
          <w:noProof/>
        </w:rPr>
        <w:br w:type="page"/>
      </w:r>
    </w:p>
    <w:p w14:paraId="3285955C" w14:textId="4FD3F347" w:rsidR="00806E71" w:rsidRPr="004D7997" w:rsidRDefault="00806E71" w:rsidP="00806E71">
      <w:pPr>
        <w:spacing w:after="200"/>
        <w:rPr>
          <w:b/>
          <w:lang w:eastAsia="zh-CN"/>
        </w:rPr>
      </w:pPr>
      <w:r w:rsidRPr="004D7997">
        <w:rPr>
          <w:b/>
          <w:lang w:eastAsia="zh-CN"/>
        </w:rPr>
        <w:lastRenderedPageBreak/>
        <w:t>Table S2 (a)</w:t>
      </w:r>
      <w:r w:rsidRPr="004D7997">
        <w:rPr>
          <w:lang w:eastAsia="zh-CN"/>
        </w:rPr>
        <w:t>: Calculated CVT/SCT rate coefficients (s</w:t>
      </w:r>
      <w:r w:rsidRPr="004D7997">
        <w:rPr>
          <w:vertAlign w:val="superscript"/>
          <w:lang w:eastAsia="zh-CN"/>
        </w:rPr>
        <w:t>-1</w:t>
      </w:r>
      <w:r w:rsidRPr="004D7997">
        <w:rPr>
          <w:lang w:eastAsia="zh-CN"/>
        </w:rPr>
        <w:t>) for OH+CH</w:t>
      </w:r>
      <w:r w:rsidRPr="004D7997">
        <w:rPr>
          <w:vertAlign w:val="subscript"/>
          <w:lang w:eastAsia="zh-CN"/>
        </w:rPr>
        <w:t>3</w:t>
      </w:r>
      <w:r w:rsidRPr="004D7997">
        <w:rPr>
          <w:lang w:eastAsia="zh-CN"/>
        </w:rPr>
        <w:t>OH (+NH</w:t>
      </w:r>
      <w:r w:rsidRPr="004D7997">
        <w:rPr>
          <w:vertAlign w:val="subscript"/>
          <w:lang w:eastAsia="zh-CN"/>
        </w:rPr>
        <w:t>3</w:t>
      </w:r>
      <w:r w:rsidRPr="004D7997">
        <w:rPr>
          <w:lang w:eastAsia="zh-CN"/>
        </w:rPr>
        <w:t>) for pathway a and pathway b.</w:t>
      </w:r>
    </w:p>
    <w:p w14:paraId="49BFBC9E" w14:textId="77777777" w:rsidR="00806E71" w:rsidRPr="004D7997" w:rsidRDefault="00806E71" w:rsidP="00806E71">
      <w:pPr>
        <w:spacing w:after="160" w:line="259" w:lineRule="auto"/>
      </w:pPr>
    </w:p>
    <w:tbl>
      <w:tblPr>
        <w:tblStyle w:val="TableGrid1"/>
        <w:tblW w:w="66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276"/>
        <w:gridCol w:w="1276"/>
      </w:tblGrid>
      <w:tr w:rsidR="00806E71" w:rsidRPr="004D7997" w14:paraId="7F8E1308" w14:textId="77777777" w:rsidTr="007A76A4">
        <w:trPr>
          <w:trHeight w:val="1043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DD34" w14:textId="77777777" w:rsidR="00806E71" w:rsidRPr="004D7997" w:rsidRDefault="00806E71" w:rsidP="007A76A4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T (K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9EBA2" w14:textId="77777777" w:rsidR="00806E71" w:rsidRPr="004D7997" w:rsidRDefault="00806E71" w:rsidP="007A76A4">
            <w:pPr>
              <w:jc w:val="center"/>
              <w:rPr>
                <w:rFonts w:asciiTheme="majorBidi" w:hAnsiTheme="majorBidi" w:cstheme="majorBidi"/>
                <w:i/>
                <w:lang w:eastAsia="zh-CN"/>
              </w:rPr>
            </w:pPr>
            <w:proofErr w:type="spellStart"/>
            <w:r w:rsidRPr="004D7997">
              <w:rPr>
                <w:rFonts w:asciiTheme="majorBidi" w:hAnsiTheme="majorBidi" w:cstheme="majorBidi"/>
                <w:i/>
                <w:lang w:eastAsia="zh-CN"/>
              </w:rPr>
              <w:t>TS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743A" w14:textId="77777777" w:rsidR="00806E71" w:rsidRPr="004D7997" w:rsidRDefault="00806E71" w:rsidP="007A76A4">
            <w:pPr>
              <w:rPr>
                <w:rFonts w:asciiTheme="majorBidi" w:hAnsiTheme="majorBidi" w:cstheme="majorBidi"/>
                <w:i/>
                <w:lang w:eastAsia="zh-CN"/>
              </w:rPr>
            </w:pPr>
            <w:proofErr w:type="spellStart"/>
            <w:r w:rsidRPr="004D7997">
              <w:rPr>
                <w:rFonts w:asciiTheme="majorBidi" w:hAnsiTheme="majorBidi" w:cstheme="majorBidi"/>
                <w:i/>
                <w:lang w:eastAsia="zh-CN"/>
              </w:rPr>
              <w:t>Tsb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AEC2" w14:textId="77777777" w:rsidR="00806E71" w:rsidRPr="004D7997" w:rsidRDefault="00806E71" w:rsidP="007A76A4">
            <w:pPr>
              <w:rPr>
                <w:rFonts w:asciiTheme="majorBidi" w:hAnsiTheme="majorBidi" w:cstheme="majorBidi"/>
                <w:i/>
                <w:lang w:eastAsia="zh-CN"/>
              </w:rPr>
            </w:pPr>
            <w:proofErr w:type="spellStart"/>
            <w:r w:rsidRPr="004D7997">
              <w:rPr>
                <w:rFonts w:asciiTheme="majorBidi" w:hAnsiTheme="majorBidi" w:cstheme="majorBidi"/>
                <w:i/>
                <w:lang w:eastAsia="zh-CN"/>
              </w:rPr>
              <w:t>TSan</w:t>
            </w:r>
            <w:proofErr w:type="spellEnd"/>
            <w:r w:rsidRPr="004D7997">
              <w:rPr>
                <w:rFonts w:asciiTheme="majorBidi" w:hAnsiTheme="majorBidi" w:cstheme="majorBidi"/>
                <w:i/>
                <w:lang w:eastAsia="zh-CN"/>
              </w:rPr>
              <w:t>-adjus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3294" w14:textId="77777777" w:rsidR="00806E71" w:rsidRPr="004D7997" w:rsidRDefault="00806E71" w:rsidP="007A76A4">
            <w:pPr>
              <w:jc w:val="center"/>
              <w:rPr>
                <w:rFonts w:asciiTheme="majorBidi" w:hAnsiTheme="majorBidi" w:cstheme="majorBidi"/>
                <w:i/>
              </w:rPr>
            </w:pPr>
            <w:proofErr w:type="spellStart"/>
            <w:r w:rsidRPr="004D7997">
              <w:rPr>
                <w:rFonts w:asciiTheme="majorBidi" w:hAnsiTheme="majorBidi" w:cstheme="majorBidi"/>
                <w:i/>
                <w:lang w:eastAsia="zh-CN"/>
              </w:rPr>
              <w:t>Tsbn</w:t>
            </w:r>
            <w:proofErr w:type="spellEnd"/>
            <w:r w:rsidRPr="004D7997">
              <w:rPr>
                <w:rFonts w:asciiTheme="majorBidi" w:hAnsiTheme="majorBidi" w:cstheme="majorBidi"/>
                <w:i/>
                <w:lang w:eastAsia="zh-CN"/>
              </w:rPr>
              <w:t>-adjusted</w:t>
            </w:r>
          </w:p>
        </w:tc>
      </w:tr>
      <w:tr w:rsidR="00806E71" w:rsidRPr="004D7997" w14:paraId="56BA401A" w14:textId="77777777" w:rsidTr="007A76A4">
        <w:trPr>
          <w:trHeight w:val="26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7D0DC0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852B55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1.08E+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DC38A4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6.35E+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5C079" w14:textId="77777777" w:rsidR="00806E71" w:rsidRPr="004D7997" w:rsidRDefault="00806E71" w:rsidP="007A76A4">
            <w:pPr>
              <w:jc w:val="center"/>
            </w:pPr>
            <w:r w:rsidRPr="004D7997">
              <w:t>1.85E+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65B415" w14:textId="77777777" w:rsidR="00806E71" w:rsidRPr="004D7997" w:rsidRDefault="00806E71" w:rsidP="007A76A4">
            <w:pPr>
              <w:jc w:val="center"/>
            </w:pPr>
            <w:r w:rsidRPr="004D7997">
              <w:t>9.76E+07</w:t>
            </w:r>
          </w:p>
        </w:tc>
      </w:tr>
      <w:tr w:rsidR="00806E71" w:rsidRPr="004D7997" w14:paraId="73EDF60F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23A014F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5101B3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2.93E+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BB0D3D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1.53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F7B581" w14:textId="77777777" w:rsidR="00806E71" w:rsidRPr="004D7997" w:rsidRDefault="00806E71" w:rsidP="007A76A4">
            <w:pPr>
              <w:jc w:val="center"/>
            </w:pPr>
            <w:r w:rsidRPr="004D7997">
              <w:t>4.82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FFACF43" w14:textId="77777777" w:rsidR="00806E71" w:rsidRPr="004D7997" w:rsidRDefault="00806E71" w:rsidP="007A76A4">
            <w:pPr>
              <w:jc w:val="center"/>
            </w:pPr>
            <w:r w:rsidRPr="004D7997">
              <w:t>2.34E+08</w:t>
            </w:r>
          </w:p>
        </w:tc>
      </w:tr>
      <w:tr w:rsidR="00806E71" w:rsidRPr="004D7997" w14:paraId="7E87BB65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B058A8C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A0E251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6.91E+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1725E1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3.54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C14E44E" w14:textId="77777777" w:rsidR="00806E71" w:rsidRPr="004D7997" w:rsidRDefault="00806E71" w:rsidP="007A76A4">
            <w:pPr>
              <w:jc w:val="center"/>
            </w:pPr>
            <w:r w:rsidRPr="004D7997">
              <w:t>1.09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876DAF" w14:textId="77777777" w:rsidR="00806E71" w:rsidRPr="004D7997" w:rsidRDefault="00806E71" w:rsidP="007A76A4">
            <w:pPr>
              <w:jc w:val="center"/>
            </w:pPr>
            <w:r w:rsidRPr="004D7997">
              <w:t>5.31E+08</w:t>
            </w:r>
          </w:p>
        </w:tc>
      </w:tr>
      <w:tr w:rsidR="00806E71" w:rsidRPr="004D7997" w14:paraId="457837C4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82D1664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C0C82E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1.44E+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CC5BFC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7.56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F1B321" w14:textId="77777777" w:rsidR="00806E71" w:rsidRPr="004D7997" w:rsidRDefault="00806E71" w:rsidP="007A76A4">
            <w:pPr>
              <w:jc w:val="center"/>
            </w:pPr>
            <w:r w:rsidRPr="004D7997">
              <w:t>2.20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771D7FF" w14:textId="77777777" w:rsidR="00806E71" w:rsidRPr="004D7997" w:rsidRDefault="00806E71" w:rsidP="007A76A4">
            <w:pPr>
              <w:jc w:val="center"/>
            </w:pPr>
            <w:r w:rsidRPr="004D7997">
              <w:t>1.11E+09</w:t>
            </w:r>
          </w:p>
        </w:tc>
      </w:tr>
      <w:tr w:rsidR="00806E71" w:rsidRPr="004D7997" w14:paraId="3F8F807E" w14:textId="77777777" w:rsidTr="007A76A4">
        <w:trPr>
          <w:trHeight w:val="253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00023C9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6997BC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2.69E+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EEC63D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1.49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37DBD1" w14:textId="77777777" w:rsidR="00806E71" w:rsidRPr="004D7997" w:rsidRDefault="00806E71" w:rsidP="007A76A4">
            <w:pPr>
              <w:jc w:val="center"/>
            </w:pPr>
            <w:r w:rsidRPr="004D7997">
              <w:t>3.99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F8A99B" w14:textId="77777777" w:rsidR="00806E71" w:rsidRPr="004D7997" w:rsidRDefault="00806E71" w:rsidP="007A76A4">
            <w:pPr>
              <w:jc w:val="center"/>
            </w:pPr>
            <w:r w:rsidRPr="004D7997">
              <w:t>2.16E+09</w:t>
            </w:r>
          </w:p>
        </w:tc>
      </w:tr>
      <w:tr w:rsidR="00806E71" w:rsidRPr="004D7997" w14:paraId="50B31498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7F412BCD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3A4300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4.62E+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28FD4B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2.73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F89D2C2" w14:textId="77777777" w:rsidR="00806E71" w:rsidRPr="004D7997" w:rsidRDefault="00806E71" w:rsidP="007A76A4">
            <w:pPr>
              <w:jc w:val="center"/>
            </w:pPr>
            <w:r w:rsidRPr="004D7997">
              <w:t>6.67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6722E9" w14:textId="77777777" w:rsidR="00806E71" w:rsidRPr="004D7997" w:rsidRDefault="00806E71" w:rsidP="007A76A4">
            <w:pPr>
              <w:jc w:val="center"/>
            </w:pPr>
            <w:r w:rsidRPr="004D7997">
              <w:t>3.88E+09</w:t>
            </w:r>
          </w:p>
        </w:tc>
      </w:tr>
      <w:tr w:rsidR="00806E71" w:rsidRPr="004D7997" w14:paraId="2DE3F73D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129DDCB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2E6EAB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7.41E+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85943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4.70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6514B0" w14:textId="77777777" w:rsidR="00806E71" w:rsidRPr="004D7997" w:rsidRDefault="00806E71" w:rsidP="007A76A4">
            <w:pPr>
              <w:jc w:val="center"/>
            </w:pPr>
            <w:r w:rsidRPr="004D7997">
              <w:t>1.04E+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D78A5C" w14:textId="77777777" w:rsidR="00806E71" w:rsidRPr="004D7997" w:rsidRDefault="00806E71" w:rsidP="007A76A4">
            <w:pPr>
              <w:jc w:val="center"/>
            </w:pPr>
            <w:r w:rsidRPr="004D7997">
              <w:t>6.55E+09</w:t>
            </w:r>
          </w:p>
        </w:tc>
      </w:tr>
      <w:tr w:rsidR="00806E71" w:rsidRPr="004D7997" w14:paraId="5703E8A0" w14:textId="77777777" w:rsidTr="007A76A4">
        <w:trPr>
          <w:trHeight w:val="253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D90B6E7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C58A4B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1.12E+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5738EF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7.62E+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93012ED" w14:textId="77777777" w:rsidR="00806E71" w:rsidRPr="004D7997" w:rsidRDefault="00806E71" w:rsidP="007A76A4">
            <w:pPr>
              <w:jc w:val="center"/>
            </w:pPr>
            <w:r w:rsidRPr="004D7997">
              <w:t>1.55E+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452C95D" w14:textId="77777777" w:rsidR="00806E71" w:rsidRPr="004D7997" w:rsidRDefault="00806E71" w:rsidP="007A76A4">
            <w:pPr>
              <w:jc w:val="center"/>
            </w:pPr>
            <w:r w:rsidRPr="004D7997">
              <w:t>1.05E+10</w:t>
            </w:r>
          </w:p>
        </w:tc>
      </w:tr>
      <w:tr w:rsidR="00806E71" w:rsidRPr="004D7997" w14:paraId="7154AB77" w14:textId="77777777" w:rsidTr="007A76A4">
        <w:trPr>
          <w:trHeight w:val="268"/>
          <w:jc w:val="center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014EC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4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F708F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</w:rPr>
              <w:t>1.62E+1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DFB16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</w:rPr>
              <w:t>1.18E+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4C5D" w14:textId="77777777" w:rsidR="00806E71" w:rsidRPr="004D7997" w:rsidRDefault="00806E71" w:rsidP="007A76A4">
            <w:pPr>
              <w:jc w:val="center"/>
            </w:pPr>
            <w:r w:rsidRPr="004D7997">
              <w:t>2.20E+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6FAA" w14:textId="77777777" w:rsidR="00806E71" w:rsidRPr="004D7997" w:rsidRDefault="00806E71" w:rsidP="007A76A4">
            <w:pPr>
              <w:jc w:val="center"/>
            </w:pPr>
            <w:r w:rsidRPr="004D7997">
              <w:t>1.59E+10</w:t>
            </w:r>
          </w:p>
        </w:tc>
      </w:tr>
    </w:tbl>
    <w:p w14:paraId="5842E4D9" w14:textId="77777777" w:rsidR="00806E71" w:rsidRPr="004D7997" w:rsidRDefault="00806E71" w:rsidP="00806E71">
      <w:pPr>
        <w:spacing w:after="160" w:line="259" w:lineRule="auto"/>
      </w:pPr>
    </w:p>
    <w:p w14:paraId="195232F9" w14:textId="3F91FB90" w:rsidR="00806E71" w:rsidRPr="004D7997" w:rsidRDefault="00806E71" w:rsidP="00806E71">
      <w:pPr>
        <w:spacing w:after="200"/>
        <w:rPr>
          <w:b/>
          <w:lang w:eastAsia="zh-CN"/>
        </w:rPr>
      </w:pPr>
      <w:r w:rsidRPr="004D7997">
        <w:rPr>
          <w:b/>
          <w:lang w:eastAsia="zh-CN"/>
        </w:rPr>
        <w:t>Table S2 (b)</w:t>
      </w:r>
      <w:r w:rsidRPr="004D7997">
        <w:rPr>
          <w:lang w:eastAsia="zh-CN"/>
        </w:rPr>
        <w:t>: Calculated CVT/SCT rate coefficients (s</w:t>
      </w:r>
      <w:r w:rsidRPr="004D7997">
        <w:rPr>
          <w:vertAlign w:val="superscript"/>
          <w:lang w:eastAsia="zh-CN"/>
        </w:rPr>
        <w:t>-1</w:t>
      </w:r>
      <w:r w:rsidRPr="004D7997">
        <w:rPr>
          <w:lang w:eastAsia="zh-CN"/>
        </w:rPr>
        <w:t>) for OH+CH</w:t>
      </w:r>
      <w:r w:rsidRPr="004D7997">
        <w:rPr>
          <w:vertAlign w:val="subscript"/>
          <w:lang w:eastAsia="zh-CN"/>
        </w:rPr>
        <w:t>3</w:t>
      </w:r>
      <w:r w:rsidRPr="004D7997">
        <w:rPr>
          <w:lang w:eastAsia="zh-CN"/>
        </w:rPr>
        <w:t>OH (+H</w:t>
      </w:r>
      <w:r w:rsidRPr="004D7997">
        <w:rPr>
          <w:vertAlign w:val="subscript"/>
          <w:lang w:eastAsia="zh-CN"/>
        </w:rPr>
        <w:t>2</w:t>
      </w:r>
      <w:r w:rsidRPr="004D7997">
        <w:rPr>
          <w:lang w:eastAsia="zh-CN"/>
        </w:rPr>
        <w:t>O) for pathway a and pathway b.</w:t>
      </w:r>
    </w:p>
    <w:p w14:paraId="017A41A5" w14:textId="77777777" w:rsidR="00806E71" w:rsidRPr="004D7997" w:rsidRDefault="00806E71" w:rsidP="00806E71">
      <w:pPr>
        <w:spacing w:after="160" w:line="259" w:lineRule="auto"/>
      </w:pPr>
    </w:p>
    <w:tbl>
      <w:tblPr>
        <w:tblStyle w:val="TableGrid1"/>
        <w:tblW w:w="66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276"/>
        <w:gridCol w:w="1276"/>
      </w:tblGrid>
      <w:tr w:rsidR="00806E71" w:rsidRPr="004D7997" w14:paraId="522C0C61" w14:textId="77777777" w:rsidTr="007A76A4">
        <w:trPr>
          <w:trHeight w:val="1043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F97C" w14:textId="77777777" w:rsidR="00806E71" w:rsidRPr="004D7997" w:rsidRDefault="00806E71" w:rsidP="007A76A4">
            <w:pPr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T (K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D9C5" w14:textId="77777777" w:rsidR="00806E71" w:rsidRPr="004D7997" w:rsidRDefault="00806E71" w:rsidP="007A76A4">
            <w:pPr>
              <w:jc w:val="center"/>
              <w:rPr>
                <w:i/>
                <w:lang w:eastAsia="zh-CN"/>
              </w:rPr>
            </w:pPr>
            <w:proofErr w:type="spellStart"/>
            <w:r w:rsidRPr="004D7997">
              <w:rPr>
                <w:i/>
                <w:lang w:eastAsia="zh-CN"/>
              </w:rPr>
              <w:t>TSaw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4A0F" w14:textId="77777777" w:rsidR="00806E71" w:rsidRPr="004D7997" w:rsidRDefault="00806E71" w:rsidP="007A76A4">
            <w:pPr>
              <w:rPr>
                <w:i/>
                <w:lang w:eastAsia="zh-CN"/>
              </w:rPr>
            </w:pPr>
            <w:proofErr w:type="spellStart"/>
            <w:r w:rsidRPr="004D7997">
              <w:rPr>
                <w:i/>
                <w:lang w:eastAsia="zh-CN"/>
              </w:rPr>
              <w:t>Tsb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0613" w14:textId="77777777" w:rsidR="00806E71" w:rsidRPr="004D7997" w:rsidRDefault="00806E71" w:rsidP="007A76A4">
            <w:pPr>
              <w:rPr>
                <w:i/>
                <w:lang w:eastAsia="zh-CN"/>
              </w:rPr>
            </w:pPr>
            <w:proofErr w:type="spellStart"/>
            <w:r w:rsidRPr="004D7997">
              <w:rPr>
                <w:i/>
                <w:lang w:eastAsia="zh-CN"/>
              </w:rPr>
              <w:t>TSaw</w:t>
            </w:r>
            <w:proofErr w:type="spellEnd"/>
            <w:r w:rsidRPr="004D7997">
              <w:rPr>
                <w:i/>
                <w:lang w:eastAsia="zh-CN"/>
              </w:rPr>
              <w:t>-adjus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04EF" w14:textId="77777777" w:rsidR="00806E71" w:rsidRPr="004D7997" w:rsidRDefault="00806E71" w:rsidP="007A76A4">
            <w:pPr>
              <w:jc w:val="center"/>
              <w:rPr>
                <w:i/>
              </w:rPr>
            </w:pPr>
            <w:proofErr w:type="spellStart"/>
            <w:r w:rsidRPr="004D7997">
              <w:rPr>
                <w:i/>
                <w:lang w:eastAsia="zh-CN"/>
              </w:rPr>
              <w:t>Tsbw</w:t>
            </w:r>
            <w:proofErr w:type="spellEnd"/>
            <w:r w:rsidRPr="004D7997">
              <w:rPr>
                <w:i/>
                <w:lang w:eastAsia="zh-CN"/>
              </w:rPr>
              <w:t>-adjusted</w:t>
            </w:r>
          </w:p>
        </w:tc>
      </w:tr>
      <w:tr w:rsidR="00806E71" w:rsidRPr="004D7997" w14:paraId="24E3685E" w14:textId="77777777" w:rsidTr="007A76A4">
        <w:trPr>
          <w:trHeight w:val="26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E3D0FB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D53508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2.45E+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603386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2.70E+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FA55753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6.06E+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13D51C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5.35E+05</w:t>
            </w:r>
          </w:p>
        </w:tc>
      </w:tr>
      <w:tr w:rsidR="00806E71" w:rsidRPr="004D7997" w14:paraId="462673D5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327A5C8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0FB602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6.94E+0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C64816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6.89E+0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C85A46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59E+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3BE0A8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36E+06</w:t>
            </w:r>
          </w:p>
        </w:tc>
      </w:tr>
      <w:tr w:rsidR="00806E71" w:rsidRPr="004D7997" w14:paraId="0C091EBF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C36944F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E4840C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66E+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AAA909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1.76E+0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238E99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3.54E+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222C44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3.41E+06</w:t>
            </w:r>
          </w:p>
        </w:tc>
      </w:tr>
      <w:tr w:rsidR="00806E71" w:rsidRPr="004D7997" w14:paraId="34379386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54ED4A8B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51A970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3.46E+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DDF998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4.22E+0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BCEFC6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6.95E+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473135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7.99E+06</w:t>
            </w:r>
          </w:p>
        </w:tc>
      </w:tr>
      <w:tr w:rsidR="00806E71" w:rsidRPr="004D7997" w14:paraId="416058E9" w14:textId="77777777" w:rsidTr="007A76A4">
        <w:trPr>
          <w:trHeight w:val="253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53234A47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E57464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6.46E+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AED7B2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9.36E+0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95D0C8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23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777215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72E+07</w:t>
            </w:r>
          </w:p>
        </w:tc>
      </w:tr>
      <w:tr w:rsidR="00806E71" w:rsidRPr="004D7997" w14:paraId="0E5CF2D5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283FAED9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238A42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10E+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7BCE22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1.91E+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9FC51E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2.01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59F6C6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3.42E+07</w:t>
            </w:r>
          </w:p>
        </w:tc>
      </w:tr>
      <w:tr w:rsidR="00806E71" w:rsidRPr="004D7997" w14:paraId="00993589" w14:textId="77777777" w:rsidTr="007A76A4">
        <w:trPr>
          <w:trHeight w:val="260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EDC943F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2FF794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75E+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398F34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3.63E+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379EB3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3.07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D00695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6.31E+07</w:t>
            </w:r>
          </w:p>
        </w:tc>
      </w:tr>
      <w:tr w:rsidR="00806E71" w:rsidRPr="004D7997" w14:paraId="56825374" w14:textId="77777777" w:rsidTr="007A76A4">
        <w:trPr>
          <w:trHeight w:val="253"/>
          <w:jc w:val="center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0A76D1D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11A8B0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2.63E+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811AEC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6.47E+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F2D406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4.45E+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BCBBEE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10E+08</w:t>
            </w:r>
          </w:p>
        </w:tc>
      </w:tr>
      <w:tr w:rsidR="00806E71" w:rsidRPr="004D7997" w14:paraId="09CCD920" w14:textId="77777777" w:rsidTr="007A76A4">
        <w:trPr>
          <w:trHeight w:val="268"/>
          <w:jc w:val="center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799B" w14:textId="77777777" w:rsidR="00806E71" w:rsidRPr="004D7997" w:rsidRDefault="00806E71" w:rsidP="007A76A4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4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E21CE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3.77E+0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37DEE" w14:textId="77777777" w:rsidR="00806E71" w:rsidRPr="004D7997" w:rsidRDefault="00806E71" w:rsidP="007A76A4">
            <w:pPr>
              <w:jc w:val="center"/>
              <w:rPr>
                <w:color w:val="FF0000"/>
                <w:lang w:eastAsia="zh-CN"/>
              </w:rPr>
            </w:pPr>
            <w:r w:rsidRPr="004D7997">
              <w:rPr>
                <w:color w:val="000000"/>
                <w:sz w:val="22"/>
                <w:szCs w:val="22"/>
              </w:rPr>
              <w:t>1.09E+0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2DFBE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6.18E+0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E2C0D" w14:textId="77777777" w:rsidR="00806E71" w:rsidRPr="004D7997" w:rsidRDefault="00806E71" w:rsidP="007A76A4">
            <w:pPr>
              <w:jc w:val="center"/>
            </w:pPr>
            <w:r w:rsidRPr="004D7997">
              <w:rPr>
                <w:color w:val="000000"/>
                <w:sz w:val="22"/>
                <w:szCs w:val="22"/>
              </w:rPr>
              <w:t>1.80E+08</w:t>
            </w:r>
          </w:p>
        </w:tc>
      </w:tr>
    </w:tbl>
    <w:p w14:paraId="3C9C4289" w14:textId="0259F32E" w:rsidR="001C0DB6" w:rsidRPr="004D7997" w:rsidRDefault="00B23A32" w:rsidP="000232D2">
      <w:pPr>
        <w:spacing w:after="160" w:line="256" w:lineRule="auto"/>
        <w:rPr>
          <w:b/>
          <w:bCs/>
          <w:noProof/>
        </w:rPr>
      </w:pPr>
      <w:r w:rsidRPr="004D7997">
        <w:rPr>
          <w:b/>
          <w:bCs/>
          <w:noProof/>
        </w:rPr>
        <w:br w:type="page"/>
      </w:r>
    </w:p>
    <w:p w14:paraId="5B3D4333" w14:textId="37818072" w:rsidR="00415F46" w:rsidRPr="004D7997" w:rsidRDefault="00415F46" w:rsidP="00415F46">
      <w:pPr>
        <w:spacing w:after="200"/>
        <w:rPr>
          <w:b/>
          <w:lang w:eastAsia="zh-CN"/>
        </w:rPr>
      </w:pPr>
      <w:r w:rsidRPr="004D7997">
        <w:rPr>
          <w:b/>
          <w:lang w:eastAsia="zh-CN"/>
        </w:rPr>
        <w:lastRenderedPageBreak/>
        <w:t xml:space="preserve">Table </w:t>
      </w:r>
      <w:r w:rsidR="000232D2" w:rsidRPr="004D7997">
        <w:rPr>
          <w:b/>
          <w:lang w:eastAsia="zh-CN"/>
        </w:rPr>
        <w:t>S</w:t>
      </w:r>
      <w:r w:rsidR="00806E71" w:rsidRPr="004D7997">
        <w:rPr>
          <w:b/>
          <w:lang w:eastAsia="zh-CN"/>
        </w:rPr>
        <w:t>3</w:t>
      </w:r>
      <w:r w:rsidRPr="004D7997">
        <w:rPr>
          <w:lang w:eastAsia="zh-CN"/>
        </w:rPr>
        <w:t>: Calculated equilibrium constants (</w:t>
      </w:r>
      <w:r w:rsidRPr="004D7997">
        <w:rPr>
          <w:i/>
          <w:lang w:eastAsia="zh-CN"/>
        </w:rPr>
        <w:t>K</w:t>
      </w:r>
      <w:r w:rsidRPr="004D7997">
        <w:rPr>
          <w:i/>
          <w:vertAlign w:val="subscript"/>
          <w:lang w:eastAsia="zh-CN"/>
        </w:rPr>
        <w:t>eq</w:t>
      </w:r>
      <w:r w:rsidRPr="004D7997">
        <w:rPr>
          <w:lang w:eastAsia="zh-CN"/>
        </w:rPr>
        <w:t xml:space="preserve"> in cm</w:t>
      </w:r>
      <w:r w:rsidRPr="004D7997">
        <w:rPr>
          <w:vertAlign w:val="superscript"/>
          <w:lang w:eastAsia="zh-CN"/>
        </w:rPr>
        <w:t>3</w:t>
      </w:r>
      <w:r w:rsidRPr="004D7997">
        <w:rPr>
          <w:lang w:eastAsia="zh-CN"/>
        </w:rPr>
        <w:t xml:space="preserve"> molecule</w:t>
      </w:r>
      <w:r w:rsidRPr="004D7997">
        <w:rPr>
          <w:vertAlign w:val="superscript"/>
          <w:lang w:eastAsia="zh-CN"/>
        </w:rPr>
        <w:t>-1</w:t>
      </w:r>
      <w:r w:rsidRPr="004D7997">
        <w:rPr>
          <w:lang w:eastAsia="zh-CN"/>
        </w:rPr>
        <w:t>) for the formation of two-body complexes.</w:t>
      </w:r>
    </w:p>
    <w:p w14:paraId="5847D644" w14:textId="77777777" w:rsidR="00415F46" w:rsidRPr="004D7997" w:rsidRDefault="00415F46" w:rsidP="00415F46">
      <w:pPr>
        <w:pStyle w:val="Heading3"/>
        <w:spacing w:line="240" w:lineRule="auto"/>
        <w:jc w:val="both"/>
        <w:rPr>
          <w:rFonts w:ascii="Times New Roman" w:hAnsi="Times New Roman" w:cs="Times New Roman"/>
          <w:b w:val="0"/>
          <w:color w:val="auto"/>
          <w:szCs w:val="24"/>
          <w:lang w:eastAsia="zh-CN"/>
        </w:rPr>
      </w:pPr>
      <w:r w:rsidRPr="004D7997">
        <w:rPr>
          <w:rFonts w:ascii="Times New Roman" w:hAnsi="Times New Roman" w:cs="Times New Roman"/>
          <w:b w:val="0"/>
          <w:color w:val="auto"/>
          <w:szCs w:val="24"/>
          <w:lang w:eastAsia="zh-CN"/>
        </w:rPr>
        <w:t xml:space="preserve"> </w:t>
      </w:r>
    </w:p>
    <w:tbl>
      <w:tblPr>
        <w:tblStyle w:val="TableGrid"/>
        <w:tblW w:w="85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2: Calculated equilibrium constants (cm3 molecule-1) for the formation of two-body complexes."/>
      </w:tblPr>
      <w:tblGrid>
        <w:gridCol w:w="704"/>
        <w:gridCol w:w="1559"/>
        <w:gridCol w:w="1559"/>
        <w:gridCol w:w="1573"/>
        <w:gridCol w:w="1573"/>
        <w:gridCol w:w="1573"/>
      </w:tblGrid>
      <w:tr w:rsidR="00415F46" w:rsidRPr="004D7997" w14:paraId="58EB30B7" w14:textId="77777777" w:rsidTr="00834B8B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3C744" w14:textId="77777777" w:rsidR="00415F46" w:rsidRPr="004D7997" w:rsidRDefault="00415F46" w:rsidP="00834B8B">
            <w:pPr>
              <w:rPr>
                <w:lang w:eastAsia="zh-CN"/>
              </w:rPr>
            </w:pPr>
            <w:r w:rsidRPr="004D7997">
              <w:rPr>
                <w:lang w:eastAsia="zh-CN"/>
              </w:rPr>
              <w:t>T(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0705D" w14:textId="77777777" w:rsidR="00415F46" w:rsidRPr="004D7997" w:rsidRDefault="00415F46" w:rsidP="00834B8B">
            <w:pPr>
              <w:jc w:val="center"/>
              <w:rPr>
                <w:i/>
                <w:vertAlign w:val="subscript"/>
                <w:lang w:eastAsia="zh-CN"/>
              </w:rPr>
            </w:pPr>
            <w:proofErr w:type="gramStart"/>
            <w:r w:rsidRPr="004D7997">
              <w:rPr>
                <w:i/>
                <w:lang w:eastAsia="zh-CN"/>
              </w:rPr>
              <w:t>K</w:t>
            </w:r>
            <w:r w:rsidRPr="004D7997">
              <w:rPr>
                <w:i/>
                <w:vertAlign w:val="subscript"/>
                <w:lang w:eastAsia="zh-CN"/>
              </w:rPr>
              <w:t>eq(</w:t>
            </w:r>
            <w:proofErr w:type="gramEnd"/>
            <w:r w:rsidRPr="004D7997">
              <w:rPr>
                <w:i/>
                <w:vertAlign w:val="subscript"/>
                <w:lang w:eastAsia="zh-CN"/>
              </w:rPr>
              <w:t>1)</w:t>
            </w:r>
          </w:p>
          <w:p w14:paraId="1A5398DF" w14:textId="77777777" w:rsidR="00415F46" w:rsidRPr="004D7997" w:rsidRDefault="00415F46" w:rsidP="00834B8B">
            <w:pPr>
              <w:jc w:val="center"/>
              <w:rPr>
                <w:i/>
                <w:lang w:eastAsia="zh-CN"/>
              </w:rPr>
            </w:pPr>
            <w:r w:rsidRPr="004D7997">
              <w:rPr>
                <w:lang w:eastAsia="zh-CN"/>
              </w:rPr>
              <w:t>(</w:t>
            </w:r>
            <w:r w:rsidRPr="004D7997">
              <w:t>CH</w:t>
            </w:r>
            <w:r w:rsidRPr="004D7997">
              <w:rPr>
                <w:vertAlign w:val="subscript"/>
              </w:rPr>
              <w:t>3</w:t>
            </w:r>
            <w:r w:rsidRPr="004D7997">
              <w:t>OH</w:t>
            </w:r>
            <w:r w:rsidRPr="004D7997">
              <w:rPr>
                <w:lang w:eastAsia="zh-CN"/>
              </w:rPr>
              <w:t xml:space="preserve"> +OH→ RC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C6ADF" w14:textId="77777777" w:rsidR="00415F46" w:rsidRPr="004D7997" w:rsidRDefault="00415F46" w:rsidP="00834B8B">
            <w:pPr>
              <w:jc w:val="center"/>
              <w:rPr>
                <w:i/>
                <w:vertAlign w:val="subscript"/>
                <w:lang w:eastAsia="zh-CN"/>
              </w:rPr>
            </w:pPr>
            <w:proofErr w:type="gramStart"/>
            <w:r w:rsidRPr="004D7997">
              <w:rPr>
                <w:i/>
                <w:lang w:eastAsia="zh-CN"/>
              </w:rPr>
              <w:t>K</w:t>
            </w:r>
            <w:r w:rsidRPr="004D7997">
              <w:rPr>
                <w:i/>
                <w:vertAlign w:val="subscript"/>
                <w:lang w:eastAsia="zh-CN"/>
              </w:rPr>
              <w:t>eq(</w:t>
            </w:r>
            <w:proofErr w:type="gramEnd"/>
            <w:r w:rsidRPr="004D7997">
              <w:rPr>
                <w:i/>
                <w:vertAlign w:val="subscript"/>
                <w:lang w:eastAsia="zh-CN"/>
              </w:rPr>
              <w:t>2)</w:t>
            </w:r>
          </w:p>
          <w:p w14:paraId="213CA7E8" w14:textId="77777777" w:rsidR="00415F46" w:rsidRPr="004D7997" w:rsidRDefault="00415F46" w:rsidP="00834B8B">
            <w:pPr>
              <w:jc w:val="center"/>
              <w:rPr>
                <w:i/>
                <w:lang w:eastAsia="zh-CN"/>
              </w:rPr>
            </w:pPr>
            <w:r w:rsidRPr="004D7997">
              <w:rPr>
                <w:lang w:eastAsia="zh-CN"/>
              </w:rPr>
              <w:t>(</w:t>
            </w:r>
            <w:r w:rsidRPr="004D7997">
              <w:t>CH</w:t>
            </w:r>
            <w:r w:rsidRPr="004D7997">
              <w:rPr>
                <w:vertAlign w:val="subscript"/>
              </w:rPr>
              <w:t>3</w:t>
            </w:r>
            <w:r w:rsidRPr="004D7997">
              <w:t>OH</w:t>
            </w:r>
            <w:r w:rsidRPr="004D7997">
              <w:rPr>
                <w:lang w:eastAsia="zh-CN"/>
              </w:rPr>
              <w:t xml:space="preserve"> +H</w:t>
            </w:r>
            <w:r w:rsidRPr="004D7997">
              <w:rPr>
                <w:vertAlign w:val="subscript"/>
                <w:lang w:eastAsia="zh-CN"/>
              </w:rPr>
              <w:t>2</w:t>
            </w:r>
            <w:r w:rsidRPr="004D7997">
              <w:rPr>
                <w:lang w:eastAsia="zh-CN"/>
              </w:rPr>
              <w:t>O→ RC3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24048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proofErr w:type="gramStart"/>
            <w:r w:rsidRPr="004D7997">
              <w:rPr>
                <w:i/>
                <w:lang w:eastAsia="zh-CN"/>
              </w:rPr>
              <w:t>K</w:t>
            </w:r>
            <w:r w:rsidRPr="004D7997">
              <w:rPr>
                <w:i/>
                <w:vertAlign w:val="subscript"/>
                <w:lang w:eastAsia="zh-CN"/>
              </w:rPr>
              <w:t>eq(</w:t>
            </w:r>
            <w:proofErr w:type="gramEnd"/>
            <w:r w:rsidRPr="004D7997">
              <w:rPr>
                <w:i/>
                <w:vertAlign w:val="subscript"/>
                <w:lang w:eastAsia="zh-CN"/>
              </w:rPr>
              <w:t>3)</w:t>
            </w:r>
          </w:p>
          <w:p w14:paraId="0468CB33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(OH+ H</w:t>
            </w:r>
            <w:r w:rsidRPr="004D7997">
              <w:rPr>
                <w:vertAlign w:val="subscript"/>
                <w:lang w:eastAsia="zh-CN"/>
              </w:rPr>
              <w:t>2</w:t>
            </w:r>
            <w:r w:rsidRPr="004D7997">
              <w:rPr>
                <w:lang w:eastAsia="zh-CN"/>
              </w:rPr>
              <w:t>O</w:t>
            </w:r>
          </w:p>
          <w:p w14:paraId="43480A1E" w14:textId="77777777" w:rsidR="00415F46" w:rsidRPr="004D7997" w:rsidRDefault="00415F46" w:rsidP="00834B8B">
            <w:pPr>
              <w:jc w:val="center"/>
              <w:rPr>
                <w:i/>
                <w:lang w:eastAsia="zh-CN"/>
              </w:rPr>
            </w:pPr>
            <w:r w:rsidRPr="004D7997">
              <w:rPr>
                <w:lang w:eastAsia="zh-CN"/>
              </w:rPr>
              <w:t>→RC2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8E948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proofErr w:type="gramStart"/>
            <w:r w:rsidRPr="004D7997">
              <w:rPr>
                <w:i/>
                <w:lang w:eastAsia="zh-CN"/>
              </w:rPr>
              <w:t>K</w:t>
            </w:r>
            <w:r w:rsidRPr="004D7997">
              <w:rPr>
                <w:i/>
                <w:vertAlign w:val="subscript"/>
                <w:lang w:eastAsia="zh-CN"/>
              </w:rPr>
              <w:t>eq(</w:t>
            </w:r>
            <w:proofErr w:type="gramEnd"/>
            <w:r w:rsidRPr="004D7997">
              <w:rPr>
                <w:i/>
                <w:vertAlign w:val="subscript"/>
                <w:lang w:eastAsia="zh-CN"/>
              </w:rPr>
              <w:t>4)</w:t>
            </w:r>
          </w:p>
          <w:p w14:paraId="79DA3476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(OH+ NH</w:t>
            </w:r>
            <w:r w:rsidRPr="004D7997">
              <w:rPr>
                <w:vertAlign w:val="subscript"/>
                <w:lang w:eastAsia="zh-CN"/>
              </w:rPr>
              <w:t>3</w:t>
            </w:r>
          </w:p>
          <w:p w14:paraId="431B93BE" w14:textId="77777777" w:rsidR="00415F46" w:rsidRPr="004D7997" w:rsidRDefault="00415F46" w:rsidP="00834B8B">
            <w:pPr>
              <w:jc w:val="center"/>
              <w:rPr>
                <w:i/>
                <w:vertAlign w:val="superscript"/>
                <w:lang w:eastAsia="zh-CN"/>
              </w:rPr>
            </w:pPr>
            <w:r w:rsidRPr="004D7997">
              <w:rPr>
                <w:lang w:eastAsia="zh-CN"/>
              </w:rPr>
              <w:t>→RC4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FCA0D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proofErr w:type="gramStart"/>
            <w:r w:rsidRPr="004D7997">
              <w:rPr>
                <w:i/>
                <w:lang w:eastAsia="zh-CN"/>
              </w:rPr>
              <w:t>K</w:t>
            </w:r>
            <w:r w:rsidRPr="004D7997">
              <w:rPr>
                <w:i/>
                <w:vertAlign w:val="subscript"/>
                <w:lang w:eastAsia="zh-CN"/>
              </w:rPr>
              <w:t>eq(</w:t>
            </w:r>
            <w:proofErr w:type="gramEnd"/>
            <w:r w:rsidRPr="004D7997">
              <w:rPr>
                <w:i/>
                <w:vertAlign w:val="subscript"/>
                <w:lang w:eastAsia="zh-CN"/>
              </w:rPr>
              <w:t>5)</w:t>
            </w:r>
          </w:p>
          <w:p w14:paraId="56F70906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(CH</w:t>
            </w:r>
            <w:r w:rsidRPr="004D7997">
              <w:rPr>
                <w:vertAlign w:val="subscript"/>
                <w:lang w:eastAsia="zh-CN"/>
              </w:rPr>
              <w:t>3</w:t>
            </w:r>
            <w:r w:rsidRPr="004D7997">
              <w:rPr>
                <w:lang w:eastAsia="zh-CN"/>
              </w:rPr>
              <w:t>OH+ NH</w:t>
            </w:r>
            <w:r w:rsidRPr="004D7997">
              <w:rPr>
                <w:vertAlign w:val="subscript"/>
                <w:lang w:eastAsia="zh-CN"/>
              </w:rPr>
              <w:t>3</w:t>
            </w:r>
          </w:p>
          <w:p w14:paraId="5E21FCC6" w14:textId="77777777" w:rsidR="00415F46" w:rsidRPr="004D7997" w:rsidRDefault="00415F46" w:rsidP="00834B8B">
            <w:pPr>
              <w:jc w:val="center"/>
              <w:rPr>
                <w:i/>
                <w:vertAlign w:val="superscript"/>
                <w:lang w:eastAsia="zh-CN"/>
              </w:rPr>
            </w:pPr>
            <w:r w:rsidRPr="004D7997">
              <w:rPr>
                <w:lang w:eastAsia="zh-CN"/>
              </w:rPr>
              <w:t>→RC5)</w:t>
            </w:r>
          </w:p>
        </w:tc>
      </w:tr>
      <w:tr w:rsidR="00415F46" w:rsidRPr="004D7997" w14:paraId="377E66CF" w14:textId="77777777" w:rsidTr="00834B8B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B8AED3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17C665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2.73×10</w:t>
            </w:r>
            <w:r w:rsidRPr="004D7997">
              <w:rPr>
                <w:vertAlign w:val="superscript"/>
              </w:rPr>
              <w:t>-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2E030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02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F86EE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38×10</w:t>
            </w:r>
            <w:r w:rsidRPr="004D7997">
              <w:rPr>
                <w:vertAlign w:val="superscript"/>
              </w:rPr>
              <w:t>-1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804BF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6.20</w:t>
            </w:r>
            <w:r w:rsidRPr="004D7997">
              <w:t>×10</w:t>
            </w:r>
            <w:r w:rsidRPr="004D7997">
              <w:rPr>
                <w:vertAlign w:val="superscript"/>
              </w:rPr>
              <w:t>-1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AD447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6.25</w:t>
            </w:r>
            <w:r w:rsidRPr="004D7997">
              <w:t>×10</w:t>
            </w:r>
            <w:r w:rsidRPr="004D7997">
              <w:rPr>
                <w:vertAlign w:val="superscript"/>
              </w:rPr>
              <w:t>-19</w:t>
            </w:r>
          </w:p>
        </w:tc>
      </w:tr>
      <w:tr w:rsidR="00415F46" w:rsidRPr="004D7997" w14:paraId="42FE9BA1" w14:textId="77777777" w:rsidTr="00834B8B">
        <w:trPr>
          <w:trHeight w:val="40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AE3D3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2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2DA35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6.63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A2B2D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3.26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72401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4.23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D1F38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1.33</w:t>
            </w:r>
            <w:r w:rsidRPr="004D7997">
              <w:t>×10</w:t>
            </w:r>
            <w:r w:rsidRPr="004D7997">
              <w:rPr>
                <w:vertAlign w:val="superscript"/>
              </w:rPr>
              <w:t>-19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36D8E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1.44</w:t>
            </w:r>
            <w:r w:rsidRPr="004D7997">
              <w:t>×10</w:t>
            </w:r>
            <w:r w:rsidRPr="004D7997">
              <w:rPr>
                <w:vertAlign w:val="superscript"/>
              </w:rPr>
              <w:t>-19</w:t>
            </w:r>
          </w:p>
        </w:tc>
      </w:tr>
      <w:tr w:rsidR="00415F46" w:rsidRPr="004D7997" w14:paraId="1DB27BF4" w14:textId="77777777" w:rsidTr="00834B8B">
        <w:trPr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A54E6C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5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E6465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2.16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E4465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34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29807" w14:textId="77777777" w:rsidR="00415F46" w:rsidRPr="004D7997" w:rsidRDefault="00415F46" w:rsidP="00834B8B">
            <w:pPr>
              <w:jc w:val="center"/>
              <w:rPr>
                <w:vertAlign w:val="superscript"/>
              </w:rPr>
            </w:pPr>
            <w:r w:rsidRPr="004D7997">
              <w:t>1.66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F2D5F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3.87</w:t>
            </w:r>
            <w:r w:rsidRPr="004D7997">
              <w:t>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C4D68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4.58</w:t>
            </w:r>
            <w:r w:rsidRPr="004D7997">
              <w:t>×10</w:t>
            </w:r>
            <w:r w:rsidRPr="004D7997">
              <w:rPr>
                <w:vertAlign w:val="superscript"/>
              </w:rPr>
              <w:t>-20</w:t>
            </w:r>
          </w:p>
        </w:tc>
      </w:tr>
      <w:tr w:rsidR="00415F46" w:rsidRPr="004D7997" w14:paraId="4428199C" w14:textId="77777777" w:rsidTr="00834B8B">
        <w:trPr>
          <w:trHeight w:val="50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4A0C11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27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DCC82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8.74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B5305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6.57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8CBEB6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7.80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D0211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1.43</w:t>
            </w:r>
            <w:r w:rsidRPr="004D7997">
              <w:t>×10</w:t>
            </w:r>
            <w:r w:rsidRPr="004D7997">
              <w:rPr>
                <w:vertAlign w:val="superscript"/>
              </w:rPr>
              <w:t>-20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517A0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1.84</w:t>
            </w:r>
            <w:r w:rsidRPr="004D7997">
              <w:t>×10</w:t>
            </w:r>
            <w:r w:rsidRPr="004D7997">
              <w:rPr>
                <w:vertAlign w:val="superscript"/>
              </w:rPr>
              <w:t>-20</w:t>
            </w:r>
          </w:p>
        </w:tc>
      </w:tr>
      <w:tr w:rsidR="00415F46" w:rsidRPr="004D7997" w14:paraId="263CC017" w14:textId="77777777" w:rsidTr="00834B8B">
        <w:trPr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6B5042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0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F2E4F9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4.16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46D4A3" w14:textId="77777777" w:rsidR="00415F46" w:rsidRPr="004D7997" w:rsidRDefault="00415F46" w:rsidP="00834B8B">
            <w:pPr>
              <w:jc w:val="center"/>
              <w:rPr>
                <w:vertAlign w:val="superscript"/>
              </w:rPr>
            </w:pPr>
            <w:r w:rsidRPr="004D7997">
              <w:t>3.70×10</w:t>
            </w:r>
            <w:r w:rsidRPr="004D7997">
              <w:rPr>
                <w:vertAlign w:val="superscript"/>
              </w:rPr>
              <w:t>-22</w:t>
            </w:r>
          </w:p>
          <w:p w14:paraId="11584331" w14:textId="77777777" w:rsidR="00415F46" w:rsidRPr="004D7997" w:rsidRDefault="00415F46" w:rsidP="00834B8B">
            <w:pPr>
              <w:jc w:val="center"/>
              <w:rPr>
                <w:i/>
                <w:iCs/>
                <w:lang w:eastAsia="zh-CN"/>
              </w:rPr>
            </w:pPr>
            <w:r w:rsidRPr="004D7997">
              <w:rPr>
                <w:i/>
                <w:iCs/>
              </w:rPr>
              <w:t>6.7×10</w:t>
            </w:r>
            <w:r w:rsidRPr="004D7997">
              <w:rPr>
                <w:i/>
                <w:iCs/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165757" w14:textId="77777777" w:rsidR="00415F46" w:rsidRPr="004D7997" w:rsidRDefault="00415F46" w:rsidP="00834B8B">
            <w:pPr>
              <w:jc w:val="center"/>
              <w:rPr>
                <w:vertAlign w:val="superscript"/>
              </w:rPr>
            </w:pPr>
            <w:r w:rsidRPr="004D7997">
              <w:t>4.19×10</w:t>
            </w:r>
            <w:r w:rsidRPr="004D7997">
              <w:rPr>
                <w:vertAlign w:val="superscript"/>
              </w:rPr>
              <w:t>-21</w:t>
            </w:r>
          </w:p>
          <w:p w14:paraId="2E216259" w14:textId="77777777" w:rsidR="00415F46" w:rsidRPr="004D7997" w:rsidRDefault="00415F46" w:rsidP="00834B8B">
            <w:pPr>
              <w:jc w:val="center"/>
              <w:rPr>
                <w:i/>
                <w:iCs/>
              </w:rPr>
            </w:pPr>
            <w:r w:rsidRPr="004D7997">
              <w:rPr>
                <w:i/>
                <w:iCs/>
              </w:rPr>
              <w:t>5.7×10</w:t>
            </w:r>
            <w:r w:rsidRPr="004D7997">
              <w:rPr>
                <w:i/>
                <w:iCs/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6BD96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6.23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3F863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8.76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</w:tr>
      <w:tr w:rsidR="00415F46" w:rsidRPr="004D7997" w14:paraId="7392E06D" w14:textId="77777777" w:rsidTr="00834B8B">
        <w:trPr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1E8D5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2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DE8E0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2.24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8BCDBE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2.30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60A8F2" w14:textId="77777777" w:rsidR="00415F46" w:rsidRPr="004D7997" w:rsidRDefault="00415F46" w:rsidP="00834B8B">
            <w:pPr>
              <w:jc w:val="center"/>
              <w:rPr>
                <w:vertAlign w:val="superscript"/>
              </w:rPr>
            </w:pPr>
            <w:r w:rsidRPr="004D7997">
              <w:t>2.50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E2B39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3.12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D0559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4.76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</w:tr>
      <w:tr w:rsidR="00415F46" w:rsidRPr="004D7997" w14:paraId="7AFFED86" w14:textId="77777777" w:rsidTr="00834B8B">
        <w:trPr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89F2B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5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BF3247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33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F898B8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55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7BD43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62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474D4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1.73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2B969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2.86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</w:tr>
      <w:tr w:rsidR="00415F46" w:rsidRPr="004D7997" w14:paraId="2E30409C" w14:textId="77777777" w:rsidTr="00834B8B">
        <w:trPr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481B99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37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7A868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8.55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E45FDF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1.12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EA96E" w14:textId="77777777" w:rsidR="00415F46" w:rsidRPr="004D7997" w:rsidRDefault="00415F46" w:rsidP="00834B8B">
            <w:pPr>
              <w:jc w:val="center"/>
              <w:rPr>
                <w:vertAlign w:val="superscript"/>
              </w:rPr>
            </w:pPr>
            <w:r w:rsidRPr="004D7997">
              <w:t>1.12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6BC5F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1.05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5796D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1.87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</w:tr>
      <w:tr w:rsidR="00415F46" w:rsidRPr="004D7997" w14:paraId="6488C609" w14:textId="77777777" w:rsidTr="00834B8B">
        <w:trPr>
          <w:jc w:val="center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B7DD0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rPr>
                <w:lang w:eastAsia="zh-CN"/>
              </w:rPr>
              <w:t>40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63F91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5.85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1A7EB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8.46×10</w:t>
            </w:r>
            <w:r w:rsidRPr="004D7997">
              <w:rPr>
                <w:vertAlign w:val="superscript"/>
              </w:rPr>
              <w:t>-23</w:t>
            </w:r>
          </w:p>
        </w:tc>
        <w:tc>
          <w:tcPr>
            <w:tcW w:w="15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3C128" w14:textId="77777777" w:rsidR="00415F46" w:rsidRPr="004D7997" w:rsidRDefault="00415F46" w:rsidP="00834B8B">
            <w:pPr>
              <w:jc w:val="center"/>
              <w:rPr>
                <w:lang w:eastAsia="zh-CN"/>
              </w:rPr>
            </w:pPr>
            <w:r w:rsidRPr="004D7997">
              <w:t>8.19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5ECC2" w14:textId="77777777" w:rsidR="00415F46" w:rsidRPr="004D7997" w:rsidRDefault="00415F46" w:rsidP="00834B8B">
            <w:pPr>
              <w:jc w:val="center"/>
            </w:pPr>
            <w:r w:rsidRPr="004D7997">
              <w:rPr>
                <w:color w:val="000000"/>
              </w:rPr>
              <w:t>6.79</w:t>
            </w:r>
            <w:r w:rsidRPr="004D7997">
              <w:t>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5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87E0E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</w:rPr>
            </w:pPr>
            <w:r w:rsidRPr="004D7997">
              <w:rPr>
                <w:rFonts w:asciiTheme="majorBidi" w:hAnsiTheme="majorBidi" w:cstheme="majorBidi"/>
                <w:color w:val="000000"/>
              </w:rPr>
              <w:t>1.30</w:t>
            </w:r>
            <w:r w:rsidRPr="004D7997">
              <w:t>×10</w:t>
            </w:r>
            <w:r w:rsidRPr="004D7997">
              <w:rPr>
                <w:vertAlign w:val="superscript"/>
              </w:rPr>
              <w:t>-21</w:t>
            </w:r>
          </w:p>
        </w:tc>
      </w:tr>
    </w:tbl>
    <w:p w14:paraId="6E223749" w14:textId="77777777" w:rsidR="00415F46" w:rsidRPr="004D7997" w:rsidRDefault="00415F46" w:rsidP="00415F46">
      <w:pPr>
        <w:rPr>
          <w:lang w:eastAsia="zh-CN"/>
        </w:rPr>
      </w:pPr>
    </w:p>
    <w:p w14:paraId="31AFDA91" w14:textId="77777777" w:rsidR="00415F46" w:rsidRPr="004D7997" w:rsidRDefault="00415F46" w:rsidP="00415F46">
      <w:pPr>
        <w:jc w:val="both"/>
        <w:rPr>
          <w:lang w:eastAsia="zh-CN"/>
        </w:rPr>
      </w:pPr>
    </w:p>
    <w:p w14:paraId="4260A7A5" w14:textId="77777777" w:rsidR="00415F46" w:rsidRPr="004D7997" w:rsidRDefault="00415F46" w:rsidP="00415F46">
      <w:pPr>
        <w:spacing w:after="200"/>
        <w:rPr>
          <w:b/>
          <w:lang w:eastAsia="zh-CN"/>
        </w:rPr>
      </w:pPr>
    </w:p>
    <w:p w14:paraId="110C3CE9" w14:textId="77777777" w:rsidR="00415F46" w:rsidRPr="004D7997" w:rsidRDefault="00415F46" w:rsidP="00415F46">
      <w:pPr>
        <w:spacing w:after="200"/>
        <w:rPr>
          <w:b/>
          <w:lang w:eastAsia="zh-CN"/>
        </w:rPr>
      </w:pPr>
    </w:p>
    <w:p w14:paraId="1D897390" w14:textId="4E7BCF68" w:rsidR="00415F46" w:rsidRPr="004D7997" w:rsidRDefault="00415F46" w:rsidP="00415F46">
      <w:pPr>
        <w:spacing w:after="200"/>
        <w:rPr>
          <w:b/>
          <w:lang w:eastAsia="zh-CN"/>
        </w:rPr>
      </w:pPr>
    </w:p>
    <w:p w14:paraId="7ED0AFA7" w14:textId="26EFA8EF" w:rsidR="000232D2" w:rsidRPr="004D7997" w:rsidRDefault="000232D2" w:rsidP="00415F46">
      <w:pPr>
        <w:spacing w:after="200"/>
        <w:rPr>
          <w:b/>
          <w:lang w:eastAsia="zh-CN"/>
        </w:rPr>
      </w:pPr>
    </w:p>
    <w:p w14:paraId="533097B0" w14:textId="0A3823FE" w:rsidR="000232D2" w:rsidRPr="004D7997" w:rsidRDefault="000232D2" w:rsidP="00415F46">
      <w:pPr>
        <w:spacing w:after="200"/>
        <w:rPr>
          <w:b/>
          <w:lang w:eastAsia="zh-CN"/>
        </w:rPr>
      </w:pPr>
    </w:p>
    <w:p w14:paraId="26C96DB7" w14:textId="1882BFED" w:rsidR="000232D2" w:rsidRPr="004D7997" w:rsidRDefault="000232D2" w:rsidP="00415F46">
      <w:pPr>
        <w:spacing w:after="200"/>
        <w:rPr>
          <w:b/>
          <w:lang w:eastAsia="zh-CN"/>
        </w:rPr>
      </w:pPr>
    </w:p>
    <w:p w14:paraId="6B09B4A5" w14:textId="6E641E11" w:rsidR="000232D2" w:rsidRPr="004D7997" w:rsidRDefault="000232D2" w:rsidP="00415F46">
      <w:pPr>
        <w:spacing w:after="200"/>
        <w:rPr>
          <w:b/>
          <w:lang w:eastAsia="zh-CN"/>
        </w:rPr>
      </w:pPr>
    </w:p>
    <w:p w14:paraId="11E26365" w14:textId="350BDEDA" w:rsidR="000232D2" w:rsidRPr="004D7997" w:rsidRDefault="000232D2" w:rsidP="00415F46">
      <w:pPr>
        <w:spacing w:after="200"/>
        <w:rPr>
          <w:b/>
          <w:lang w:eastAsia="zh-CN"/>
        </w:rPr>
      </w:pPr>
    </w:p>
    <w:p w14:paraId="23711DC6" w14:textId="459000D5" w:rsidR="000232D2" w:rsidRPr="004D7997" w:rsidRDefault="000232D2" w:rsidP="00415F46">
      <w:pPr>
        <w:spacing w:after="200"/>
        <w:rPr>
          <w:b/>
          <w:lang w:eastAsia="zh-CN"/>
        </w:rPr>
      </w:pPr>
    </w:p>
    <w:p w14:paraId="407CC54B" w14:textId="0DA9A6E4" w:rsidR="000232D2" w:rsidRPr="004D7997" w:rsidRDefault="000232D2" w:rsidP="00415F46">
      <w:pPr>
        <w:spacing w:after="200"/>
        <w:rPr>
          <w:b/>
          <w:lang w:eastAsia="zh-CN"/>
        </w:rPr>
      </w:pPr>
    </w:p>
    <w:p w14:paraId="407427BC" w14:textId="76663D73" w:rsidR="000232D2" w:rsidRPr="004D7997" w:rsidRDefault="000232D2" w:rsidP="00415F46">
      <w:pPr>
        <w:spacing w:after="200"/>
        <w:rPr>
          <w:b/>
          <w:lang w:eastAsia="zh-CN"/>
        </w:rPr>
      </w:pPr>
    </w:p>
    <w:p w14:paraId="4B504A4E" w14:textId="623F70F8" w:rsidR="000232D2" w:rsidRPr="004D7997" w:rsidRDefault="000232D2" w:rsidP="00415F46">
      <w:pPr>
        <w:spacing w:after="200"/>
        <w:rPr>
          <w:b/>
          <w:lang w:eastAsia="zh-CN"/>
        </w:rPr>
      </w:pPr>
    </w:p>
    <w:p w14:paraId="36DDC3BE" w14:textId="74AB2E35" w:rsidR="000232D2" w:rsidRPr="004D7997" w:rsidRDefault="000232D2" w:rsidP="00415F46">
      <w:pPr>
        <w:spacing w:after="200"/>
        <w:rPr>
          <w:b/>
          <w:lang w:eastAsia="zh-CN"/>
        </w:rPr>
      </w:pPr>
    </w:p>
    <w:p w14:paraId="66188D74" w14:textId="56F7920D" w:rsidR="000232D2" w:rsidRPr="004D7997" w:rsidRDefault="000232D2" w:rsidP="00415F46">
      <w:pPr>
        <w:spacing w:after="200"/>
        <w:rPr>
          <w:b/>
          <w:lang w:eastAsia="zh-CN"/>
        </w:rPr>
      </w:pPr>
    </w:p>
    <w:p w14:paraId="72AAE0AD" w14:textId="207A3287" w:rsidR="000232D2" w:rsidRPr="004D7997" w:rsidRDefault="000232D2" w:rsidP="00415F46">
      <w:pPr>
        <w:spacing w:after="200"/>
        <w:rPr>
          <w:b/>
          <w:lang w:eastAsia="zh-CN"/>
        </w:rPr>
      </w:pPr>
    </w:p>
    <w:p w14:paraId="0AF12B41" w14:textId="611517A8" w:rsidR="000232D2" w:rsidRPr="004D7997" w:rsidRDefault="000232D2" w:rsidP="00415F46">
      <w:pPr>
        <w:spacing w:after="200"/>
        <w:rPr>
          <w:b/>
          <w:lang w:eastAsia="zh-CN"/>
        </w:rPr>
      </w:pPr>
    </w:p>
    <w:p w14:paraId="013966F8" w14:textId="77777777" w:rsidR="000232D2" w:rsidRPr="004D7997" w:rsidRDefault="000232D2" w:rsidP="00415F46">
      <w:pPr>
        <w:spacing w:after="200"/>
        <w:rPr>
          <w:b/>
          <w:lang w:eastAsia="zh-CN"/>
        </w:rPr>
      </w:pPr>
    </w:p>
    <w:p w14:paraId="3D2328A4" w14:textId="1350C84F" w:rsidR="00415F46" w:rsidRPr="004D7997" w:rsidRDefault="00415F46" w:rsidP="00415F46">
      <w:pPr>
        <w:spacing w:after="200"/>
        <w:rPr>
          <w:b/>
          <w:lang w:eastAsia="zh-CN"/>
        </w:rPr>
      </w:pPr>
      <w:r w:rsidRPr="004D7997">
        <w:rPr>
          <w:b/>
          <w:lang w:eastAsia="zh-CN"/>
        </w:rPr>
        <w:lastRenderedPageBreak/>
        <w:t xml:space="preserve">Table </w:t>
      </w:r>
      <w:r w:rsidR="000232D2" w:rsidRPr="004D7997">
        <w:rPr>
          <w:b/>
          <w:lang w:eastAsia="zh-CN"/>
        </w:rPr>
        <w:t>S</w:t>
      </w:r>
      <w:r w:rsidR="00806E71" w:rsidRPr="004D7997">
        <w:rPr>
          <w:b/>
          <w:lang w:eastAsia="zh-CN"/>
        </w:rPr>
        <w:t>4</w:t>
      </w:r>
      <w:r w:rsidRPr="004D7997">
        <w:rPr>
          <w:lang w:eastAsia="zh-CN"/>
        </w:rPr>
        <w:t>: Calculated equilibrium constants (</w:t>
      </w:r>
      <w:r w:rsidRPr="004D7997">
        <w:rPr>
          <w:i/>
          <w:lang w:eastAsia="zh-CN"/>
        </w:rPr>
        <w:t>K</w:t>
      </w:r>
      <w:r w:rsidRPr="004D7997">
        <w:rPr>
          <w:i/>
          <w:vertAlign w:val="subscript"/>
          <w:lang w:eastAsia="zh-CN"/>
        </w:rPr>
        <w:t>eq</w:t>
      </w:r>
      <w:r w:rsidRPr="004D7997">
        <w:rPr>
          <w:lang w:eastAsia="zh-CN"/>
        </w:rPr>
        <w:t xml:space="preserve"> in cm</w:t>
      </w:r>
      <w:r w:rsidRPr="004D7997">
        <w:rPr>
          <w:vertAlign w:val="superscript"/>
          <w:lang w:eastAsia="zh-CN"/>
        </w:rPr>
        <w:t>3</w:t>
      </w:r>
      <w:r w:rsidRPr="004D7997">
        <w:rPr>
          <w:lang w:eastAsia="zh-CN"/>
        </w:rPr>
        <w:t xml:space="preserve"> molecule</w:t>
      </w:r>
      <w:r w:rsidRPr="004D7997">
        <w:rPr>
          <w:vertAlign w:val="superscript"/>
          <w:lang w:eastAsia="zh-CN"/>
        </w:rPr>
        <w:t>-1</w:t>
      </w:r>
      <w:r w:rsidRPr="004D7997">
        <w:rPr>
          <w:lang w:eastAsia="zh-CN"/>
        </w:rPr>
        <w:t>) for the formation of three-body complex.</w:t>
      </w:r>
    </w:p>
    <w:tbl>
      <w:tblPr>
        <w:tblStyle w:val="TableGrid1"/>
        <w:tblW w:w="95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1170"/>
        <w:gridCol w:w="1136"/>
        <w:gridCol w:w="1125"/>
        <w:gridCol w:w="1170"/>
        <w:gridCol w:w="1080"/>
        <w:gridCol w:w="1080"/>
        <w:gridCol w:w="1170"/>
        <w:gridCol w:w="1080"/>
      </w:tblGrid>
      <w:tr w:rsidR="00415F46" w:rsidRPr="004D7997" w14:paraId="043B8DB0" w14:textId="77777777" w:rsidTr="00834B8B">
        <w:trPr>
          <w:trHeight w:val="1043"/>
          <w:jc w:val="center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E071" w14:textId="77777777" w:rsidR="00415F46" w:rsidRPr="004D7997" w:rsidRDefault="00415F46" w:rsidP="00834B8B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T (K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FFC1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A)</w:t>
            </w:r>
          </w:p>
          <w:p w14:paraId="05C06B81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CH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3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OH + RC2w →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aw</w:t>
            </w:r>
            <w:proofErr w:type="spellEnd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E5EA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B)</w:t>
            </w:r>
          </w:p>
          <w:p w14:paraId="1EC928BD" w14:textId="77777777" w:rsidR="00415F46" w:rsidRPr="004D7997" w:rsidRDefault="00415F46" w:rsidP="00834B8B">
            <w:pPr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CH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3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OH + RC2w →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bw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C8F43" w14:textId="77777777" w:rsidR="00415F46" w:rsidRPr="004D7997" w:rsidRDefault="00415F46" w:rsidP="00834B8B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C)</w:t>
            </w:r>
          </w:p>
          <w:p w14:paraId="1680C473" w14:textId="77777777" w:rsidR="00415F46" w:rsidRPr="004D7997" w:rsidRDefault="00415F46" w:rsidP="00834B8B">
            <w:pPr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OH + RC3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w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→ 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aw</w:t>
            </w:r>
            <w:proofErr w:type="spellEnd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31B6" w14:textId="77777777" w:rsidR="00415F46" w:rsidRPr="004D7997" w:rsidRDefault="00415F46" w:rsidP="00834B8B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 xml:space="preserve">  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D)</w:t>
            </w:r>
          </w:p>
          <w:p w14:paraId="60690D53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OH + RC3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w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→ 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bw</w:t>
            </w:r>
            <w:proofErr w:type="spellEnd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10CCF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E)</w:t>
            </w:r>
          </w:p>
          <w:p w14:paraId="29C52B01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CH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3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OH + RC4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N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→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aN</w:t>
            </w:r>
            <w:proofErr w:type="spellEnd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F9BFC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F)</w:t>
            </w:r>
          </w:p>
          <w:p w14:paraId="4DDFC51F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CH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3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OH + RC4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N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→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b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2768" w14:textId="77777777" w:rsidR="00415F46" w:rsidRPr="004D7997" w:rsidRDefault="00415F46" w:rsidP="00834B8B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G)</w:t>
            </w:r>
          </w:p>
          <w:p w14:paraId="60E67EE5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OH + RC5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N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→ 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aN</w:t>
            </w:r>
            <w:proofErr w:type="spellEnd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074A" w14:textId="77777777" w:rsidR="00415F46" w:rsidRPr="004D7997" w:rsidRDefault="00415F46" w:rsidP="00834B8B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i/>
                <w:sz w:val="20"/>
                <w:szCs w:val="20"/>
                <w:lang w:eastAsia="zh-CN"/>
              </w:rPr>
              <w:t>K</w:t>
            </w:r>
            <w:r w:rsidRPr="004D799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  <w:lang w:eastAsia="zh-CN"/>
              </w:rPr>
              <w:t>eq(H)</w:t>
            </w:r>
          </w:p>
          <w:p w14:paraId="40E74B2B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(OH + RC5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N</w:t>
            </w: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 xml:space="preserve"> → </w:t>
            </w:r>
            <w:proofErr w:type="spellStart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PRC</w:t>
            </w:r>
            <w:r w:rsidRPr="004D7997">
              <w:rPr>
                <w:rFonts w:asciiTheme="majorBidi" w:hAnsiTheme="majorBidi" w:cstheme="majorBidi"/>
                <w:sz w:val="20"/>
                <w:szCs w:val="20"/>
                <w:vertAlign w:val="subscript"/>
                <w:lang w:eastAsia="zh-CN"/>
              </w:rPr>
              <w:t>bN</w:t>
            </w:r>
            <w:proofErr w:type="spellEnd"/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</w:t>
            </w:r>
          </w:p>
        </w:tc>
      </w:tr>
      <w:tr w:rsidR="00415F46" w:rsidRPr="004D7997" w14:paraId="432D0A80" w14:textId="77777777" w:rsidTr="00834B8B">
        <w:trPr>
          <w:trHeight w:val="260"/>
          <w:jc w:val="center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B73CFA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AB2AD2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8.70×10</w:t>
            </w:r>
            <w:r w:rsidRPr="004D7997"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9698A0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6.67×10</w:t>
            </w:r>
            <w:r w:rsidRPr="004D7997"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69FFE7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9.28×10</w:t>
            </w:r>
            <w:r w:rsidRPr="004D7997"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8B0939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7.11×10</w:t>
            </w:r>
            <w:r w:rsidRPr="004D7997"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EDB46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5.13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2EFEC7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06E-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F101F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5.10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458BD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90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</w:tr>
      <w:tr w:rsidR="00415F46" w:rsidRPr="004D7997" w14:paraId="53D3F593" w14:textId="77777777" w:rsidTr="00834B8B">
        <w:trPr>
          <w:trHeight w:val="260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31F8A10D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A472D5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35×10</w:t>
            </w:r>
            <w:r w:rsidRPr="004D7997"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07A23BBE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7.82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75DAAE27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32×10</w:t>
            </w:r>
            <w:r w:rsidRPr="004D7997"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1580EF8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7.64×10</w:t>
            </w:r>
            <w:r w:rsidRPr="004D7997"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A43233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34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CAB277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53E-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D15A6F8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23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2B34E6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80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</w:tr>
      <w:tr w:rsidR="00415F46" w:rsidRPr="004D7997" w14:paraId="2742EB55" w14:textId="77777777" w:rsidTr="00834B8B">
        <w:trPr>
          <w:trHeight w:val="260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0580E3AB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CAAD3BD" w14:textId="1E1067AE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07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0089D17B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1.42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42360AA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77×10</w:t>
            </w:r>
            <w:r w:rsidRPr="004D7997"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E43F154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28×10</w:t>
            </w:r>
            <w:r w:rsidRPr="004D7997"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F8DF31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4.70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3B38F74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28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A92FD6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97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40F3A79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04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</w:tr>
      <w:tr w:rsidR="00415F46" w:rsidRPr="004D7997" w14:paraId="011FC2F6" w14:textId="77777777" w:rsidTr="00834B8B">
        <w:trPr>
          <w:trHeight w:val="260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4D4AD845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B57B857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9.31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7F47C34F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3.57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7F1CA88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7.82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97951FB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00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E4ABA1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04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3D0D44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9.39E-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D6C60D0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58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1CAEE2C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61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</w:tr>
      <w:tr w:rsidR="00415F46" w:rsidRPr="004D7997" w14:paraId="16D2B3C0" w14:textId="77777777" w:rsidTr="00834B8B">
        <w:trPr>
          <w:trHeight w:val="253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3A871AF4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C21D65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49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6928826C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1.14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522059B3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74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E1E1A85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8.95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3EC28C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03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5E50035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35E-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D45C7A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7.35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908EF56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50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</w:tr>
      <w:tr w:rsidR="00415F46" w:rsidRPr="004D7997" w14:paraId="61118489" w14:textId="77777777" w:rsidTr="00834B8B">
        <w:trPr>
          <w:trHeight w:val="260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2C4689BE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91F1252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54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280E9487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4.37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5264D67C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14×10</w:t>
            </w:r>
            <w:r w:rsidRPr="004D7997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1852BE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24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CF273D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5.91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C520187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41E-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1116CEF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87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48D054E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7.10×10</w:t>
            </w:r>
            <w:r w:rsidRPr="004D7997">
              <w:rPr>
                <w:sz w:val="20"/>
                <w:szCs w:val="20"/>
                <w:vertAlign w:val="superscript"/>
              </w:rPr>
              <w:t>-24</w:t>
            </w:r>
          </w:p>
        </w:tc>
      </w:tr>
      <w:tr w:rsidR="00415F46" w:rsidRPr="004D7997" w14:paraId="34B87902" w14:textId="77777777" w:rsidTr="00834B8B">
        <w:trPr>
          <w:trHeight w:val="260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781657B4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C2F8FB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7.70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17A98573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1.94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5D714D10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5.40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EA6592B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36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EB7B837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72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922D78B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6.79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8B3C6DD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25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3E0DE2F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76×10</w:t>
            </w:r>
            <w:r w:rsidRPr="004D7997">
              <w:rPr>
                <w:sz w:val="20"/>
                <w:szCs w:val="20"/>
                <w:vertAlign w:val="superscript"/>
              </w:rPr>
              <w:t>-24</w:t>
            </w:r>
          </w:p>
        </w:tc>
      </w:tr>
      <w:tr w:rsidR="00415F46" w:rsidRPr="004D7997" w14:paraId="4866BBAE" w14:textId="77777777" w:rsidTr="00834B8B">
        <w:trPr>
          <w:trHeight w:val="253"/>
          <w:jc w:val="center"/>
        </w:trPr>
        <w:tc>
          <w:tcPr>
            <w:tcW w:w="524" w:type="dxa"/>
            <w:tcBorders>
              <w:left w:val="single" w:sz="4" w:space="0" w:color="auto"/>
              <w:right w:val="single" w:sz="4" w:space="0" w:color="auto"/>
            </w:tcBorders>
          </w:tcPr>
          <w:p w14:paraId="24070397" w14:textId="77777777" w:rsidR="00415F46" w:rsidRPr="004D7997" w:rsidRDefault="00415F46" w:rsidP="00834B8B">
            <w:pPr>
              <w:jc w:val="center"/>
              <w:rPr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  <w:lang w:eastAsia="zh-CN"/>
              </w:rPr>
              <w:t>37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C2184BC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4.27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14:paraId="6CEDE1B5" w14:textId="77777777" w:rsidR="00415F46" w:rsidRPr="004D7997" w:rsidRDefault="00415F46" w:rsidP="00834B8B">
            <w:pPr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9.68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</w:tcPr>
          <w:p w14:paraId="7CF8CC8B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84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FCBF0FF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6.45×10</w:t>
            </w:r>
            <w:r w:rsidRPr="004D7997">
              <w:rPr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DE95441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52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B5237EC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63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C3851BF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41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7A4CD5A" w14:textId="77777777" w:rsidR="00415F46" w:rsidRPr="004D7997" w:rsidRDefault="00415F46" w:rsidP="00834B8B">
            <w:pPr>
              <w:jc w:val="center"/>
              <w:rPr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18×10</w:t>
            </w:r>
            <w:r w:rsidRPr="004D7997">
              <w:rPr>
                <w:sz w:val="20"/>
                <w:szCs w:val="20"/>
                <w:vertAlign w:val="superscript"/>
              </w:rPr>
              <w:t>-24</w:t>
            </w:r>
          </w:p>
        </w:tc>
      </w:tr>
      <w:tr w:rsidR="00415F46" w:rsidRPr="004D7997" w14:paraId="3513128E" w14:textId="77777777" w:rsidTr="00834B8B">
        <w:trPr>
          <w:trHeight w:val="268"/>
          <w:jc w:val="center"/>
        </w:trPr>
        <w:tc>
          <w:tcPr>
            <w:tcW w:w="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CEB7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0769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2.57</w:t>
            </w:r>
            <w:r w:rsidRPr="004D7997">
              <w:t>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4B8C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eastAsia="zh-CN"/>
              </w:rPr>
            </w:pPr>
            <w:r w:rsidRPr="004D7997">
              <w:rPr>
                <w:sz w:val="20"/>
                <w:szCs w:val="20"/>
              </w:rPr>
              <w:t>5.31</w:t>
            </w:r>
            <w:r w:rsidRPr="004D7997">
              <w:t>×10</w:t>
            </w:r>
            <w:r w:rsidRPr="004D7997">
              <w:rPr>
                <w:vertAlign w:val="superscript"/>
              </w:rPr>
              <w:t>-23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EBD6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1.63×10</w:t>
            </w:r>
            <w:r w:rsidRPr="004D7997"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5080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sz w:val="20"/>
                <w:szCs w:val="20"/>
              </w:rPr>
              <w:t>3.37</w:t>
            </w:r>
            <w:r w:rsidRPr="004D7997">
              <w:t>×10</w:t>
            </w:r>
            <w:r w:rsidRPr="004D7997">
              <w:rPr>
                <w:vertAlign w:val="superscript"/>
              </w:rPr>
              <w:t>-2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51D95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</w:rPr>
              <w:t>1.81</w:t>
            </w:r>
            <w:r w:rsidRPr="004D7997">
              <w:rPr>
                <w:sz w:val="20"/>
                <w:szCs w:val="20"/>
              </w:rPr>
              <w:t>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CA3A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</w:rPr>
              <w:t>2.12</w:t>
            </w:r>
            <w:r w:rsidRPr="004D7997">
              <w:rPr>
                <w:sz w:val="20"/>
                <w:szCs w:val="20"/>
              </w:rPr>
              <w:t>×10</w:t>
            </w:r>
            <w:r w:rsidRPr="004D7997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D887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</w:rPr>
              <w:t>9.44</w:t>
            </w:r>
            <w:r w:rsidRPr="004D7997">
              <w:rPr>
                <w:sz w:val="20"/>
                <w:szCs w:val="20"/>
              </w:rPr>
              <w:t>×10</w:t>
            </w:r>
            <w:r w:rsidRPr="004D7997">
              <w:rPr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9B7E" w14:textId="77777777" w:rsidR="00415F46" w:rsidRPr="004D7997" w:rsidRDefault="00415F46" w:rsidP="00834B8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7997">
              <w:rPr>
                <w:rFonts w:asciiTheme="majorBidi" w:hAnsiTheme="majorBidi" w:cstheme="majorBidi"/>
                <w:sz w:val="20"/>
                <w:szCs w:val="20"/>
              </w:rPr>
              <w:t>1.35</w:t>
            </w:r>
            <w:r w:rsidRPr="004D7997">
              <w:rPr>
                <w:sz w:val="20"/>
                <w:szCs w:val="20"/>
              </w:rPr>
              <w:t>×10</w:t>
            </w:r>
            <w:r w:rsidRPr="004D7997">
              <w:rPr>
                <w:sz w:val="20"/>
                <w:szCs w:val="20"/>
                <w:vertAlign w:val="superscript"/>
              </w:rPr>
              <w:t>-24</w:t>
            </w:r>
          </w:p>
        </w:tc>
      </w:tr>
    </w:tbl>
    <w:p w14:paraId="3AAD6D9E" w14:textId="2A39941D" w:rsidR="000232D2" w:rsidRPr="004D7997" w:rsidRDefault="000232D2"/>
    <w:p w14:paraId="04E17EA1" w14:textId="77777777" w:rsidR="00834B8B" w:rsidRPr="004D7997" w:rsidRDefault="00834B8B">
      <w:pPr>
        <w:spacing w:after="160" w:line="259" w:lineRule="auto"/>
      </w:pPr>
    </w:p>
    <w:p w14:paraId="1A0DD2FC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50165EAE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4736E14F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682E32AB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660886BD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7CF07079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3C9366EC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1FA90C46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0603FBE6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6A8030E3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03AA06AF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1DF7AE4C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3D10C0AE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4DB52F80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0F09E878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3D071F23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6FBED13C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4119B98B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14EBEEB5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0F2995BD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576445CA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004CA926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197789C9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4EF22DA3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5AD4AF0F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1429E82E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36EBA35E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27FA7C22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6EAE3BA0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027E0793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5A131D0E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211FF752" w14:textId="77777777" w:rsidR="00083E8E" w:rsidRPr="004D7997" w:rsidRDefault="00083E8E" w:rsidP="00083E8E">
      <w:pPr>
        <w:jc w:val="both"/>
        <w:rPr>
          <w:b/>
          <w:lang w:eastAsia="zh-CN"/>
        </w:rPr>
      </w:pPr>
    </w:p>
    <w:p w14:paraId="40260CBB" w14:textId="0BBE20A5" w:rsidR="00083E8E" w:rsidRPr="004D7997" w:rsidRDefault="00083E8E" w:rsidP="00083E8E">
      <w:pPr>
        <w:jc w:val="both"/>
      </w:pPr>
      <w:r w:rsidRPr="004D7997">
        <w:rPr>
          <w:b/>
          <w:lang w:eastAsia="zh-CN"/>
        </w:rPr>
        <w:t xml:space="preserve">Table S5. </w:t>
      </w:r>
      <w:r w:rsidRPr="004D7997">
        <w:rPr>
          <w:bCs/>
          <w:lang w:eastAsia="zh-CN"/>
        </w:rPr>
        <w:t>Comparison of</w:t>
      </w:r>
      <w:r w:rsidRPr="004D7997">
        <w:rPr>
          <w:b/>
          <w:lang w:eastAsia="zh-CN"/>
        </w:rPr>
        <w:t xml:space="preserve"> </w:t>
      </w:r>
      <w:r w:rsidRPr="004D7997">
        <w:rPr>
          <w:lang w:eastAsia="zh-CN"/>
        </w:rPr>
        <w:t>Enthalpies of reaction</w:t>
      </w:r>
      <w:r w:rsidRPr="004D7997">
        <w:rPr>
          <w:b/>
          <w:lang w:eastAsia="zh-CN"/>
        </w:rPr>
        <w:t xml:space="preserve"> </w:t>
      </w:r>
      <w:r w:rsidRPr="004D7997">
        <w:rPr>
          <w:lang w:eastAsia="zh-CN"/>
        </w:rPr>
        <w:t>(</w:t>
      </w:r>
      <w:r w:rsidRPr="004D7997">
        <w:t>∆</w:t>
      </w:r>
      <w:proofErr w:type="spellStart"/>
      <w:r w:rsidRPr="004D7997">
        <w:rPr>
          <w:i/>
        </w:rPr>
        <w:t>H</w:t>
      </w:r>
      <w:r w:rsidRPr="004D7997">
        <w:rPr>
          <w:i/>
          <w:vertAlign w:val="subscript"/>
        </w:rPr>
        <w:t>rxn</w:t>
      </w:r>
      <w:proofErr w:type="spellEnd"/>
      <w:r w:rsidRPr="004D7997">
        <w:rPr>
          <w:i/>
          <w:vertAlign w:val="subscript"/>
        </w:rPr>
        <w:t xml:space="preserve"> </w:t>
      </w:r>
      <w:r w:rsidRPr="004D7997">
        <w:t xml:space="preserve">(0 </w:t>
      </w:r>
      <w:r w:rsidRPr="004D7997">
        <w:rPr>
          <w:i/>
          <w:smallCaps/>
        </w:rPr>
        <w:t>K</w:t>
      </w:r>
      <w:r w:rsidRPr="004D7997">
        <w:t>) in kcal mol</w:t>
      </w:r>
      <w:r w:rsidRPr="004D7997">
        <w:rPr>
          <w:vertAlign w:val="superscript"/>
        </w:rPr>
        <w:t>-1</w:t>
      </w:r>
      <w:r w:rsidRPr="004D7997">
        <w:t xml:space="preserve"> of OH+CH</w:t>
      </w:r>
      <w:r w:rsidRPr="004D7997">
        <w:rPr>
          <w:vertAlign w:val="subscript"/>
        </w:rPr>
        <w:t>3</w:t>
      </w:r>
      <w:r w:rsidRPr="004D7997">
        <w:t>OH reaction.</w:t>
      </w:r>
    </w:p>
    <w:p w14:paraId="6202BD5A" w14:textId="77777777" w:rsidR="00083E8E" w:rsidRPr="004D7997" w:rsidRDefault="00083E8E" w:rsidP="00083E8E">
      <w:pPr>
        <w:jc w:val="both"/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2694"/>
      </w:tblGrid>
      <w:tr w:rsidR="00083E8E" w:rsidRPr="004D7997" w14:paraId="0F6614E3" w14:textId="77777777" w:rsidTr="00083E8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EC32F56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r w:rsidRPr="004D7997">
              <w:rPr>
                <w:b/>
              </w:rPr>
              <w:t>OH + CH</w:t>
            </w:r>
            <w:r w:rsidRPr="004D7997">
              <w:rPr>
                <w:b/>
                <w:vertAlign w:val="subscript"/>
              </w:rPr>
              <w:t>3</w:t>
            </w:r>
            <w:r w:rsidRPr="004D7997">
              <w:rPr>
                <w:b/>
              </w:rPr>
              <w:t>OH →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FBC211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r w:rsidRPr="004D7997">
              <w:rPr>
                <w:b/>
                <w:i/>
              </w:rPr>
              <w:t>This Work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50FF7D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proofErr w:type="spellStart"/>
            <w:proofErr w:type="gramStart"/>
            <w:r w:rsidRPr="004D7997">
              <w:rPr>
                <w:b/>
                <w:i/>
              </w:rPr>
              <w:t>Literature</w:t>
            </w:r>
            <w:r w:rsidRPr="004D7997">
              <w:rPr>
                <w:i/>
                <w:vertAlign w:val="superscript"/>
              </w:rPr>
              <w:t>a,b</w:t>
            </w:r>
            <w:proofErr w:type="gramEnd"/>
            <w:r w:rsidRPr="004D7997">
              <w:rPr>
                <w:i/>
                <w:vertAlign w:val="superscript"/>
              </w:rPr>
              <w:t>,c</w:t>
            </w:r>
            <w:proofErr w:type="spellEnd"/>
          </w:p>
        </w:tc>
      </w:tr>
      <w:tr w:rsidR="00083E8E" w:rsidRPr="004D7997" w14:paraId="42DCE4C8" w14:textId="77777777" w:rsidTr="00083E8E">
        <w:tc>
          <w:tcPr>
            <w:tcW w:w="3114" w:type="dxa"/>
            <w:tcBorders>
              <w:top w:val="single" w:sz="4" w:space="0" w:color="auto"/>
            </w:tcBorders>
          </w:tcPr>
          <w:p w14:paraId="5A3BFDF6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CH</w:t>
            </w:r>
            <w:r w:rsidRPr="004D7997">
              <w:rPr>
                <w:vertAlign w:val="subscript"/>
              </w:rPr>
              <w:t>3</w:t>
            </w:r>
            <w:r w:rsidRPr="004D7997">
              <w:t>OH (RC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8ABABB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4.</w:t>
            </w:r>
            <w:proofErr w:type="gramStart"/>
            <w:r w:rsidRPr="004D7997">
              <w:t>97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4.5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72A7525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4.37, -4.47,4.90, 4.82</w:t>
            </w:r>
            <w:r w:rsidRPr="004D7997">
              <w:rPr>
                <w:vertAlign w:val="superscript"/>
              </w:rPr>
              <w:t>a</w:t>
            </w:r>
          </w:p>
        </w:tc>
      </w:tr>
      <w:tr w:rsidR="00083E8E" w:rsidRPr="004D7997" w14:paraId="3FC27419" w14:textId="77777777" w:rsidTr="00083E8E">
        <w:tc>
          <w:tcPr>
            <w:tcW w:w="3114" w:type="dxa"/>
          </w:tcPr>
          <w:p w14:paraId="2F41AC6A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HO</w:t>
            </w:r>
            <w:r w:rsidRPr="004D7997">
              <w:rPr>
                <w:rFonts w:eastAsia="SimSun"/>
              </w:rPr>
              <w:t>···</w:t>
            </w:r>
            <w:r w:rsidRPr="004D7997">
              <w:t>HCH</w:t>
            </w:r>
            <w:r w:rsidRPr="004D7997">
              <w:rPr>
                <w:vertAlign w:val="subscript"/>
              </w:rPr>
              <w:t>2</w:t>
            </w:r>
            <w:r w:rsidRPr="004D7997">
              <w:t>OH (</w:t>
            </w:r>
            <w:proofErr w:type="spellStart"/>
            <w:r w:rsidRPr="004D7997">
              <w:t>TS</w:t>
            </w:r>
            <w:r w:rsidRPr="004D7997">
              <w:rPr>
                <w:vertAlign w:val="subscript"/>
              </w:rPr>
              <w:t>a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05803D99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0.</w:t>
            </w:r>
            <w:proofErr w:type="gramStart"/>
            <w:r w:rsidRPr="004D7997">
              <w:t>84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0.35</w:t>
            </w:r>
          </w:p>
        </w:tc>
        <w:tc>
          <w:tcPr>
            <w:tcW w:w="2694" w:type="dxa"/>
          </w:tcPr>
          <w:p w14:paraId="23C7B6F4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0.1,0.36</w:t>
            </w:r>
            <w:r w:rsidRPr="004D7997">
              <w:rPr>
                <w:vertAlign w:val="superscript"/>
              </w:rPr>
              <w:t>a</w:t>
            </w:r>
          </w:p>
        </w:tc>
      </w:tr>
      <w:tr w:rsidR="00083E8E" w:rsidRPr="004D7997" w14:paraId="3D0A63C0" w14:textId="77777777" w:rsidTr="00083E8E">
        <w:trPr>
          <w:trHeight w:val="241"/>
        </w:trPr>
        <w:tc>
          <w:tcPr>
            <w:tcW w:w="3114" w:type="dxa"/>
          </w:tcPr>
          <w:p w14:paraId="21ECCB89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HO</w:t>
            </w:r>
            <w:r w:rsidRPr="004D7997">
              <w:rPr>
                <w:rFonts w:eastAsia="SimSun"/>
              </w:rPr>
              <w:t>···</w:t>
            </w:r>
            <w:r w:rsidRPr="004D7997">
              <w:t>HOCH</w:t>
            </w:r>
            <w:r w:rsidRPr="004D7997">
              <w:rPr>
                <w:vertAlign w:val="subscript"/>
              </w:rPr>
              <w:t>3</w:t>
            </w:r>
            <w:r w:rsidRPr="004D7997">
              <w:t xml:space="preserve"> (</w:t>
            </w:r>
            <w:proofErr w:type="spellStart"/>
            <w:r w:rsidRPr="004D7997">
              <w:t>TS</w:t>
            </w:r>
            <w:r w:rsidRPr="004D7997">
              <w:rPr>
                <w:vertAlign w:val="subscript"/>
              </w:rPr>
              <w:t>b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14490231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2.50,</w:t>
            </w:r>
            <w:r w:rsidRPr="004D7997">
              <w:rPr>
                <w:i/>
                <w:iCs/>
              </w:rPr>
              <w:t>2.96</w:t>
            </w:r>
          </w:p>
        </w:tc>
        <w:tc>
          <w:tcPr>
            <w:tcW w:w="2694" w:type="dxa"/>
          </w:tcPr>
          <w:p w14:paraId="4FE5C6D9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1.91,3.29</w:t>
            </w:r>
            <w:r w:rsidRPr="004D7997">
              <w:rPr>
                <w:vertAlign w:val="superscript"/>
              </w:rPr>
              <w:t>a</w:t>
            </w:r>
          </w:p>
        </w:tc>
      </w:tr>
      <w:tr w:rsidR="00083E8E" w:rsidRPr="004D7997" w14:paraId="1F9938C6" w14:textId="77777777" w:rsidTr="00083E8E">
        <w:tc>
          <w:tcPr>
            <w:tcW w:w="3114" w:type="dxa"/>
          </w:tcPr>
          <w:p w14:paraId="52A18C53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CH</w:t>
            </w:r>
            <w:r w:rsidRPr="004D7997">
              <w:rPr>
                <w:vertAlign w:val="subscript"/>
              </w:rPr>
              <w:t>2</w:t>
            </w:r>
            <w:r w:rsidRPr="004D7997">
              <w:t>OH + H</w:t>
            </w:r>
            <w:r w:rsidRPr="004D7997">
              <w:rPr>
                <w:vertAlign w:val="subscript"/>
              </w:rPr>
              <w:t>2</w:t>
            </w:r>
            <w:r w:rsidRPr="004D7997">
              <w:t>O</w:t>
            </w:r>
          </w:p>
        </w:tc>
        <w:tc>
          <w:tcPr>
            <w:tcW w:w="1417" w:type="dxa"/>
          </w:tcPr>
          <w:p w14:paraId="1A91223F" w14:textId="77777777" w:rsidR="00083E8E" w:rsidRPr="004D7997" w:rsidRDefault="00083E8E" w:rsidP="00083E8E">
            <w:pPr>
              <w:ind w:right="60"/>
              <w:jc w:val="both"/>
              <w:rPr>
                <w:b/>
                <w:i/>
              </w:rPr>
            </w:pPr>
            <w:r w:rsidRPr="004D7997">
              <w:t>-22.</w:t>
            </w:r>
            <w:proofErr w:type="gramStart"/>
            <w:r w:rsidRPr="004D7997">
              <w:t>39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22.7</w:t>
            </w:r>
          </w:p>
        </w:tc>
        <w:tc>
          <w:tcPr>
            <w:tcW w:w="2694" w:type="dxa"/>
          </w:tcPr>
          <w:p w14:paraId="4CDB9969" w14:textId="77777777" w:rsidR="00083E8E" w:rsidRPr="004D7997" w:rsidRDefault="00083E8E" w:rsidP="00083E8E">
            <w:pPr>
              <w:ind w:right="60"/>
              <w:jc w:val="both"/>
              <w:rPr>
                <w:b/>
                <w:i/>
              </w:rPr>
            </w:pPr>
            <w:r w:rsidRPr="004D7997">
              <w:rPr>
                <w:b/>
                <w:i/>
              </w:rPr>
              <w:t xml:space="preserve">-23.13, 23.1, </w:t>
            </w:r>
            <w:r w:rsidRPr="004D7997">
              <w:rPr>
                <w:bCs/>
                <w:iCs/>
              </w:rPr>
              <w:t>23.09</w:t>
            </w:r>
            <w:r w:rsidRPr="004D7997">
              <w:rPr>
                <w:bCs/>
                <w:iCs/>
                <w:vertAlign w:val="superscript"/>
              </w:rPr>
              <w:t>b</w:t>
            </w:r>
          </w:p>
        </w:tc>
      </w:tr>
      <w:tr w:rsidR="00083E8E" w:rsidRPr="004D7997" w14:paraId="4DC69654" w14:textId="77777777" w:rsidTr="00083E8E">
        <w:tc>
          <w:tcPr>
            <w:tcW w:w="3114" w:type="dxa"/>
            <w:tcBorders>
              <w:bottom w:val="single" w:sz="4" w:space="0" w:color="auto"/>
            </w:tcBorders>
          </w:tcPr>
          <w:p w14:paraId="5423BF6C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r w:rsidRPr="004D7997">
              <w:t>CH</w:t>
            </w:r>
            <w:r w:rsidRPr="004D7997">
              <w:rPr>
                <w:vertAlign w:val="subscript"/>
              </w:rPr>
              <w:t>3</w:t>
            </w:r>
            <w:r w:rsidRPr="004D7997">
              <w:t>O + H</w:t>
            </w:r>
            <w:r w:rsidRPr="004D7997">
              <w:rPr>
                <w:vertAlign w:val="subscript"/>
              </w:rPr>
              <w:t>2</w:t>
            </w:r>
            <w:r w:rsidRPr="004D7997">
              <w:t>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73749D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r w:rsidRPr="004D7997">
              <w:t>-14.</w:t>
            </w:r>
            <w:proofErr w:type="gramStart"/>
            <w:r w:rsidRPr="004D7997">
              <w:t>03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14.5</w:t>
            </w:r>
            <w:r w:rsidRPr="004D7997">
              <w:rPr>
                <w:vertAlign w:val="superscript"/>
              </w:rPr>
              <w:t xml:space="preserve">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A4D97D5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r w:rsidRPr="004D7997">
              <w:rPr>
                <w:i/>
              </w:rPr>
              <w:t>-13.66,</w:t>
            </w:r>
            <w:r w:rsidRPr="004D7997">
              <w:rPr>
                <w:iCs/>
              </w:rPr>
              <w:t>13.73</w:t>
            </w:r>
            <w:r w:rsidRPr="004D7997">
              <w:rPr>
                <w:iCs/>
                <w:vertAlign w:val="superscript"/>
              </w:rPr>
              <w:t>b</w:t>
            </w:r>
            <w:r w:rsidRPr="004D7997">
              <w:rPr>
                <w:i/>
              </w:rPr>
              <w:t>,</w:t>
            </w:r>
          </w:p>
        </w:tc>
      </w:tr>
      <w:tr w:rsidR="00083E8E" w:rsidRPr="004D7997" w14:paraId="020497B7" w14:textId="77777777" w:rsidTr="00083E8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681E716" w14:textId="77777777" w:rsidR="00083E8E" w:rsidRPr="004D7997" w:rsidRDefault="00083E8E" w:rsidP="00083E8E">
            <w:pPr>
              <w:ind w:right="60"/>
              <w:jc w:val="both"/>
            </w:pPr>
            <w:r w:rsidRPr="004D7997">
              <w:rPr>
                <w:b/>
              </w:rPr>
              <w:t xml:space="preserve">OH </w:t>
            </w:r>
            <w:proofErr w:type="gramStart"/>
            <w:r w:rsidRPr="004D7997">
              <w:rPr>
                <w:b/>
              </w:rPr>
              <w:t>+  CH</w:t>
            </w:r>
            <w:proofErr w:type="gramEnd"/>
            <w:r w:rsidRPr="004D7997">
              <w:rPr>
                <w:b/>
                <w:vertAlign w:val="subscript"/>
              </w:rPr>
              <w:t>3</w:t>
            </w:r>
            <w:r w:rsidRPr="004D7997">
              <w:rPr>
                <w:b/>
              </w:rPr>
              <w:t>OH  + NH</w:t>
            </w:r>
            <w:r w:rsidRPr="004D7997">
              <w:rPr>
                <w:b/>
                <w:vertAlign w:val="subscript"/>
              </w:rPr>
              <w:t>3</w:t>
            </w:r>
            <w:r w:rsidRPr="004D7997">
              <w:rPr>
                <w:b/>
              </w:rPr>
              <w:t xml:space="preserve"> </w:t>
            </w:r>
            <w:r w:rsidRPr="004D7997">
              <w:t>→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8B1746" w14:textId="77777777" w:rsidR="00083E8E" w:rsidRPr="004D7997" w:rsidRDefault="00083E8E" w:rsidP="00083E8E">
            <w:pPr>
              <w:ind w:right="60"/>
              <w:jc w:val="both"/>
            </w:pPr>
            <w:r w:rsidRPr="004D7997">
              <w:rPr>
                <w:b/>
                <w:i/>
              </w:rPr>
              <w:t>This Work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308C1EF" w14:textId="77777777" w:rsidR="00083E8E" w:rsidRPr="004D7997" w:rsidRDefault="00083E8E" w:rsidP="00083E8E">
            <w:pPr>
              <w:ind w:right="60"/>
              <w:jc w:val="both"/>
            </w:pPr>
            <w:r w:rsidRPr="004D7997">
              <w:rPr>
                <w:b/>
                <w:i/>
              </w:rPr>
              <w:t>Literature</w:t>
            </w:r>
          </w:p>
        </w:tc>
      </w:tr>
      <w:tr w:rsidR="00083E8E" w:rsidRPr="004D7997" w14:paraId="1242E027" w14:textId="77777777" w:rsidTr="00083E8E">
        <w:tc>
          <w:tcPr>
            <w:tcW w:w="3114" w:type="dxa"/>
            <w:tcBorders>
              <w:top w:val="single" w:sz="4" w:space="0" w:color="auto"/>
            </w:tcBorders>
          </w:tcPr>
          <w:p w14:paraId="053CE934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rPr>
                <w:bCs/>
              </w:rPr>
              <w:t>CH</w:t>
            </w:r>
            <w:r w:rsidRPr="004D7997">
              <w:rPr>
                <w:bCs/>
                <w:vertAlign w:val="subscript"/>
              </w:rPr>
              <w:t>3</w:t>
            </w:r>
            <w:r w:rsidRPr="004D7997">
              <w:rPr>
                <w:bCs/>
              </w:rPr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NH</w:t>
            </w:r>
            <w:r w:rsidRPr="004D7997">
              <w:rPr>
                <w:vertAlign w:val="subscript"/>
              </w:rPr>
              <w:t>3</w:t>
            </w:r>
            <w:r w:rsidRPr="004D7997">
              <w:t xml:space="preserve"> (</w:t>
            </w:r>
            <w:proofErr w:type="spellStart"/>
            <w:r w:rsidRPr="004D7997">
              <w:t>PRC</w:t>
            </w:r>
            <w:r w:rsidRPr="004D7997">
              <w:rPr>
                <w:vertAlign w:val="subscript"/>
              </w:rPr>
              <w:t>aN</w:t>
            </w:r>
            <w:proofErr w:type="spellEnd"/>
            <w:r w:rsidRPr="004D7997"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CB3054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10.11, -11.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A09BA74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</w:t>
            </w:r>
          </w:p>
        </w:tc>
      </w:tr>
      <w:tr w:rsidR="00083E8E" w:rsidRPr="004D7997" w14:paraId="3454507F" w14:textId="77777777" w:rsidTr="00083E8E">
        <w:tc>
          <w:tcPr>
            <w:tcW w:w="3114" w:type="dxa"/>
          </w:tcPr>
          <w:p w14:paraId="2A9DF875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rPr>
                <w:bCs/>
              </w:rPr>
              <w:t>CH</w:t>
            </w:r>
            <w:r w:rsidRPr="004D7997">
              <w:rPr>
                <w:bCs/>
                <w:vertAlign w:val="subscript"/>
              </w:rPr>
              <w:t>3</w:t>
            </w:r>
            <w:r w:rsidRPr="004D7997">
              <w:rPr>
                <w:bCs/>
              </w:rPr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NH</w:t>
            </w:r>
            <w:proofErr w:type="gramStart"/>
            <w:r w:rsidRPr="004D7997">
              <w:rPr>
                <w:vertAlign w:val="subscript"/>
              </w:rPr>
              <w:t>3</w:t>
            </w:r>
            <w:r w:rsidRPr="004D7997">
              <w:t xml:space="preserve">( </w:t>
            </w:r>
            <w:proofErr w:type="spellStart"/>
            <w:r w:rsidRPr="004D7997">
              <w:t>PRC</w:t>
            </w:r>
            <w:r w:rsidRPr="004D7997">
              <w:rPr>
                <w:vertAlign w:val="subscript"/>
              </w:rPr>
              <w:t>bN</w:t>
            </w:r>
            <w:proofErr w:type="spellEnd"/>
            <w:proofErr w:type="gramEnd"/>
            <w:r w:rsidRPr="004D7997">
              <w:t>)</w:t>
            </w:r>
          </w:p>
        </w:tc>
        <w:tc>
          <w:tcPr>
            <w:tcW w:w="1417" w:type="dxa"/>
          </w:tcPr>
          <w:p w14:paraId="09517481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10.45,11.02</w:t>
            </w:r>
          </w:p>
        </w:tc>
        <w:tc>
          <w:tcPr>
            <w:tcW w:w="2694" w:type="dxa"/>
          </w:tcPr>
          <w:p w14:paraId="14EF1DBB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</w:t>
            </w:r>
          </w:p>
        </w:tc>
      </w:tr>
      <w:tr w:rsidR="00083E8E" w:rsidRPr="004D7997" w14:paraId="7794EECA" w14:textId="77777777" w:rsidTr="00083E8E">
        <w:tc>
          <w:tcPr>
            <w:tcW w:w="3114" w:type="dxa"/>
          </w:tcPr>
          <w:p w14:paraId="21A0EF81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rPr>
                <w:bCs/>
              </w:rPr>
              <w:t xml:space="preserve"> </w:t>
            </w:r>
            <w:r w:rsidRPr="004D7997">
              <w:t>HCH</w:t>
            </w:r>
            <w:r w:rsidRPr="004D7997">
              <w:rPr>
                <w:vertAlign w:val="subscript"/>
              </w:rPr>
              <w:t>2</w:t>
            </w:r>
            <w:r w:rsidRPr="004D7997">
              <w:t>OH</w:t>
            </w:r>
            <w:r w:rsidRPr="004D7997">
              <w:rPr>
                <w:rFonts w:eastAsia="SimSun"/>
              </w:rPr>
              <w:t xml:space="preserve"> ···</w:t>
            </w:r>
            <w:r w:rsidRPr="004D7997">
              <w:t>NH</w:t>
            </w:r>
            <w:r w:rsidRPr="004D7997">
              <w:rPr>
                <w:vertAlign w:val="subscript"/>
              </w:rPr>
              <w:t>3</w:t>
            </w:r>
            <w:r w:rsidRPr="004D7997">
              <w:t xml:space="preserve"> (</w:t>
            </w:r>
            <w:proofErr w:type="spellStart"/>
            <w:r w:rsidRPr="004D7997">
              <w:t>TS</w:t>
            </w:r>
            <w:r w:rsidRPr="004D7997">
              <w:rPr>
                <w:vertAlign w:val="subscript"/>
              </w:rPr>
              <w:t>aN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3610F9C3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6.</w:t>
            </w:r>
            <w:proofErr w:type="gramStart"/>
            <w:r w:rsidRPr="004D7997">
              <w:t>2,-</w:t>
            </w:r>
            <w:proofErr w:type="gramEnd"/>
            <w:r w:rsidRPr="004D7997">
              <w:t>6.34</w:t>
            </w:r>
          </w:p>
        </w:tc>
        <w:tc>
          <w:tcPr>
            <w:tcW w:w="2694" w:type="dxa"/>
          </w:tcPr>
          <w:p w14:paraId="444A75C5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</w:t>
            </w:r>
          </w:p>
        </w:tc>
      </w:tr>
      <w:tr w:rsidR="00083E8E" w:rsidRPr="004D7997" w14:paraId="7D57B63B" w14:textId="77777777" w:rsidTr="00083E8E">
        <w:tc>
          <w:tcPr>
            <w:tcW w:w="3114" w:type="dxa"/>
          </w:tcPr>
          <w:p w14:paraId="2799AEA0" w14:textId="77777777" w:rsidR="00083E8E" w:rsidRPr="004D7997" w:rsidRDefault="00083E8E" w:rsidP="00083E8E">
            <w:pPr>
              <w:ind w:right="60"/>
              <w:jc w:val="both"/>
              <w:rPr>
                <w:i/>
              </w:rPr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HO</w:t>
            </w:r>
            <w:r w:rsidRPr="004D7997">
              <w:rPr>
                <w:rFonts w:eastAsia="SimSun"/>
              </w:rPr>
              <w:t>···</w:t>
            </w:r>
            <w:r w:rsidRPr="004D7997">
              <w:t>HOCH</w:t>
            </w:r>
            <w:r w:rsidRPr="004D7997">
              <w:rPr>
                <w:vertAlign w:val="subscript"/>
              </w:rPr>
              <w:t>3</w:t>
            </w:r>
            <w:r w:rsidRPr="004D7997">
              <w:rPr>
                <w:rFonts w:eastAsia="SimSun"/>
              </w:rPr>
              <w:t>···</w:t>
            </w:r>
            <w:r w:rsidRPr="004D7997">
              <w:t>NH</w:t>
            </w:r>
            <w:r w:rsidRPr="004D7997">
              <w:rPr>
                <w:vertAlign w:val="subscript"/>
              </w:rPr>
              <w:t>3</w:t>
            </w:r>
            <w:r w:rsidRPr="004D7997">
              <w:t xml:space="preserve"> (</w:t>
            </w:r>
            <w:proofErr w:type="spellStart"/>
            <w:r w:rsidRPr="004D7997">
              <w:t>TS</w:t>
            </w:r>
            <w:r w:rsidRPr="004D7997">
              <w:rPr>
                <w:vertAlign w:val="subscript"/>
              </w:rPr>
              <w:t>bN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4DCCF1B0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4.</w:t>
            </w:r>
            <w:proofErr w:type="gramStart"/>
            <w:r w:rsidRPr="004D7997">
              <w:t>19,-</w:t>
            </w:r>
            <w:proofErr w:type="gramEnd"/>
            <w:r w:rsidRPr="004D7997">
              <w:t>3.45</w:t>
            </w:r>
          </w:p>
        </w:tc>
        <w:tc>
          <w:tcPr>
            <w:tcW w:w="2694" w:type="dxa"/>
          </w:tcPr>
          <w:p w14:paraId="4A60C44E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</w:t>
            </w:r>
          </w:p>
        </w:tc>
      </w:tr>
      <w:tr w:rsidR="00083E8E" w:rsidRPr="004D7997" w14:paraId="66B29A44" w14:textId="77777777" w:rsidTr="00083E8E">
        <w:tc>
          <w:tcPr>
            <w:tcW w:w="3114" w:type="dxa"/>
            <w:tcBorders>
              <w:bottom w:val="single" w:sz="4" w:space="0" w:color="auto"/>
            </w:tcBorders>
          </w:tcPr>
          <w:p w14:paraId="28F6E3BB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CH</w:t>
            </w:r>
            <w:r w:rsidRPr="004D7997">
              <w:rPr>
                <w:vertAlign w:val="subscript"/>
              </w:rPr>
              <w:t>2</w:t>
            </w:r>
            <w:r w:rsidRPr="004D7997">
              <w:t>OH + H</w:t>
            </w:r>
            <w:r w:rsidRPr="004D7997">
              <w:rPr>
                <w:vertAlign w:val="subscript"/>
              </w:rPr>
              <w:t>2</w:t>
            </w:r>
            <w:r w:rsidRPr="004D7997">
              <w:t>O + NH</w:t>
            </w:r>
            <w:r w:rsidRPr="004D7997">
              <w:rPr>
                <w:vertAlign w:val="subscript"/>
              </w:rPr>
              <w:t>3</w:t>
            </w:r>
          </w:p>
          <w:p w14:paraId="228B3ECC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CH</w:t>
            </w:r>
            <w:r w:rsidRPr="004D7997">
              <w:rPr>
                <w:vertAlign w:val="subscript"/>
              </w:rPr>
              <w:t>3</w:t>
            </w:r>
            <w:r w:rsidRPr="004D7997">
              <w:t>O + H</w:t>
            </w:r>
            <w:r w:rsidRPr="004D7997">
              <w:rPr>
                <w:vertAlign w:val="subscript"/>
              </w:rPr>
              <w:t>2</w:t>
            </w:r>
            <w:r w:rsidRPr="004D7997">
              <w:t>O+ NH</w:t>
            </w:r>
            <w:r w:rsidRPr="004D7997">
              <w:rPr>
                <w:vertAlign w:val="subscript"/>
              </w:rPr>
              <w:t xml:space="preserve">3     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F4E4FC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22.</w:t>
            </w:r>
            <w:proofErr w:type="gramStart"/>
            <w:r w:rsidRPr="004D7997">
              <w:t>39,-</w:t>
            </w:r>
            <w:proofErr w:type="gramEnd"/>
            <w:r w:rsidRPr="004D7997">
              <w:t>22.7</w:t>
            </w:r>
          </w:p>
          <w:p w14:paraId="18017F53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14.</w:t>
            </w:r>
            <w:proofErr w:type="gramStart"/>
            <w:r w:rsidRPr="004D7997">
              <w:t>03,-</w:t>
            </w:r>
            <w:proofErr w:type="gramEnd"/>
            <w:r w:rsidRPr="004D7997">
              <w:t>14.5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C7E5C96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</w:t>
            </w:r>
          </w:p>
        </w:tc>
      </w:tr>
      <w:tr w:rsidR="00083E8E" w:rsidRPr="004D7997" w14:paraId="699D0783" w14:textId="77777777" w:rsidTr="00083E8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CD5103F" w14:textId="77777777" w:rsidR="00083E8E" w:rsidRPr="004D7997" w:rsidRDefault="00083E8E" w:rsidP="00083E8E">
            <w:pPr>
              <w:ind w:right="60"/>
              <w:jc w:val="both"/>
            </w:pPr>
            <w:r w:rsidRPr="004D7997">
              <w:rPr>
                <w:b/>
              </w:rPr>
              <w:t xml:space="preserve">OH </w:t>
            </w:r>
            <w:proofErr w:type="gramStart"/>
            <w:r w:rsidRPr="004D7997">
              <w:rPr>
                <w:b/>
              </w:rPr>
              <w:t>+  CH</w:t>
            </w:r>
            <w:proofErr w:type="gramEnd"/>
            <w:r w:rsidRPr="004D7997">
              <w:rPr>
                <w:b/>
                <w:vertAlign w:val="subscript"/>
              </w:rPr>
              <w:t>3</w:t>
            </w:r>
            <w:r w:rsidRPr="004D7997">
              <w:rPr>
                <w:b/>
              </w:rPr>
              <w:t>OH +H</w:t>
            </w:r>
            <w:r w:rsidRPr="004D7997">
              <w:rPr>
                <w:b/>
                <w:vertAlign w:val="subscript"/>
              </w:rPr>
              <w:t>2</w:t>
            </w:r>
            <w:r w:rsidRPr="004D7997">
              <w:rPr>
                <w:b/>
              </w:rPr>
              <w:t>O→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DD3028" w14:textId="77777777" w:rsidR="00083E8E" w:rsidRPr="004D7997" w:rsidRDefault="00083E8E" w:rsidP="00083E8E">
            <w:pPr>
              <w:ind w:right="60"/>
              <w:jc w:val="both"/>
            </w:pPr>
            <w:r w:rsidRPr="004D7997">
              <w:rPr>
                <w:b/>
                <w:i/>
              </w:rPr>
              <w:t>This Work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48D3E54" w14:textId="77777777" w:rsidR="00083E8E" w:rsidRPr="004D7997" w:rsidRDefault="00083E8E" w:rsidP="00083E8E">
            <w:pPr>
              <w:ind w:right="60"/>
              <w:jc w:val="both"/>
            </w:pPr>
            <w:proofErr w:type="spellStart"/>
            <w:r w:rsidRPr="004D7997">
              <w:rPr>
                <w:b/>
                <w:i/>
              </w:rPr>
              <w:t>Literature</w:t>
            </w:r>
            <w:r w:rsidRPr="004D7997">
              <w:rPr>
                <w:i/>
                <w:vertAlign w:val="superscript"/>
              </w:rPr>
              <w:t>a</w:t>
            </w:r>
            <w:proofErr w:type="spellEnd"/>
          </w:p>
        </w:tc>
      </w:tr>
      <w:tr w:rsidR="00083E8E" w:rsidRPr="004D7997" w14:paraId="6F58B37D" w14:textId="77777777" w:rsidTr="00083E8E">
        <w:tc>
          <w:tcPr>
            <w:tcW w:w="3114" w:type="dxa"/>
            <w:tcBorders>
              <w:top w:val="single" w:sz="4" w:space="0" w:color="auto"/>
            </w:tcBorders>
          </w:tcPr>
          <w:p w14:paraId="4836151D" w14:textId="77777777" w:rsidR="00083E8E" w:rsidRPr="004D7997" w:rsidRDefault="00083E8E" w:rsidP="00083E8E">
            <w:pPr>
              <w:ind w:right="60"/>
              <w:jc w:val="both"/>
              <w:rPr>
                <w:b/>
              </w:rPr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rPr>
                <w:bCs/>
              </w:rPr>
              <w:t>CH</w:t>
            </w:r>
            <w:r w:rsidRPr="004D7997">
              <w:rPr>
                <w:bCs/>
                <w:vertAlign w:val="subscript"/>
              </w:rPr>
              <w:t>3</w:t>
            </w:r>
            <w:r w:rsidRPr="004D7997">
              <w:rPr>
                <w:bCs/>
              </w:rPr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H</w:t>
            </w:r>
            <w:r w:rsidRPr="004D7997">
              <w:rPr>
                <w:vertAlign w:val="subscript"/>
              </w:rPr>
              <w:t>2</w:t>
            </w:r>
            <w:r w:rsidRPr="004D7997">
              <w:t>O (</w:t>
            </w:r>
            <w:proofErr w:type="spellStart"/>
            <w:r w:rsidRPr="004D7997">
              <w:t>PRC</w:t>
            </w:r>
            <w:r w:rsidRPr="004D7997">
              <w:rPr>
                <w:vertAlign w:val="subscript"/>
              </w:rPr>
              <w:t>aw</w:t>
            </w:r>
            <w:proofErr w:type="spellEnd"/>
            <w:r w:rsidRPr="004D7997"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D4E249" w14:textId="77777777" w:rsidR="00083E8E" w:rsidRPr="004D7997" w:rsidRDefault="00083E8E" w:rsidP="00083E8E">
            <w:pPr>
              <w:ind w:right="60"/>
              <w:jc w:val="both"/>
              <w:rPr>
                <w:b/>
              </w:rPr>
            </w:pPr>
            <w:r w:rsidRPr="004D7997">
              <w:t>-10.</w:t>
            </w:r>
            <w:proofErr w:type="gramStart"/>
            <w:r w:rsidRPr="004D7997">
              <w:t>80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9.85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AF9E1D0" w14:textId="77777777" w:rsidR="00083E8E" w:rsidRPr="004D7997" w:rsidRDefault="00083E8E" w:rsidP="00083E8E">
            <w:pPr>
              <w:ind w:right="60"/>
              <w:jc w:val="both"/>
              <w:rPr>
                <w:b/>
                <w:i/>
              </w:rPr>
            </w:pPr>
            <w:r w:rsidRPr="004D7997">
              <w:t>10.80</w:t>
            </w:r>
            <w:r w:rsidRPr="004D7997">
              <w:rPr>
                <w:vertAlign w:val="superscript"/>
              </w:rPr>
              <w:t>c</w:t>
            </w:r>
          </w:p>
        </w:tc>
      </w:tr>
      <w:tr w:rsidR="00083E8E" w:rsidRPr="004D7997" w14:paraId="2DA17540" w14:textId="77777777" w:rsidTr="00083E8E">
        <w:tc>
          <w:tcPr>
            <w:tcW w:w="3114" w:type="dxa"/>
          </w:tcPr>
          <w:p w14:paraId="38EAB4D4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rPr>
                <w:bCs/>
              </w:rPr>
              <w:t xml:space="preserve"> CH</w:t>
            </w:r>
            <w:r w:rsidRPr="004D7997">
              <w:rPr>
                <w:bCs/>
                <w:vertAlign w:val="subscript"/>
              </w:rPr>
              <w:t>3</w:t>
            </w:r>
            <w:r w:rsidRPr="004D7997">
              <w:rPr>
                <w:bCs/>
              </w:rPr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H</w:t>
            </w:r>
            <w:r w:rsidRPr="004D7997">
              <w:rPr>
                <w:vertAlign w:val="subscript"/>
              </w:rPr>
              <w:t>2</w:t>
            </w:r>
            <w:r w:rsidRPr="004D7997">
              <w:t>O (</w:t>
            </w:r>
            <w:proofErr w:type="spellStart"/>
            <w:r w:rsidRPr="004D7997">
              <w:t>PRC</w:t>
            </w:r>
            <w:r w:rsidRPr="004D7997">
              <w:rPr>
                <w:vertAlign w:val="subscript"/>
              </w:rPr>
              <w:t>bw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1F27EA95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11.</w:t>
            </w:r>
            <w:proofErr w:type="gramStart"/>
            <w:r w:rsidRPr="004D7997">
              <w:t>52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10.8</w:t>
            </w:r>
          </w:p>
        </w:tc>
        <w:tc>
          <w:tcPr>
            <w:tcW w:w="2694" w:type="dxa"/>
          </w:tcPr>
          <w:p w14:paraId="595F0721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12.03</w:t>
            </w:r>
            <w:r w:rsidRPr="004D7997">
              <w:rPr>
                <w:vertAlign w:val="superscript"/>
              </w:rPr>
              <w:t>c</w:t>
            </w:r>
          </w:p>
        </w:tc>
      </w:tr>
      <w:tr w:rsidR="00083E8E" w:rsidRPr="004D7997" w14:paraId="72910D96" w14:textId="77777777" w:rsidTr="00083E8E">
        <w:tc>
          <w:tcPr>
            <w:tcW w:w="3114" w:type="dxa"/>
          </w:tcPr>
          <w:p w14:paraId="261BE02F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rPr>
                <w:bCs/>
              </w:rPr>
              <w:t xml:space="preserve"> </w:t>
            </w:r>
            <w:r w:rsidRPr="004D7997">
              <w:t>HCH</w:t>
            </w:r>
            <w:r w:rsidRPr="004D7997">
              <w:rPr>
                <w:vertAlign w:val="subscript"/>
              </w:rPr>
              <w:t>2</w:t>
            </w: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H</w:t>
            </w:r>
            <w:r w:rsidRPr="004D7997">
              <w:rPr>
                <w:vertAlign w:val="subscript"/>
              </w:rPr>
              <w:t>2</w:t>
            </w:r>
            <w:r w:rsidRPr="004D7997">
              <w:t>O (</w:t>
            </w:r>
            <w:proofErr w:type="spellStart"/>
            <w:r w:rsidRPr="004D7997">
              <w:t>TS</w:t>
            </w:r>
            <w:r w:rsidRPr="004D7997">
              <w:rPr>
                <w:vertAlign w:val="subscript"/>
              </w:rPr>
              <w:t>aw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16742CF0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6.</w:t>
            </w:r>
            <w:proofErr w:type="gramStart"/>
            <w:r w:rsidRPr="004D7997">
              <w:t>31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6.10</w:t>
            </w:r>
          </w:p>
        </w:tc>
        <w:tc>
          <w:tcPr>
            <w:tcW w:w="2694" w:type="dxa"/>
          </w:tcPr>
          <w:p w14:paraId="01ECC011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4.98</w:t>
            </w:r>
            <w:r w:rsidRPr="004D7997">
              <w:rPr>
                <w:vertAlign w:val="superscript"/>
              </w:rPr>
              <w:t>c</w:t>
            </w:r>
          </w:p>
        </w:tc>
      </w:tr>
      <w:tr w:rsidR="00083E8E" w:rsidRPr="004D7997" w14:paraId="6D851824" w14:textId="77777777" w:rsidTr="00083E8E">
        <w:tc>
          <w:tcPr>
            <w:tcW w:w="3114" w:type="dxa"/>
          </w:tcPr>
          <w:p w14:paraId="41C3234A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OH</w:t>
            </w:r>
            <w:r w:rsidRPr="004D7997">
              <w:rPr>
                <w:rFonts w:eastAsia="SimSun"/>
              </w:rPr>
              <w:t>···</w:t>
            </w:r>
            <w:r w:rsidRPr="004D7997">
              <w:t>HO</w:t>
            </w:r>
            <w:r w:rsidRPr="004D7997">
              <w:rPr>
                <w:rFonts w:eastAsia="SimSun"/>
              </w:rPr>
              <w:t>···</w:t>
            </w:r>
            <w:r w:rsidRPr="004D7997">
              <w:t>HOCH</w:t>
            </w:r>
            <w:r w:rsidRPr="004D7997">
              <w:rPr>
                <w:vertAlign w:val="subscript"/>
              </w:rPr>
              <w:t>3</w:t>
            </w:r>
            <w:r w:rsidRPr="004D7997">
              <w:rPr>
                <w:rFonts w:eastAsia="SimSun"/>
              </w:rPr>
              <w:t>···</w:t>
            </w:r>
            <w:r w:rsidRPr="004D7997">
              <w:t>H</w:t>
            </w:r>
            <w:r w:rsidRPr="004D7997">
              <w:rPr>
                <w:vertAlign w:val="subscript"/>
              </w:rPr>
              <w:t>2</w:t>
            </w:r>
            <w:r w:rsidRPr="004D7997">
              <w:t>O (</w:t>
            </w:r>
            <w:proofErr w:type="spellStart"/>
            <w:r w:rsidRPr="004D7997">
              <w:t>TS</w:t>
            </w:r>
            <w:r w:rsidRPr="004D7997">
              <w:rPr>
                <w:vertAlign w:val="subscript"/>
              </w:rPr>
              <w:t>bw</w:t>
            </w:r>
            <w:proofErr w:type="spellEnd"/>
            <w:r w:rsidRPr="004D7997">
              <w:t>)</w:t>
            </w:r>
          </w:p>
        </w:tc>
        <w:tc>
          <w:tcPr>
            <w:tcW w:w="1417" w:type="dxa"/>
          </w:tcPr>
          <w:p w14:paraId="762D98BC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3.</w:t>
            </w:r>
            <w:proofErr w:type="gramStart"/>
            <w:r w:rsidRPr="004D7997">
              <w:t>25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2.35</w:t>
            </w:r>
          </w:p>
        </w:tc>
        <w:tc>
          <w:tcPr>
            <w:tcW w:w="2694" w:type="dxa"/>
          </w:tcPr>
          <w:p w14:paraId="4E494FBE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2.74</w:t>
            </w:r>
            <w:r w:rsidRPr="004D7997">
              <w:rPr>
                <w:vertAlign w:val="superscript"/>
              </w:rPr>
              <w:t>c</w:t>
            </w:r>
          </w:p>
        </w:tc>
      </w:tr>
      <w:tr w:rsidR="00083E8E" w:rsidRPr="004D7997" w14:paraId="1F441CF1" w14:textId="77777777" w:rsidTr="00083E8E">
        <w:tc>
          <w:tcPr>
            <w:tcW w:w="3114" w:type="dxa"/>
          </w:tcPr>
          <w:p w14:paraId="25FC2167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CH</w:t>
            </w:r>
            <w:r w:rsidRPr="004D7997">
              <w:rPr>
                <w:vertAlign w:val="subscript"/>
              </w:rPr>
              <w:t>2</w:t>
            </w:r>
            <w:r w:rsidRPr="004D7997">
              <w:t>OH + 2H</w:t>
            </w:r>
            <w:r w:rsidRPr="004D7997">
              <w:rPr>
                <w:vertAlign w:val="subscript"/>
              </w:rPr>
              <w:t>2</w:t>
            </w:r>
            <w:r w:rsidRPr="004D7997">
              <w:t>O</w:t>
            </w:r>
          </w:p>
        </w:tc>
        <w:tc>
          <w:tcPr>
            <w:tcW w:w="1417" w:type="dxa"/>
          </w:tcPr>
          <w:p w14:paraId="549A3DDD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-22.</w:t>
            </w:r>
            <w:proofErr w:type="gramStart"/>
            <w:r w:rsidRPr="004D7997">
              <w:t>39</w:t>
            </w:r>
            <w:r w:rsidRPr="004D7997">
              <w:rPr>
                <w:i/>
                <w:iCs/>
              </w:rPr>
              <w:t>,-</w:t>
            </w:r>
            <w:proofErr w:type="gramEnd"/>
            <w:r w:rsidRPr="004D7997">
              <w:rPr>
                <w:i/>
                <w:iCs/>
              </w:rPr>
              <w:t>22.7</w:t>
            </w:r>
          </w:p>
        </w:tc>
        <w:tc>
          <w:tcPr>
            <w:tcW w:w="2694" w:type="dxa"/>
          </w:tcPr>
          <w:p w14:paraId="3C443222" w14:textId="77777777" w:rsidR="00083E8E" w:rsidRPr="004D7997" w:rsidRDefault="00083E8E" w:rsidP="00083E8E">
            <w:pPr>
              <w:ind w:right="60"/>
              <w:jc w:val="both"/>
            </w:pPr>
            <w:r w:rsidRPr="004D7997">
              <w:rPr>
                <w:bCs/>
                <w:iCs/>
              </w:rPr>
              <w:t>23.09</w:t>
            </w:r>
            <w:r w:rsidRPr="004D7997">
              <w:rPr>
                <w:bCs/>
                <w:iCs/>
                <w:vertAlign w:val="superscript"/>
              </w:rPr>
              <w:t>b</w:t>
            </w:r>
          </w:p>
        </w:tc>
      </w:tr>
      <w:tr w:rsidR="00083E8E" w:rsidRPr="004D7997" w14:paraId="072F738C" w14:textId="77777777" w:rsidTr="00083E8E">
        <w:trPr>
          <w:trHeight w:val="338"/>
        </w:trPr>
        <w:tc>
          <w:tcPr>
            <w:tcW w:w="3114" w:type="dxa"/>
            <w:tcBorders>
              <w:bottom w:val="single" w:sz="4" w:space="0" w:color="auto"/>
            </w:tcBorders>
          </w:tcPr>
          <w:p w14:paraId="1317142F" w14:textId="77777777" w:rsidR="00083E8E" w:rsidRPr="004D7997" w:rsidRDefault="00083E8E" w:rsidP="00083E8E">
            <w:pPr>
              <w:ind w:right="60"/>
              <w:jc w:val="both"/>
            </w:pPr>
            <w:r w:rsidRPr="004D7997">
              <w:t>CH</w:t>
            </w:r>
            <w:r w:rsidRPr="004D7997">
              <w:rPr>
                <w:vertAlign w:val="subscript"/>
              </w:rPr>
              <w:t>3</w:t>
            </w:r>
            <w:r w:rsidRPr="004D7997">
              <w:t>O + 2H</w:t>
            </w:r>
            <w:r w:rsidRPr="004D7997">
              <w:rPr>
                <w:vertAlign w:val="subscript"/>
              </w:rPr>
              <w:t>2</w:t>
            </w:r>
            <w:r w:rsidRPr="004D7997">
              <w:t>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6DFF40" w14:textId="77777777" w:rsidR="00083E8E" w:rsidRPr="004D7997" w:rsidRDefault="00083E8E" w:rsidP="00083E8E">
            <w:pPr>
              <w:ind w:right="60"/>
              <w:jc w:val="both"/>
            </w:pPr>
            <w:r w:rsidRPr="004D7997">
              <w:t xml:space="preserve">-14.03, </w:t>
            </w:r>
            <w:r w:rsidRPr="004D7997">
              <w:rPr>
                <w:i/>
                <w:iCs/>
              </w:rPr>
              <w:t>-14.5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1E63296" w14:textId="77777777" w:rsidR="00083E8E" w:rsidRPr="004D7997" w:rsidRDefault="00083E8E" w:rsidP="00083E8E">
            <w:pPr>
              <w:ind w:right="60"/>
              <w:jc w:val="both"/>
              <w:rPr>
                <w:iCs/>
              </w:rPr>
            </w:pPr>
            <w:r w:rsidRPr="004D7997">
              <w:rPr>
                <w:iCs/>
              </w:rPr>
              <w:t>13.73</w:t>
            </w:r>
            <w:r w:rsidRPr="004D7997">
              <w:rPr>
                <w:iCs/>
                <w:vertAlign w:val="superscript"/>
              </w:rPr>
              <w:t>b</w:t>
            </w:r>
          </w:p>
        </w:tc>
      </w:tr>
    </w:tbl>
    <w:p w14:paraId="4270672D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6D32EE5B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55EEFE10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4C957FF5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E5AB32C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898584F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27808074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07CCACFF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521577B8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C9EB9D1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04B56F4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355381D1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5FA80B16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4CBE34DE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37FEF560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4B183DB7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7C046726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4FF61C8F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2FB26840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6A5631F8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07C7E551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AB50F52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79860ABB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61B743EA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C30020C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2A425837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5FF36F23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04310C08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751A6AB7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023C318C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36F83FA6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020EA346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6A6919C9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26CC787D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145A9544" w14:textId="77777777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</w:p>
    <w:p w14:paraId="2F198DCA" w14:textId="0D370F82" w:rsidR="00083E8E" w:rsidRPr="004D7997" w:rsidRDefault="00083E8E" w:rsidP="00083E8E">
      <w:pPr>
        <w:autoSpaceDE w:val="0"/>
        <w:autoSpaceDN w:val="0"/>
        <w:adjustRightInd w:val="0"/>
        <w:jc w:val="both"/>
        <w:rPr>
          <w:color w:val="000000"/>
        </w:rPr>
      </w:pPr>
      <w:r w:rsidRPr="004D7997">
        <w:rPr>
          <w:color w:val="000000"/>
        </w:rPr>
        <w:t>The value given in italic were calculated using CBS-QB3 level.</w:t>
      </w:r>
    </w:p>
    <w:p w14:paraId="7DF3D447" w14:textId="20D61442" w:rsidR="000232D2" w:rsidRPr="004D7997" w:rsidRDefault="00834B8B">
      <w:pPr>
        <w:spacing w:after="160" w:line="259" w:lineRule="auto"/>
      </w:pPr>
      <w:r w:rsidRPr="004D7997">
        <w:br w:type="page"/>
      </w:r>
    </w:p>
    <w:p w14:paraId="05731000" w14:textId="5613A1E7" w:rsidR="00415F46" w:rsidRPr="004D7997" w:rsidRDefault="000232D2">
      <w:r w:rsidRPr="004D7997">
        <w:rPr>
          <w:noProof/>
        </w:rPr>
        <w:lastRenderedPageBreak/>
        <w:drawing>
          <wp:inline distT="0" distB="0" distL="0" distR="0" wp14:anchorId="3F08B412" wp14:editId="71B20917">
            <wp:extent cx="5731510" cy="40525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70025" w14:textId="3D81366A" w:rsidR="000232D2" w:rsidRPr="004D7997" w:rsidRDefault="000232D2">
      <w:r w:rsidRPr="004D7997">
        <w:rPr>
          <w:b/>
          <w:bCs/>
        </w:rPr>
        <w:t>Figure S1</w:t>
      </w:r>
      <w:r w:rsidRPr="004D7997">
        <w:t>:  Compute</w:t>
      </w:r>
      <w:r w:rsidR="00315998" w:rsidRPr="004D7997">
        <w:t xml:space="preserve">d </w:t>
      </w:r>
      <w:r w:rsidRPr="004D7997">
        <w:t>Rate coefficients along the reaction pathways</w:t>
      </w:r>
    </w:p>
    <w:p w14:paraId="211156C1" w14:textId="3139E036" w:rsidR="00E51731" w:rsidRPr="004D7997" w:rsidRDefault="00E51731"/>
    <w:p w14:paraId="145B5701" w14:textId="0F257D9C" w:rsidR="00E51731" w:rsidRPr="004D7997" w:rsidRDefault="00E51731"/>
    <w:p w14:paraId="32C5D127" w14:textId="77777777" w:rsidR="00E51731" w:rsidRPr="004D7997" w:rsidRDefault="00E51731" w:rsidP="00E51731">
      <w:pPr>
        <w:jc w:val="both"/>
        <w:rPr>
          <w:b/>
        </w:rPr>
      </w:pPr>
    </w:p>
    <w:p w14:paraId="0DCDEDD1" w14:textId="77777777" w:rsidR="00E51731" w:rsidRPr="004D7997" w:rsidRDefault="00E51731" w:rsidP="00E51731">
      <w:pPr>
        <w:jc w:val="both"/>
        <w:rPr>
          <w:b/>
        </w:rPr>
      </w:pPr>
    </w:p>
    <w:p w14:paraId="363AD32D" w14:textId="77777777" w:rsidR="00E51731" w:rsidRPr="004D7997" w:rsidRDefault="00E51731" w:rsidP="00E51731">
      <w:pPr>
        <w:jc w:val="both"/>
        <w:rPr>
          <w:b/>
        </w:rPr>
      </w:pPr>
    </w:p>
    <w:p w14:paraId="45888AD6" w14:textId="77777777" w:rsidR="00E51731" w:rsidRPr="004D7997" w:rsidRDefault="00E51731" w:rsidP="00E51731">
      <w:pPr>
        <w:jc w:val="both"/>
        <w:rPr>
          <w:b/>
        </w:rPr>
      </w:pPr>
    </w:p>
    <w:p w14:paraId="0446FDF5" w14:textId="77777777" w:rsidR="00E51731" w:rsidRPr="004D7997" w:rsidRDefault="00E51731" w:rsidP="00E51731">
      <w:pPr>
        <w:jc w:val="both"/>
        <w:rPr>
          <w:b/>
        </w:rPr>
      </w:pPr>
    </w:p>
    <w:p w14:paraId="579F7B03" w14:textId="77777777" w:rsidR="00E51731" w:rsidRPr="004D7997" w:rsidRDefault="00E51731" w:rsidP="00E51731">
      <w:pPr>
        <w:jc w:val="both"/>
        <w:rPr>
          <w:b/>
        </w:rPr>
      </w:pPr>
    </w:p>
    <w:p w14:paraId="3925562F" w14:textId="77777777" w:rsidR="00E51731" w:rsidRPr="004D7997" w:rsidRDefault="00E51731" w:rsidP="00E51731">
      <w:pPr>
        <w:jc w:val="both"/>
        <w:rPr>
          <w:b/>
        </w:rPr>
      </w:pPr>
    </w:p>
    <w:p w14:paraId="7BAED818" w14:textId="77777777" w:rsidR="00E51731" w:rsidRPr="004D7997" w:rsidRDefault="00E51731" w:rsidP="00E51731">
      <w:pPr>
        <w:jc w:val="both"/>
        <w:rPr>
          <w:b/>
        </w:rPr>
      </w:pPr>
    </w:p>
    <w:p w14:paraId="3F284F42" w14:textId="77777777" w:rsidR="00E51731" w:rsidRPr="004D7997" w:rsidRDefault="00E51731" w:rsidP="00E51731">
      <w:pPr>
        <w:jc w:val="both"/>
        <w:rPr>
          <w:b/>
        </w:rPr>
      </w:pPr>
    </w:p>
    <w:p w14:paraId="1E0E013C" w14:textId="77777777" w:rsidR="00E51731" w:rsidRPr="004D7997" w:rsidRDefault="00E51731" w:rsidP="00E51731">
      <w:pPr>
        <w:jc w:val="both"/>
        <w:rPr>
          <w:b/>
        </w:rPr>
      </w:pPr>
    </w:p>
    <w:p w14:paraId="5D333479" w14:textId="77777777" w:rsidR="00E51731" w:rsidRPr="004D7997" w:rsidRDefault="00E51731" w:rsidP="00E51731">
      <w:pPr>
        <w:jc w:val="both"/>
        <w:rPr>
          <w:b/>
        </w:rPr>
      </w:pPr>
    </w:p>
    <w:p w14:paraId="58B5FF35" w14:textId="77777777" w:rsidR="00E51731" w:rsidRPr="004D7997" w:rsidRDefault="00E51731" w:rsidP="00E51731">
      <w:pPr>
        <w:jc w:val="both"/>
        <w:rPr>
          <w:b/>
        </w:rPr>
      </w:pPr>
    </w:p>
    <w:p w14:paraId="4D94D8A1" w14:textId="77777777" w:rsidR="00E51731" w:rsidRPr="004D7997" w:rsidRDefault="00E51731" w:rsidP="00E51731">
      <w:pPr>
        <w:jc w:val="both"/>
        <w:rPr>
          <w:b/>
        </w:rPr>
      </w:pPr>
    </w:p>
    <w:p w14:paraId="6D18EE3C" w14:textId="77777777" w:rsidR="00E51731" w:rsidRPr="004D7997" w:rsidRDefault="00E51731" w:rsidP="00E51731">
      <w:pPr>
        <w:jc w:val="both"/>
        <w:rPr>
          <w:b/>
        </w:rPr>
      </w:pPr>
    </w:p>
    <w:p w14:paraId="52FF2FAF" w14:textId="77777777" w:rsidR="00E51731" w:rsidRPr="004D7997" w:rsidRDefault="00E51731" w:rsidP="00E51731">
      <w:pPr>
        <w:jc w:val="both"/>
        <w:rPr>
          <w:b/>
        </w:rPr>
      </w:pPr>
    </w:p>
    <w:p w14:paraId="67E46E85" w14:textId="77777777" w:rsidR="00E51731" w:rsidRPr="004D7997" w:rsidRDefault="00E51731" w:rsidP="00E51731">
      <w:pPr>
        <w:jc w:val="both"/>
        <w:rPr>
          <w:b/>
        </w:rPr>
      </w:pPr>
    </w:p>
    <w:p w14:paraId="21076A7E" w14:textId="77777777" w:rsidR="00E51731" w:rsidRPr="004D7997" w:rsidRDefault="00E51731" w:rsidP="00E51731">
      <w:pPr>
        <w:jc w:val="both"/>
        <w:rPr>
          <w:b/>
        </w:rPr>
      </w:pPr>
    </w:p>
    <w:p w14:paraId="27AA16EB" w14:textId="77777777" w:rsidR="00E51731" w:rsidRPr="004D7997" w:rsidRDefault="00E51731" w:rsidP="00E51731">
      <w:pPr>
        <w:jc w:val="both"/>
        <w:rPr>
          <w:b/>
        </w:rPr>
      </w:pPr>
    </w:p>
    <w:p w14:paraId="3C95B66A" w14:textId="77777777" w:rsidR="00E51731" w:rsidRPr="004D7997" w:rsidRDefault="00E51731" w:rsidP="00E51731">
      <w:pPr>
        <w:jc w:val="both"/>
        <w:rPr>
          <w:b/>
        </w:rPr>
      </w:pPr>
    </w:p>
    <w:p w14:paraId="19906EB3" w14:textId="77777777" w:rsidR="00E51731" w:rsidRPr="004D7997" w:rsidRDefault="00E51731" w:rsidP="00E51731">
      <w:pPr>
        <w:jc w:val="both"/>
        <w:rPr>
          <w:b/>
        </w:rPr>
      </w:pPr>
    </w:p>
    <w:p w14:paraId="1CFEE6E6" w14:textId="77777777" w:rsidR="00E51731" w:rsidRPr="004D7997" w:rsidRDefault="00E51731" w:rsidP="00E51731">
      <w:pPr>
        <w:jc w:val="both"/>
        <w:rPr>
          <w:b/>
        </w:rPr>
      </w:pPr>
    </w:p>
    <w:p w14:paraId="0B5AA45F" w14:textId="77777777" w:rsidR="00E51731" w:rsidRPr="004D7997" w:rsidRDefault="00E51731" w:rsidP="00E51731">
      <w:pPr>
        <w:jc w:val="both"/>
        <w:rPr>
          <w:b/>
        </w:rPr>
      </w:pPr>
    </w:p>
    <w:p w14:paraId="26DC39C1" w14:textId="77777777" w:rsidR="00E51731" w:rsidRPr="004D7997" w:rsidRDefault="00E51731" w:rsidP="00E51731">
      <w:pPr>
        <w:jc w:val="both"/>
        <w:rPr>
          <w:b/>
        </w:rPr>
      </w:pPr>
    </w:p>
    <w:p w14:paraId="48F09E79" w14:textId="77777777" w:rsidR="00E51731" w:rsidRPr="004D7997" w:rsidRDefault="00E51731" w:rsidP="00E51731">
      <w:pPr>
        <w:jc w:val="both"/>
        <w:rPr>
          <w:b/>
        </w:rPr>
      </w:pPr>
    </w:p>
    <w:p w14:paraId="0713993E" w14:textId="496D9196" w:rsidR="00E51731" w:rsidRPr="004D7997" w:rsidRDefault="00E51731" w:rsidP="00E51731">
      <w:pPr>
        <w:jc w:val="both"/>
        <w:rPr>
          <w:b/>
        </w:rPr>
      </w:pPr>
      <w:r w:rsidRPr="004D7997">
        <w:rPr>
          <w:b/>
        </w:rPr>
        <w:lastRenderedPageBreak/>
        <w:t xml:space="preserve">IRC calculation for PRC&lt;== </w:t>
      </w:r>
      <w:proofErr w:type="spellStart"/>
      <w:r w:rsidRPr="004D7997">
        <w:rPr>
          <w:b/>
        </w:rPr>
        <w:t>TSa</w:t>
      </w:r>
      <w:proofErr w:type="spellEnd"/>
      <w:r w:rsidRPr="004D7997">
        <w:rPr>
          <w:b/>
        </w:rPr>
        <w:t xml:space="preserve">==&gt; </w:t>
      </w:r>
      <w:proofErr w:type="spellStart"/>
      <w:r w:rsidRPr="004D7997">
        <w:rPr>
          <w:b/>
        </w:rPr>
        <w:t>CPa</w:t>
      </w:r>
      <w:proofErr w:type="spellEnd"/>
    </w:p>
    <w:p w14:paraId="5A4C2043" w14:textId="2F2A9C36" w:rsidR="00E51731" w:rsidRPr="004D7997" w:rsidRDefault="00E51731" w:rsidP="00E51731">
      <w:pPr>
        <w:jc w:val="both"/>
        <w:rPr>
          <w:b/>
        </w:rPr>
      </w:pPr>
      <w:r w:rsidRPr="004D7997">
        <w:rPr>
          <w:noProof/>
        </w:rPr>
        <w:drawing>
          <wp:inline distT="0" distB="0" distL="0" distR="0" wp14:anchorId="74BC97B8" wp14:editId="28A4C98C">
            <wp:extent cx="4632362" cy="3543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999" cy="3545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2013A" w14:textId="77777777" w:rsidR="00E51731" w:rsidRPr="004D7997" w:rsidRDefault="00E51731" w:rsidP="00E51731">
      <w:pPr>
        <w:jc w:val="both"/>
        <w:rPr>
          <w:b/>
        </w:rPr>
      </w:pPr>
    </w:p>
    <w:p w14:paraId="7F9D3427" w14:textId="77777777" w:rsidR="00E51731" w:rsidRPr="004D7997" w:rsidRDefault="00E51731" w:rsidP="00E51731">
      <w:pPr>
        <w:jc w:val="both"/>
        <w:rPr>
          <w:b/>
        </w:rPr>
      </w:pPr>
    </w:p>
    <w:p w14:paraId="24EECBC6" w14:textId="54D4B7D4" w:rsidR="00E51731" w:rsidRPr="004D7997" w:rsidRDefault="00E51731" w:rsidP="00E51731">
      <w:pPr>
        <w:jc w:val="both"/>
        <w:rPr>
          <w:b/>
        </w:rPr>
      </w:pPr>
      <w:r w:rsidRPr="004D7997">
        <w:rPr>
          <w:b/>
        </w:rPr>
        <w:t xml:space="preserve">IRC calculation for PRC&lt;== </w:t>
      </w:r>
      <w:proofErr w:type="spellStart"/>
      <w:r w:rsidRPr="004D7997">
        <w:rPr>
          <w:b/>
        </w:rPr>
        <w:t>TSb</w:t>
      </w:r>
      <w:proofErr w:type="spellEnd"/>
      <w:r w:rsidRPr="004D7997">
        <w:rPr>
          <w:b/>
        </w:rPr>
        <w:t xml:space="preserve">==&gt; </w:t>
      </w:r>
      <w:proofErr w:type="spellStart"/>
      <w:r w:rsidRPr="004D7997">
        <w:rPr>
          <w:b/>
        </w:rPr>
        <w:t>CPb</w:t>
      </w:r>
      <w:proofErr w:type="spellEnd"/>
    </w:p>
    <w:p w14:paraId="0893B176" w14:textId="77777777" w:rsidR="00E51731" w:rsidRPr="004D7997" w:rsidRDefault="00E51731" w:rsidP="00E51731">
      <w:pPr>
        <w:jc w:val="both"/>
        <w:rPr>
          <w:b/>
        </w:rPr>
      </w:pPr>
    </w:p>
    <w:p w14:paraId="4BEB194C" w14:textId="5A811C88" w:rsidR="00E51731" w:rsidRPr="004D7997" w:rsidRDefault="00E51731" w:rsidP="00E51731">
      <w:pPr>
        <w:jc w:val="both"/>
        <w:rPr>
          <w:b/>
        </w:rPr>
      </w:pPr>
      <w:r w:rsidRPr="004D7997">
        <w:rPr>
          <w:noProof/>
        </w:rPr>
        <w:drawing>
          <wp:inline distT="0" distB="0" distL="0" distR="0" wp14:anchorId="6D7C3B7E" wp14:editId="2FEB6AEC">
            <wp:extent cx="5105560" cy="3905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8" cy="390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12105" w14:textId="77777777" w:rsidR="00E51731" w:rsidRPr="004D7997" w:rsidRDefault="00E51731" w:rsidP="00E51731">
      <w:pPr>
        <w:jc w:val="both"/>
        <w:rPr>
          <w:b/>
        </w:rPr>
      </w:pPr>
    </w:p>
    <w:p w14:paraId="156080D8" w14:textId="77777777" w:rsidR="00E51731" w:rsidRPr="004D7997" w:rsidRDefault="00E51731" w:rsidP="00E51731">
      <w:pPr>
        <w:jc w:val="both"/>
        <w:rPr>
          <w:b/>
        </w:rPr>
      </w:pPr>
    </w:p>
    <w:p w14:paraId="34D32623" w14:textId="77777777" w:rsidR="00E51731" w:rsidRPr="004D7997" w:rsidRDefault="00E51731" w:rsidP="00E51731">
      <w:pPr>
        <w:jc w:val="both"/>
        <w:rPr>
          <w:b/>
        </w:rPr>
      </w:pPr>
    </w:p>
    <w:p w14:paraId="536711EF" w14:textId="77777777" w:rsidR="00E51731" w:rsidRPr="004D7997" w:rsidRDefault="00E51731" w:rsidP="00E51731">
      <w:pPr>
        <w:jc w:val="both"/>
        <w:rPr>
          <w:b/>
        </w:rPr>
      </w:pPr>
    </w:p>
    <w:p w14:paraId="7A0D4975" w14:textId="77777777" w:rsidR="00E51731" w:rsidRPr="004D7997" w:rsidRDefault="00E51731" w:rsidP="00E51731">
      <w:pPr>
        <w:jc w:val="both"/>
        <w:rPr>
          <w:b/>
        </w:rPr>
      </w:pPr>
    </w:p>
    <w:p w14:paraId="531C3C00" w14:textId="2E4096DA" w:rsidR="00E51731" w:rsidRPr="004D7997" w:rsidRDefault="00E51731" w:rsidP="00E51731">
      <w:pPr>
        <w:jc w:val="both"/>
        <w:rPr>
          <w:b/>
        </w:rPr>
      </w:pPr>
      <w:r w:rsidRPr="004D7997">
        <w:rPr>
          <w:b/>
        </w:rPr>
        <w:t xml:space="preserve">IRC calculation for </w:t>
      </w:r>
      <w:proofErr w:type="spellStart"/>
      <w:r w:rsidRPr="004D7997">
        <w:rPr>
          <w:b/>
        </w:rPr>
        <w:t>PRCaN</w:t>
      </w:r>
      <w:proofErr w:type="spellEnd"/>
      <w:r w:rsidRPr="004D7997">
        <w:rPr>
          <w:b/>
        </w:rPr>
        <w:t xml:space="preserve">&lt;== </w:t>
      </w:r>
      <w:proofErr w:type="spellStart"/>
      <w:r w:rsidRPr="004D7997">
        <w:rPr>
          <w:b/>
        </w:rPr>
        <w:t>TSaN</w:t>
      </w:r>
      <w:proofErr w:type="spellEnd"/>
      <w:r w:rsidRPr="004D7997">
        <w:rPr>
          <w:b/>
        </w:rPr>
        <w:t xml:space="preserve">==&gt; </w:t>
      </w:r>
      <w:proofErr w:type="spellStart"/>
      <w:r w:rsidRPr="004D7997">
        <w:rPr>
          <w:b/>
        </w:rPr>
        <w:t>CPaN</w:t>
      </w:r>
      <w:proofErr w:type="spellEnd"/>
    </w:p>
    <w:p w14:paraId="7D36B0C6" w14:textId="77777777" w:rsidR="00E51731" w:rsidRPr="004D7997" w:rsidRDefault="00E51731" w:rsidP="00E51731">
      <w:pPr>
        <w:jc w:val="center"/>
        <w:rPr>
          <w:bCs/>
        </w:rPr>
      </w:pPr>
      <w:r w:rsidRPr="004D7997">
        <w:rPr>
          <w:noProof/>
        </w:rPr>
        <w:drawing>
          <wp:inline distT="0" distB="0" distL="0" distR="0" wp14:anchorId="6CC60819" wp14:editId="7B321624">
            <wp:extent cx="4889715" cy="37401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265" cy="3741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8A7E6" w14:textId="77777777" w:rsidR="00E51731" w:rsidRPr="004D7997" w:rsidRDefault="00E51731" w:rsidP="00E51731">
      <w:pPr>
        <w:jc w:val="both"/>
        <w:rPr>
          <w:b/>
        </w:rPr>
      </w:pPr>
      <w:r w:rsidRPr="004D7997">
        <w:rPr>
          <w:b/>
        </w:rPr>
        <w:t xml:space="preserve">IRC calculation for </w:t>
      </w:r>
      <w:proofErr w:type="spellStart"/>
      <w:r w:rsidRPr="004D7997">
        <w:rPr>
          <w:b/>
        </w:rPr>
        <w:t>PRCbN</w:t>
      </w:r>
      <w:proofErr w:type="spellEnd"/>
      <w:r w:rsidRPr="004D7997">
        <w:rPr>
          <w:b/>
        </w:rPr>
        <w:t xml:space="preserve">&lt;== </w:t>
      </w:r>
      <w:proofErr w:type="spellStart"/>
      <w:r w:rsidRPr="004D7997">
        <w:rPr>
          <w:b/>
        </w:rPr>
        <w:t>TSbN</w:t>
      </w:r>
      <w:proofErr w:type="spellEnd"/>
      <w:r w:rsidRPr="004D7997">
        <w:rPr>
          <w:b/>
        </w:rPr>
        <w:t xml:space="preserve">==&gt; </w:t>
      </w:r>
      <w:proofErr w:type="spellStart"/>
      <w:r w:rsidRPr="004D7997">
        <w:rPr>
          <w:b/>
        </w:rPr>
        <w:t>CPbN</w:t>
      </w:r>
      <w:proofErr w:type="spellEnd"/>
    </w:p>
    <w:p w14:paraId="50BDE1B8" w14:textId="77777777" w:rsidR="00E51731" w:rsidRPr="004D7997" w:rsidRDefault="00E51731" w:rsidP="00E51731">
      <w:pPr>
        <w:jc w:val="center"/>
        <w:rPr>
          <w:bCs/>
        </w:rPr>
      </w:pPr>
      <w:r w:rsidRPr="004D7997">
        <w:rPr>
          <w:noProof/>
        </w:rPr>
        <w:drawing>
          <wp:inline distT="0" distB="0" distL="0" distR="0" wp14:anchorId="7B7080CA" wp14:editId="15DBF74B">
            <wp:extent cx="5213482" cy="39878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221" cy="398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07EA6" w14:textId="4B886D9F" w:rsidR="00E51731" w:rsidRPr="004D7997" w:rsidRDefault="00E51731"/>
    <w:p w14:paraId="4BE2410E" w14:textId="41E69D30" w:rsidR="00E51731" w:rsidRPr="004D7997" w:rsidRDefault="00E51731"/>
    <w:p w14:paraId="7F67D3D7" w14:textId="47C7FF19" w:rsidR="00E51731" w:rsidRPr="004D7997" w:rsidRDefault="00E51731" w:rsidP="00E51731">
      <w:pPr>
        <w:jc w:val="both"/>
        <w:rPr>
          <w:b/>
        </w:rPr>
      </w:pPr>
      <w:r w:rsidRPr="004D7997">
        <w:rPr>
          <w:b/>
        </w:rPr>
        <w:lastRenderedPageBreak/>
        <w:t xml:space="preserve">IRC calculation for </w:t>
      </w:r>
      <w:proofErr w:type="spellStart"/>
      <w:r w:rsidRPr="004D7997">
        <w:rPr>
          <w:b/>
        </w:rPr>
        <w:t>PRCaW</w:t>
      </w:r>
      <w:proofErr w:type="spellEnd"/>
      <w:r w:rsidRPr="004D7997">
        <w:rPr>
          <w:b/>
        </w:rPr>
        <w:t xml:space="preserve">&lt;== </w:t>
      </w:r>
      <w:proofErr w:type="spellStart"/>
      <w:r w:rsidRPr="004D7997">
        <w:rPr>
          <w:b/>
        </w:rPr>
        <w:t>TSaW</w:t>
      </w:r>
      <w:proofErr w:type="spellEnd"/>
      <w:r w:rsidRPr="004D7997">
        <w:rPr>
          <w:b/>
        </w:rPr>
        <w:t xml:space="preserve">==&gt; </w:t>
      </w:r>
      <w:proofErr w:type="spellStart"/>
      <w:r w:rsidRPr="004D7997">
        <w:rPr>
          <w:b/>
        </w:rPr>
        <w:t>CPaW</w:t>
      </w:r>
      <w:proofErr w:type="spellEnd"/>
    </w:p>
    <w:p w14:paraId="472911E1" w14:textId="5E923626" w:rsidR="00E51731" w:rsidRPr="004D7997" w:rsidRDefault="00E51731">
      <w:r w:rsidRPr="004D7997">
        <w:rPr>
          <w:noProof/>
        </w:rPr>
        <w:drawing>
          <wp:inline distT="0" distB="0" distL="0" distR="0" wp14:anchorId="404B81DB" wp14:editId="6FC83D35">
            <wp:extent cx="5180276" cy="39624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038" cy="3964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CD307" w14:textId="77777777" w:rsidR="00E51731" w:rsidRPr="004D7997" w:rsidRDefault="00E51731" w:rsidP="00E51731">
      <w:pPr>
        <w:jc w:val="both"/>
        <w:rPr>
          <w:b/>
        </w:rPr>
      </w:pPr>
    </w:p>
    <w:p w14:paraId="4AB62F69" w14:textId="77777777" w:rsidR="00E51731" w:rsidRPr="004D7997" w:rsidRDefault="00E51731" w:rsidP="00E51731">
      <w:pPr>
        <w:jc w:val="both"/>
        <w:rPr>
          <w:b/>
        </w:rPr>
      </w:pPr>
    </w:p>
    <w:p w14:paraId="793EAF6B" w14:textId="76502BE0" w:rsidR="00E51731" w:rsidRPr="004D7997" w:rsidRDefault="00E51731" w:rsidP="00E51731">
      <w:pPr>
        <w:jc w:val="both"/>
        <w:rPr>
          <w:b/>
        </w:rPr>
      </w:pPr>
      <w:r w:rsidRPr="004D7997">
        <w:rPr>
          <w:b/>
        </w:rPr>
        <w:t xml:space="preserve">IRC calculation for </w:t>
      </w:r>
      <w:proofErr w:type="spellStart"/>
      <w:r w:rsidRPr="004D7997">
        <w:rPr>
          <w:b/>
        </w:rPr>
        <w:t>PRCbW</w:t>
      </w:r>
      <w:proofErr w:type="spellEnd"/>
      <w:r w:rsidRPr="004D7997">
        <w:rPr>
          <w:b/>
        </w:rPr>
        <w:t xml:space="preserve">&lt;== </w:t>
      </w:r>
      <w:proofErr w:type="spellStart"/>
      <w:r w:rsidRPr="004D7997">
        <w:rPr>
          <w:b/>
        </w:rPr>
        <w:t>TSbW</w:t>
      </w:r>
      <w:proofErr w:type="spellEnd"/>
      <w:r w:rsidRPr="004D7997">
        <w:rPr>
          <w:b/>
        </w:rPr>
        <w:t xml:space="preserve">==&gt; </w:t>
      </w:r>
      <w:proofErr w:type="spellStart"/>
      <w:r w:rsidRPr="004D7997">
        <w:rPr>
          <w:b/>
        </w:rPr>
        <w:t>CPbW</w:t>
      </w:r>
      <w:proofErr w:type="spellEnd"/>
    </w:p>
    <w:p w14:paraId="2A34485E" w14:textId="2E649EB2" w:rsidR="00E51731" w:rsidRPr="004D7997" w:rsidRDefault="00E51731"/>
    <w:p w14:paraId="6528D666" w14:textId="374EF467" w:rsidR="00E51731" w:rsidRPr="004D7997" w:rsidRDefault="00E51731">
      <w:r w:rsidRPr="004D7997">
        <w:rPr>
          <w:noProof/>
        </w:rPr>
        <w:drawing>
          <wp:inline distT="0" distB="0" distL="0" distR="0" wp14:anchorId="7621364D" wp14:editId="186663F7">
            <wp:extent cx="5205181" cy="3981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594" cy="398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FC523" w14:textId="77777777" w:rsidR="00036F91" w:rsidRPr="004D7997" w:rsidRDefault="00036F91" w:rsidP="00036F91">
      <w:pPr>
        <w:jc w:val="both"/>
        <w:rPr>
          <w:bCs/>
        </w:rPr>
      </w:pPr>
    </w:p>
    <w:p w14:paraId="11CAB279" w14:textId="77777777" w:rsidR="00036F91" w:rsidRPr="004D7997" w:rsidRDefault="00036F91" w:rsidP="00036F91">
      <w:pPr>
        <w:jc w:val="both"/>
        <w:rPr>
          <w:bCs/>
        </w:rPr>
      </w:pPr>
      <w:r w:rsidRPr="004D7997">
        <w:rPr>
          <w:bCs/>
          <w:noProof/>
        </w:rPr>
        <w:drawing>
          <wp:inline distT="0" distB="0" distL="0" distR="0" wp14:anchorId="76CEBC5A" wp14:editId="741CC380">
            <wp:extent cx="5391000" cy="3803650"/>
            <wp:effectExtent l="0" t="0" r="635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47" cy="3804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2E84F" w14:textId="0DD528A4" w:rsidR="00036F91" w:rsidRPr="004D7997" w:rsidRDefault="00036F91" w:rsidP="00036F91">
      <w:pPr>
        <w:rPr>
          <w:bCs/>
        </w:rPr>
      </w:pPr>
      <w:r w:rsidRPr="004D7997">
        <w:rPr>
          <w:b/>
        </w:rPr>
        <w:t>Figure S3</w:t>
      </w:r>
      <w:r w:rsidRPr="004D7997">
        <w:rPr>
          <w:bCs/>
        </w:rPr>
        <w:t xml:space="preserve">: Water Concentration as a function of Temperature and relative humidity. The calculation </w:t>
      </w:r>
      <w:r w:rsidR="00083E8E" w:rsidRPr="004D7997">
        <w:rPr>
          <w:bCs/>
        </w:rPr>
        <w:t>was</w:t>
      </w:r>
      <w:r w:rsidRPr="004D7997">
        <w:rPr>
          <w:bCs/>
        </w:rPr>
        <w:t xml:space="preserve"> obtained from Reference 14.</w:t>
      </w:r>
    </w:p>
    <w:p w14:paraId="4584CA1C" w14:textId="124A664C" w:rsidR="00D81F2C" w:rsidRPr="004D7997" w:rsidRDefault="00D81F2C" w:rsidP="00036F91">
      <w:pPr>
        <w:rPr>
          <w:bCs/>
        </w:rPr>
      </w:pPr>
    </w:p>
    <w:p w14:paraId="4B432815" w14:textId="6084AD24" w:rsidR="00D81F2C" w:rsidRPr="004D7997" w:rsidRDefault="00D81F2C" w:rsidP="00036F91"/>
    <w:p w14:paraId="5CF3166B" w14:textId="77777777" w:rsidR="00D81F2C" w:rsidRPr="004D7997" w:rsidRDefault="00D81F2C">
      <w:pPr>
        <w:spacing w:after="160" w:line="259" w:lineRule="auto"/>
      </w:pPr>
      <w:r w:rsidRPr="004D7997">
        <w:br w:type="page"/>
      </w:r>
    </w:p>
    <w:p w14:paraId="625894C4" w14:textId="30CC8E02" w:rsidR="00D81F2C" w:rsidRPr="004D7997" w:rsidRDefault="00D81F2C" w:rsidP="00D81F2C">
      <w:pPr>
        <w:autoSpaceDE w:val="0"/>
        <w:autoSpaceDN w:val="0"/>
        <w:adjustRightInd w:val="0"/>
        <w:jc w:val="center"/>
        <w:rPr>
          <w:b/>
          <w:bCs/>
          <w:color w:val="000000"/>
          <w:u w:val="single"/>
        </w:rPr>
      </w:pPr>
      <w:r w:rsidRPr="004D7997">
        <w:rPr>
          <w:b/>
          <w:bCs/>
          <w:color w:val="000000"/>
          <w:u w:val="single"/>
        </w:rPr>
        <w:lastRenderedPageBreak/>
        <w:t>Rate Coefficients calculation based on CBS-QB3 level.</w:t>
      </w:r>
    </w:p>
    <w:p w14:paraId="7B501431" w14:textId="77777777" w:rsidR="00D81F2C" w:rsidRPr="004D7997" w:rsidRDefault="00D81F2C" w:rsidP="00D81F2C">
      <w:pPr>
        <w:autoSpaceDE w:val="0"/>
        <w:autoSpaceDN w:val="0"/>
        <w:adjustRightInd w:val="0"/>
        <w:jc w:val="both"/>
        <w:rPr>
          <w:color w:val="000000"/>
        </w:rPr>
      </w:pPr>
      <w:r w:rsidRPr="004D7997">
        <w:rPr>
          <w:noProof/>
        </w:rPr>
        <w:drawing>
          <wp:inline distT="0" distB="0" distL="0" distR="0" wp14:anchorId="73725E7A" wp14:editId="12D7B0BD">
            <wp:extent cx="5448300" cy="385232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819" cy="385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398B5" w14:textId="3C4FF3F0" w:rsidR="00D81F2C" w:rsidRPr="004D7997" w:rsidRDefault="00D81F2C" w:rsidP="00D81F2C">
      <w:pPr>
        <w:autoSpaceDE w:val="0"/>
        <w:autoSpaceDN w:val="0"/>
        <w:adjustRightInd w:val="0"/>
        <w:jc w:val="both"/>
        <w:rPr>
          <w:color w:val="000000"/>
        </w:rPr>
      </w:pPr>
    </w:p>
    <w:p w14:paraId="624E1CF8" w14:textId="03F59B21" w:rsidR="00815373" w:rsidRPr="004D7997" w:rsidRDefault="00815373" w:rsidP="00D81F2C">
      <w:pPr>
        <w:autoSpaceDE w:val="0"/>
        <w:autoSpaceDN w:val="0"/>
        <w:adjustRightInd w:val="0"/>
        <w:jc w:val="both"/>
        <w:rPr>
          <w:color w:val="000000"/>
        </w:rPr>
      </w:pPr>
      <w:r w:rsidRPr="004D7997">
        <w:rPr>
          <w:b/>
          <w:bCs/>
          <w:color w:val="000000"/>
        </w:rPr>
        <w:t>Figure S4</w:t>
      </w:r>
      <w:r w:rsidRPr="004D7997">
        <w:rPr>
          <w:color w:val="000000"/>
        </w:rPr>
        <w:t>. Rate coefficients for OH+CH</w:t>
      </w:r>
      <w:r w:rsidRPr="004D7997">
        <w:rPr>
          <w:color w:val="000000"/>
          <w:vertAlign w:val="subscript"/>
        </w:rPr>
        <w:t>3</w:t>
      </w:r>
      <w:r w:rsidRPr="004D7997">
        <w:rPr>
          <w:color w:val="000000"/>
        </w:rPr>
        <w:t>OH reaction.</w:t>
      </w:r>
    </w:p>
    <w:p w14:paraId="52A629CD" w14:textId="77777777" w:rsidR="00D81F2C" w:rsidRPr="004D7997" w:rsidRDefault="00D81F2C" w:rsidP="00D81F2C">
      <w:pPr>
        <w:autoSpaceDE w:val="0"/>
        <w:autoSpaceDN w:val="0"/>
        <w:adjustRightInd w:val="0"/>
        <w:jc w:val="both"/>
        <w:rPr>
          <w:color w:val="000000"/>
        </w:rPr>
      </w:pPr>
      <w:r w:rsidRPr="004D7997">
        <w:rPr>
          <w:noProof/>
        </w:rPr>
        <w:drawing>
          <wp:inline distT="0" distB="0" distL="0" distR="0" wp14:anchorId="51685087" wp14:editId="5833C00C">
            <wp:extent cx="5181600" cy="366374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58" cy="366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E7357" w14:textId="77777777" w:rsidR="00D81F2C" w:rsidRPr="004D7997" w:rsidRDefault="00D81F2C" w:rsidP="00D81F2C">
      <w:pPr>
        <w:autoSpaceDE w:val="0"/>
        <w:autoSpaceDN w:val="0"/>
        <w:adjustRightInd w:val="0"/>
        <w:jc w:val="both"/>
        <w:rPr>
          <w:color w:val="000000"/>
        </w:rPr>
      </w:pPr>
    </w:p>
    <w:p w14:paraId="18BBB097" w14:textId="5602595D" w:rsidR="00D81F2C" w:rsidRPr="00403BD7" w:rsidRDefault="00D81F2C" w:rsidP="00D81F2C">
      <w:pPr>
        <w:jc w:val="both"/>
      </w:pPr>
      <w:r w:rsidRPr="004D7997">
        <w:rPr>
          <w:b/>
          <w:bCs/>
        </w:rPr>
        <w:t>Figure S</w:t>
      </w:r>
      <w:r w:rsidR="00815373" w:rsidRPr="004D7997">
        <w:rPr>
          <w:b/>
          <w:bCs/>
        </w:rPr>
        <w:t>5</w:t>
      </w:r>
      <w:r w:rsidRPr="004D7997">
        <w:t>. Comparison between rate coefficients for CH</w:t>
      </w:r>
      <w:r w:rsidRPr="004D7997">
        <w:rPr>
          <w:vertAlign w:val="subscript"/>
        </w:rPr>
        <w:t>3</w:t>
      </w:r>
      <w:r w:rsidRPr="004D7997">
        <w:t>OH+ OH, CH3OH+OH (+NH</w:t>
      </w:r>
      <w:r w:rsidRPr="004D7997">
        <w:rPr>
          <w:vertAlign w:val="subscript"/>
        </w:rPr>
        <w:t>3</w:t>
      </w:r>
      <w:r w:rsidRPr="004D7997">
        <w:t>) and CH3OH +OH (+H2O) calculated using CBS-QB3 level.</w:t>
      </w:r>
    </w:p>
    <w:p w14:paraId="545874C6" w14:textId="77777777" w:rsidR="00D81F2C" w:rsidRDefault="00D81F2C" w:rsidP="00036F91"/>
    <w:sectPr w:rsidR="00D81F2C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19D6" w14:textId="77777777" w:rsidR="00083E8E" w:rsidRDefault="00083E8E" w:rsidP="00777F05">
      <w:r>
        <w:separator/>
      </w:r>
    </w:p>
  </w:endnote>
  <w:endnote w:type="continuationSeparator" w:id="0">
    <w:p w14:paraId="4D29347E" w14:textId="77777777" w:rsidR="00083E8E" w:rsidRDefault="00083E8E" w:rsidP="00777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0683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C6D0F" w14:textId="76DBFF3E" w:rsidR="00083E8E" w:rsidRDefault="00083E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0EE33A" w14:textId="77777777" w:rsidR="00083E8E" w:rsidRDefault="00083E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90772" w14:textId="77777777" w:rsidR="00083E8E" w:rsidRDefault="00083E8E" w:rsidP="00777F05">
      <w:r>
        <w:separator/>
      </w:r>
    </w:p>
  </w:footnote>
  <w:footnote w:type="continuationSeparator" w:id="0">
    <w:p w14:paraId="3830A837" w14:textId="77777777" w:rsidR="00083E8E" w:rsidRDefault="00083E8E" w:rsidP="00777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C6"/>
    <w:rsid w:val="000232D2"/>
    <w:rsid w:val="00036F91"/>
    <w:rsid w:val="00083E8E"/>
    <w:rsid w:val="000A3C3B"/>
    <w:rsid w:val="000D7B25"/>
    <w:rsid w:val="00124C57"/>
    <w:rsid w:val="001556DF"/>
    <w:rsid w:val="0016470C"/>
    <w:rsid w:val="00170FE1"/>
    <w:rsid w:val="00196EA5"/>
    <w:rsid w:val="001C0DB6"/>
    <w:rsid w:val="002446B8"/>
    <w:rsid w:val="00315998"/>
    <w:rsid w:val="0032489B"/>
    <w:rsid w:val="00325134"/>
    <w:rsid w:val="00365CC2"/>
    <w:rsid w:val="003A4E32"/>
    <w:rsid w:val="0040331D"/>
    <w:rsid w:val="00415F46"/>
    <w:rsid w:val="00465CE0"/>
    <w:rsid w:val="004D7997"/>
    <w:rsid w:val="005D3BA0"/>
    <w:rsid w:val="005F3609"/>
    <w:rsid w:val="00604FDC"/>
    <w:rsid w:val="00777F05"/>
    <w:rsid w:val="007A76A4"/>
    <w:rsid w:val="007B4C38"/>
    <w:rsid w:val="007F0ACA"/>
    <w:rsid w:val="00806E71"/>
    <w:rsid w:val="00815373"/>
    <w:rsid w:val="0082118F"/>
    <w:rsid w:val="008214AF"/>
    <w:rsid w:val="00834B8B"/>
    <w:rsid w:val="008378A3"/>
    <w:rsid w:val="00895209"/>
    <w:rsid w:val="00904A7A"/>
    <w:rsid w:val="00934677"/>
    <w:rsid w:val="00A505CC"/>
    <w:rsid w:val="00AF3FF5"/>
    <w:rsid w:val="00AF61F3"/>
    <w:rsid w:val="00B01AC6"/>
    <w:rsid w:val="00B23A32"/>
    <w:rsid w:val="00B964DB"/>
    <w:rsid w:val="00BB3FA7"/>
    <w:rsid w:val="00BD525D"/>
    <w:rsid w:val="00C3260F"/>
    <w:rsid w:val="00D039FE"/>
    <w:rsid w:val="00D31C89"/>
    <w:rsid w:val="00D436AF"/>
    <w:rsid w:val="00D81F2C"/>
    <w:rsid w:val="00E456B6"/>
    <w:rsid w:val="00E51731"/>
    <w:rsid w:val="00E638D9"/>
    <w:rsid w:val="00ED6AAB"/>
    <w:rsid w:val="00F0779E"/>
    <w:rsid w:val="00F46914"/>
    <w:rsid w:val="00F6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23DC7"/>
  <w15:chartTrackingRefBased/>
  <w15:docId w15:val="{649DAEE5-597A-4172-946D-44ACA397C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A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F46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5F46"/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table" w:styleId="TableGrid">
    <w:name w:val="Table Grid"/>
    <w:basedOn w:val="TableNormal"/>
    <w:uiPriority w:val="59"/>
    <w:rsid w:val="00415F46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15F46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23A3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23A32"/>
    <w:pPr>
      <w:spacing w:line="276" w:lineRule="auto"/>
      <w:ind w:left="440"/>
    </w:pPr>
    <w:rPr>
      <w:rFonts w:asciiTheme="minorHAnsi" w:eastAsiaTheme="minorHAnsi" w:hAnsiTheme="minorHAnsi" w:cstheme="minorBidi"/>
      <w:i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23A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3A3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F4691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77F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F0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77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F05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2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1" Type="http://schemas.openxmlformats.org/officeDocument/2006/relationships/styles" Target="styles.xml"/><Relationship Id="rId6" Type="http://schemas.openxmlformats.org/officeDocument/2006/relationships/hyperlink" Target="mailto:akbar256@sejong.ac.kr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0</Pages>
  <Words>2808</Words>
  <Characters>1600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 Ali Mohamad</dc:creator>
  <cp:keywords/>
  <dc:description/>
  <cp:lastModifiedBy>Akbar Ali Mohamad</cp:lastModifiedBy>
  <cp:revision>48</cp:revision>
  <dcterms:created xsi:type="dcterms:W3CDTF">2020-07-13T22:30:00Z</dcterms:created>
  <dcterms:modified xsi:type="dcterms:W3CDTF">2021-05-20T08:54:00Z</dcterms:modified>
</cp:coreProperties>
</file>